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814C8" w14:textId="28C47203" w:rsidR="00F92E06" w:rsidRDefault="004C5733" w:rsidP="00BF1AD4">
      <w:pPr>
        <w:jc w:val="both"/>
        <w:rPr>
          <w:b/>
          <w:bCs/>
        </w:rPr>
      </w:pPr>
      <w:r>
        <w:rPr>
          <w:b/>
          <w:bCs/>
        </w:rPr>
        <w:t>Supplementary Material</w:t>
      </w:r>
      <w:r w:rsidR="00BF1AD4">
        <w:rPr>
          <w:b/>
          <w:bCs/>
        </w:rPr>
        <w:t xml:space="preserve"> 1</w:t>
      </w:r>
    </w:p>
    <w:p w14:paraId="48FB3B1A" w14:textId="08EE951C" w:rsidR="00003DCD" w:rsidRDefault="00BF1AD4" w:rsidP="00BF1AD4">
      <w:pPr>
        <w:jc w:val="both"/>
        <w:rPr>
          <w:b/>
          <w:bCs/>
        </w:rPr>
      </w:pPr>
      <w:r>
        <w:rPr>
          <w:b/>
          <w:bCs/>
        </w:rPr>
        <w:t xml:space="preserve">Component 1: </w:t>
      </w:r>
      <w:r w:rsidR="00F92E06">
        <w:rPr>
          <w:b/>
          <w:bCs/>
        </w:rPr>
        <w:t>Nurse and midwife s</w:t>
      </w:r>
      <w:r w:rsidR="00157650">
        <w:rPr>
          <w:b/>
          <w:bCs/>
        </w:rPr>
        <w:t>urvey</w:t>
      </w:r>
      <w:r w:rsidR="00F92E06">
        <w:rPr>
          <w:b/>
          <w:bCs/>
        </w:rPr>
        <w:t xml:space="preserve"> data</w:t>
      </w:r>
      <w:r w:rsidR="00157650">
        <w:rPr>
          <w:b/>
          <w:bCs/>
        </w:rPr>
        <w:t xml:space="preserve"> </w:t>
      </w:r>
    </w:p>
    <w:p w14:paraId="24D086A6" w14:textId="77777777" w:rsidR="00F92E06" w:rsidRPr="007C1DAC" w:rsidRDefault="00F92E06" w:rsidP="007C1DAC">
      <w:pPr>
        <w:jc w:val="center"/>
        <w:rPr>
          <w:b/>
          <w:bCs/>
        </w:rPr>
      </w:pPr>
    </w:p>
    <w:p w14:paraId="53BE3E39" w14:textId="3DD21578" w:rsidR="007C1DAC" w:rsidRPr="007C1DAC" w:rsidRDefault="00F92E06">
      <w:pPr>
        <w:rPr>
          <w:b/>
          <w:bCs/>
        </w:rPr>
      </w:pPr>
      <w:r>
        <w:rPr>
          <w:b/>
          <w:bCs/>
        </w:rPr>
        <w:t xml:space="preserve">Table 1: </w:t>
      </w:r>
      <w:r w:rsidR="007C1DAC" w:rsidRPr="007C1DAC">
        <w:rPr>
          <w:b/>
          <w:bCs/>
        </w:rPr>
        <w:t>Respondent employment and sociodemographic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1301"/>
      </w:tblGrid>
      <w:tr w:rsidR="009060F2" w:rsidRPr="007C1DAC" w14:paraId="43B9BB3F" w14:textId="77777777" w:rsidTr="009060F2">
        <w:trPr>
          <w:tblHeader/>
        </w:trPr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</w:tcPr>
          <w:p w14:paraId="332BF162" w14:textId="6658B166" w:rsidR="009060F2" w:rsidRPr="007C1DAC" w:rsidRDefault="009060F2">
            <w:pPr>
              <w:rPr>
                <w:b/>
                <w:bCs/>
              </w:rPr>
            </w:pPr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8705B3A" w14:textId="77777777" w:rsidR="009060F2" w:rsidRDefault="009060F2" w:rsidP="007C1DAC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46AF0759" w14:textId="7E28B1AA" w:rsidR="009060F2" w:rsidRPr="007C1DAC" w:rsidRDefault="009060F2" w:rsidP="007C1DA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688</w:t>
            </w:r>
          </w:p>
        </w:tc>
      </w:tr>
      <w:tr w:rsidR="009060F2" w14:paraId="79FACFB2" w14:textId="77777777" w:rsidTr="009060F2">
        <w:tc>
          <w:tcPr>
            <w:tcW w:w="3154" w:type="dxa"/>
            <w:tcBorders>
              <w:top w:val="single" w:sz="4" w:space="0" w:color="auto"/>
            </w:tcBorders>
          </w:tcPr>
          <w:p w14:paraId="47513887" w14:textId="1FA04FAC" w:rsidR="009060F2" w:rsidRDefault="009060F2">
            <w:r>
              <w:t>Role (n, %)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210CFA6" w14:textId="77777777" w:rsidR="009060F2" w:rsidRDefault="009060F2"/>
        </w:tc>
      </w:tr>
      <w:tr w:rsidR="009060F2" w14:paraId="3A011B87" w14:textId="77777777" w:rsidTr="009060F2">
        <w:tc>
          <w:tcPr>
            <w:tcW w:w="3154" w:type="dxa"/>
          </w:tcPr>
          <w:p w14:paraId="25FEC8F1" w14:textId="12517FDE" w:rsidR="009060F2" w:rsidRDefault="009060F2" w:rsidP="007C1DAC">
            <w:pPr>
              <w:jc w:val="right"/>
            </w:pPr>
            <w:r>
              <w:t>ANUM/AMUM</w:t>
            </w:r>
          </w:p>
        </w:tc>
        <w:tc>
          <w:tcPr>
            <w:tcW w:w="1301" w:type="dxa"/>
          </w:tcPr>
          <w:p w14:paraId="0346463C" w14:textId="699C55F3" w:rsidR="009060F2" w:rsidRDefault="009060F2" w:rsidP="007C1DAC">
            <w:pPr>
              <w:jc w:val="center"/>
            </w:pPr>
            <w:r>
              <w:t>118 (17.2)</w:t>
            </w:r>
          </w:p>
        </w:tc>
      </w:tr>
      <w:tr w:rsidR="009060F2" w14:paraId="2F8AB4B7" w14:textId="77777777" w:rsidTr="009060F2">
        <w:tc>
          <w:tcPr>
            <w:tcW w:w="3154" w:type="dxa"/>
          </w:tcPr>
          <w:p w14:paraId="5789D892" w14:textId="73BAD896" w:rsidR="009060F2" w:rsidRDefault="009060F2" w:rsidP="007C1DAC">
            <w:pPr>
              <w:jc w:val="right"/>
            </w:pPr>
            <w:r>
              <w:t>GNP/GMP</w:t>
            </w:r>
          </w:p>
        </w:tc>
        <w:tc>
          <w:tcPr>
            <w:tcW w:w="1301" w:type="dxa"/>
          </w:tcPr>
          <w:p w14:paraId="3B7C6DBD" w14:textId="242E432D" w:rsidR="009060F2" w:rsidRDefault="009060F2" w:rsidP="007C1DAC">
            <w:pPr>
              <w:jc w:val="center"/>
            </w:pPr>
            <w:r>
              <w:t>42 (6.1)</w:t>
            </w:r>
          </w:p>
        </w:tc>
      </w:tr>
      <w:tr w:rsidR="009060F2" w14:paraId="6BC2E93D" w14:textId="77777777" w:rsidTr="009060F2">
        <w:tc>
          <w:tcPr>
            <w:tcW w:w="3154" w:type="dxa"/>
          </w:tcPr>
          <w:p w14:paraId="7743AE23" w14:textId="6B7424BB" w:rsidR="009060F2" w:rsidRDefault="009060F2" w:rsidP="007C1DAC">
            <w:pPr>
              <w:jc w:val="right"/>
            </w:pPr>
            <w:r>
              <w:t>RN/RM/CNS/CMS/EN</w:t>
            </w:r>
          </w:p>
        </w:tc>
        <w:tc>
          <w:tcPr>
            <w:tcW w:w="1301" w:type="dxa"/>
          </w:tcPr>
          <w:p w14:paraId="1BAD8B3A" w14:textId="5DCD57B8" w:rsidR="009060F2" w:rsidRDefault="009060F2" w:rsidP="007C1DAC">
            <w:pPr>
              <w:jc w:val="center"/>
            </w:pPr>
            <w:r>
              <w:t>514 (74.7)</w:t>
            </w:r>
          </w:p>
        </w:tc>
      </w:tr>
      <w:tr w:rsidR="009060F2" w14:paraId="69E3BB64" w14:textId="77777777" w:rsidTr="009060F2">
        <w:tc>
          <w:tcPr>
            <w:tcW w:w="3154" w:type="dxa"/>
          </w:tcPr>
          <w:p w14:paraId="2F7AB9B4" w14:textId="2EDEFAD7" w:rsidR="009060F2" w:rsidRDefault="009060F2" w:rsidP="007C1DAC">
            <w:pPr>
              <w:jc w:val="right"/>
            </w:pPr>
            <w:r>
              <w:t>Other</w:t>
            </w:r>
          </w:p>
        </w:tc>
        <w:tc>
          <w:tcPr>
            <w:tcW w:w="1301" w:type="dxa"/>
          </w:tcPr>
          <w:p w14:paraId="79FFEAE8" w14:textId="76A2CA39" w:rsidR="009060F2" w:rsidRDefault="009060F2" w:rsidP="007C1DAC">
            <w:pPr>
              <w:jc w:val="center"/>
            </w:pPr>
            <w:r>
              <w:t>14 (2.0)</w:t>
            </w:r>
          </w:p>
        </w:tc>
      </w:tr>
      <w:tr w:rsidR="009060F2" w14:paraId="23295667" w14:textId="77777777" w:rsidTr="009060F2">
        <w:tc>
          <w:tcPr>
            <w:tcW w:w="3154" w:type="dxa"/>
          </w:tcPr>
          <w:p w14:paraId="6098E7EF" w14:textId="68AAF11F" w:rsidR="009060F2" w:rsidRDefault="009060F2">
            <w:r>
              <w:t>Employment Status</w:t>
            </w:r>
          </w:p>
        </w:tc>
        <w:tc>
          <w:tcPr>
            <w:tcW w:w="1301" w:type="dxa"/>
          </w:tcPr>
          <w:p w14:paraId="3AC7EF05" w14:textId="77777777" w:rsidR="009060F2" w:rsidRDefault="009060F2" w:rsidP="007C1DAC">
            <w:pPr>
              <w:jc w:val="center"/>
            </w:pPr>
          </w:p>
        </w:tc>
      </w:tr>
      <w:tr w:rsidR="009060F2" w14:paraId="39A5809D" w14:textId="77777777" w:rsidTr="009060F2">
        <w:tc>
          <w:tcPr>
            <w:tcW w:w="3154" w:type="dxa"/>
          </w:tcPr>
          <w:p w14:paraId="03E4811E" w14:textId="5B4A3CAB" w:rsidR="009060F2" w:rsidRDefault="009060F2" w:rsidP="007B222E">
            <w:pPr>
              <w:jc w:val="right"/>
            </w:pPr>
            <w:r>
              <w:t>Full time</w:t>
            </w:r>
          </w:p>
        </w:tc>
        <w:tc>
          <w:tcPr>
            <w:tcW w:w="1301" w:type="dxa"/>
          </w:tcPr>
          <w:p w14:paraId="5A102D44" w14:textId="0AA2F4EC" w:rsidR="009060F2" w:rsidRDefault="009060F2" w:rsidP="007C1DAC">
            <w:pPr>
              <w:jc w:val="center"/>
            </w:pPr>
            <w:r>
              <w:t>103 (15.0)</w:t>
            </w:r>
          </w:p>
        </w:tc>
      </w:tr>
      <w:tr w:rsidR="009060F2" w14:paraId="17AB4D8A" w14:textId="77777777" w:rsidTr="009060F2">
        <w:tc>
          <w:tcPr>
            <w:tcW w:w="3154" w:type="dxa"/>
          </w:tcPr>
          <w:p w14:paraId="314DA35B" w14:textId="1566698B" w:rsidR="009060F2" w:rsidRDefault="009060F2" w:rsidP="007B222E">
            <w:pPr>
              <w:jc w:val="right"/>
            </w:pPr>
            <w:r>
              <w:t>Part time</w:t>
            </w:r>
          </w:p>
        </w:tc>
        <w:tc>
          <w:tcPr>
            <w:tcW w:w="1301" w:type="dxa"/>
          </w:tcPr>
          <w:p w14:paraId="350B904B" w14:textId="339C69E6" w:rsidR="009060F2" w:rsidRDefault="009060F2" w:rsidP="007C1DAC">
            <w:pPr>
              <w:jc w:val="center"/>
            </w:pPr>
            <w:r>
              <w:t>585 (85.0)</w:t>
            </w:r>
          </w:p>
        </w:tc>
      </w:tr>
      <w:tr w:rsidR="009060F2" w14:paraId="2BA24A37" w14:textId="77777777" w:rsidTr="009060F2">
        <w:tc>
          <w:tcPr>
            <w:tcW w:w="3154" w:type="dxa"/>
          </w:tcPr>
          <w:p w14:paraId="631C04B9" w14:textId="1AAF3A5E" w:rsidR="009060F2" w:rsidRDefault="009060F2">
            <w:r>
              <w:t>Hours worked per fortnight</w:t>
            </w:r>
          </w:p>
        </w:tc>
        <w:tc>
          <w:tcPr>
            <w:tcW w:w="1301" w:type="dxa"/>
          </w:tcPr>
          <w:p w14:paraId="7C74E5D6" w14:textId="77777777" w:rsidR="009060F2" w:rsidRDefault="009060F2" w:rsidP="007C1DAC">
            <w:pPr>
              <w:jc w:val="center"/>
            </w:pPr>
          </w:p>
        </w:tc>
      </w:tr>
      <w:tr w:rsidR="009060F2" w14:paraId="5CEF661A" w14:textId="77777777" w:rsidTr="009060F2">
        <w:tc>
          <w:tcPr>
            <w:tcW w:w="3154" w:type="dxa"/>
          </w:tcPr>
          <w:p w14:paraId="07A700DD" w14:textId="6DB02C17" w:rsidR="009060F2" w:rsidRDefault="009060F2" w:rsidP="001B73B0">
            <w:pPr>
              <w:jc w:val="right"/>
            </w:pPr>
            <w:r>
              <w:t>Mean (SD), range</w:t>
            </w:r>
          </w:p>
        </w:tc>
        <w:tc>
          <w:tcPr>
            <w:tcW w:w="1301" w:type="dxa"/>
          </w:tcPr>
          <w:p w14:paraId="5FE12FB0" w14:textId="1BD4A7BF" w:rsidR="009060F2" w:rsidRDefault="009060F2" w:rsidP="007C1DAC">
            <w:pPr>
              <w:jc w:val="center"/>
            </w:pPr>
            <w:r>
              <w:t>54.3 (15.7), 0.4-106.0</w:t>
            </w:r>
          </w:p>
        </w:tc>
      </w:tr>
      <w:tr w:rsidR="009060F2" w14:paraId="0B7FF5B9" w14:textId="77777777" w:rsidTr="009060F2">
        <w:tc>
          <w:tcPr>
            <w:tcW w:w="3154" w:type="dxa"/>
          </w:tcPr>
          <w:p w14:paraId="265BEBE3" w14:textId="434B60DA" w:rsidR="009060F2" w:rsidRDefault="009060F2">
            <w:r>
              <w:t>Age</w:t>
            </w:r>
          </w:p>
        </w:tc>
        <w:tc>
          <w:tcPr>
            <w:tcW w:w="1301" w:type="dxa"/>
          </w:tcPr>
          <w:p w14:paraId="3CEA81BD" w14:textId="77777777" w:rsidR="009060F2" w:rsidRDefault="009060F2" w:rsidP="007C1DAC">
            <w:pPr>
              <w:jc w:val="center"/>
            </w:pPr>
          </w:p>
        </w:tc>
      </w:tr>
      <w:tr w:rsidR="009060F2" w14:paraId="7F9AD717" w14:textId="77777777" w:rsidTr="009060F2">
        <w:tc>
          <w:tcPr>
            <w:tcW w:w="3154" w:type="dxa"/>
          </w:tcPr>
          <w:p w14:paraId="5525CCF8" w14:textId="5CE4C84B" w:rsidR="009060F2" w:rsidRDefault="009060F2" w:rsidP="00A14FAB">
            <w:pPr>
              <w:jc w:val="right"/>
            </w:pPr>
            <w:r>
              <w:t>&lt;21</w:t>
            </w:r>
          </w:p>
        </w:tc>
        <w:tc>
          <w:tcPr>
            <w:tcW w:w="1301" w:type="dxa"/>
          </w:tcPr>
          <w:p w14:paraId="5437E6B7" w14:textId="153F7E2A" w:rsidR="009060F2" w:rsidRDefault="009060F2" w:rsidP="007C1DAC">
            <w:pPr>
              <w:jc w:val="center"/>
            </w:pPr>
            <w:r>
              <w:t>4 (0.6)</w:t>
            </w:r>
          </w:p>
        </w:tc>
      </w:tr>
      <w:tr w:rsidR="009060F2" w14:paraId="369B2C37" w14:textId="77777777" w:rsidTr="009060F2">
        <w:tc>
          <w:tcPr>
            <w:tcW w:w="3154" w:type="dxa"/>
          </w:tcPr>
          <w:p w14:paraId="68FB518A" w14:textId="3FB5E9D5" w:rsidR="009060F2" w:rsidRDefault="009060F2" w:rsidP="00A14FAB">
            <w:pPr>
              <w:jc w:val="right"/>
            </w:pPr>
            <w:r>
              <w:t>21-25</w:t>
            </w:r>
          </w:p>
        </w:tc>
        <w:tc>
          <w:tcPr>
            <w:tcW w:w="1301" w:type="dxa"/>
          </w:tcPr>
          <w:p w14:paraId="6736A66A" w14:textId="68A9974C" w:rsidR="009060F2" w:rsidRDefault="009060F2" w:rsidP="007C1DAC">
            <w:pPr>
              <w:jc w:val="center"/>
            </w:pPr>
            <w:r>
              <w:t>132 (19.2)</w:t>
            </w:r>
          </w:p>
        </w:tc>
      </w:tr>
      <w:tr w:rsidR="009060F2" w14:paraId="6C75D66A" w14:textId="77777777" w:rsidTr="009060F2">
        <w:tc>
          <w:tcPr>
            <w:tcW w:w="3154" w:type="dxa"/>
          </w:tcPr>
          <w:p w14:paraId="198BF0F5" w14:textId="03B982F2" w:rsidR="009060F2" w:rsidRDefault="009060F2" w:rsidP="00A14FAB">
            <w:pPr>
              <w:jc w:val="right"/>
            </w:pPr>
            <w:r>
              <w:t>26-30</w:t>
            </w:r>
          </w:p>
        </w:tc>
        <w:tc>
          <w:tcPr>
            <w:tcW w:w="1301" w:type="dxa"/>
          </w:tcPr>
          <w:p w14:paraId="329DD80A" w14:textId="0A9A4774" w:rsidR="009060F2" w:rsidRDefault="009060F2" w:rsidP="007C1DAC">
            <w:pPr>
              <w:jc w:val="center"/>
            </w:pPr>
            <w:r>
              <w:t>163 (23.7)</w:t>
            </w:r>
          </w:p>
        </w:tc>
      </w:tr>
      <w:tr w:rsidR="009060F2" w14:paraId="76E131C7" w14:textId="77777777" w:rsidTr="009060F2">
        <w:tc>
          <w:tcPr>
            <w:tcW w:w="3154" w:type="dxa"/>
          </w:tcPr>
          <w:p w14:paraId="7C09A775" w14:textId="2B629D05" w:rsidR="009060F2" w:rsidRDefault="009060F2" w:rsidP="00A14FAB">
            <w:pPr>
              <w:jc w:val="right"/>
            </w:pPr>
            <w:r>
              <w:t>31-35</w:t>
            </w:r>
          </w:p>
        </w:tc>
        <w:tc>
          <w:tcPr>
            <w:tcW w:w="1301" w:type="dxa"/>
          </w:tcPr>
          <w:p w14:paraId="623719AF" w14:textId="29B0BDBB" w:rsidR="009060F2" w:rsidRDefault="009060F2" w:rsidP="007C1DAC">
            <w:pPr>
              <w:jc w:val="center"/>
            </w:pPr>
            <w:r>
              <w:t>116 (16.9)</w:t>
            </w:r>
          </w:p>
        </w:tc>
      </w:tr>
      <w:tr w:rsidR="009060F2" w14:paraId="3475A3C1" w14:textId="77777777" w:rsidTr="009060F2">
        <w:tc>
          <w:tcPr>
            <w:tcW w:w="3154" w:type="dxa"/>
          </w:tcPr>
          <w:p w14:paraId="2C0A78ED" w14:textId="3CE56273" w:rsidR="009060F2" w:rsidRDefault="009060F2" w:rsidP="00A14FAB">
            <w:pPr>
              <w:jc w:val="right"/>
            </w:pPr>
            <w:r>
              <w:t>36-40</w:t>
            </w:r>
          </w:p>
        </w:tc>
        <w:tc>
          <w:tcPr>
            <w:tcW w:w="1301" w:type="dxa"/>
          </w:tcPr>
          <w:p w14:paraId="18489B2C" w14:textId="1690FDC4" w:rsidR="009060F2" w:rsidRDefault="009060F2" w:rsidP="007C1DAC">
            <w:pPr>
              <w:jc w:val="center"/>
            </w:pPr>
            <w:r>
              <w:t>91 (13.2)</w:t>
            </w:r>
          </w:p>
        </w:tc>
      </w:tr>
      <w:tr w:rsidR="009060F2" w14:paraId="48F13582" w14:textId="77777777" w:rsidTr="009060F2">
        <w:tc>
          <w:tcPr>
            <w:tcW w:w="3154" w:type="dxa"/>
          </w:tcPr>
          <w:p w14:paraId="3E2A10EC" w14:textId="2A8D93D6" w:rsidR="009060F2" w:rsidRDefault="009060F2" w:rsidP="00A14FAB">
            <w:pPr>
              <w:jc w:val="right"/>
            </w:pPr>
            <w:r>
              <w:t>41-45</w:t>
            </w:r>
          </w:p>
        </w:tc>
        <w:tc>
          <w:tcPr>
            <w:tcW w:w="1301" w:type="dxa"/>
          </w:tcPr>
          <w:p w14:paraId="0F6FA3F2" w14:textId="1A6E2FCF" w:rsidR="009060F2" w:rsidRDefault="009060F2" w:rsidP="007C1DAC">
            <w:pPr>
              <w:jc w:val="center"/>
            </w:pPr>
            <w:r>
              <w:t>52 (7.6)</w:t>
            </w:r>
          </w:p>
        </w:tc>
      </w:tr>
      <w:tr w:rsidR="009060F2" w14:paraId="5F8034F5" w14:textId="77777777" w:rsidTr="009060F2">
        <w:tc>
          <w:tcPr>
            <w:tcW w:w="3154" w:type="dxa"/>
          </w:tcPr>
          <w:p w14:paraId="7D036F02" w14:textId="1A257444" w:rsidR="009060F2" w:rsidRDefault="009060F2" w:rsidP="00A14FAB">
            <w:pPr>
              <w:jc w:val="right"/>
            </w:pPr>
            <w:r>
              <w:t>46-50</w:t>
            </w:r>
          </w:p>
        </w:tc>
        <w:tc>
          <w:tcPr>
            <w:tcW w:w="1301" w:type="dxa"/>
          </w:tcPr>
          <w:p w14:paraId="5D068DF1" w14:textId="4A689F1D" w:rsidR="009060F2" w:rsidRDefault="009060F2" w:rsidP="007C1DAC">
            <w:pPr>
              <w:jc w:val="center"/>
            </w:pPr>
            <w:r>
              <w:t>51 (7.4)</w:t>
            </w:r>
          </w:p>
        </w:tc>
      </w:tr>
      <w:tr w:rsidR="009060F2" w14:paraId="79284CE4" w14:textId="77777777" w:rsidTr="009060F2">
        <w:tc>
          <w:tcPr>
            <w:tcW w:w="3154" w:type="dxa"/>
          </w:tcPr>
          <w:p w14:paraId="4E8ECB6F" w14:textId="2F27E79D" w:rsidR="009060F2" w:rsidRDefault="009060F2" w:rsidP="00A14FAB">
            <w:pPr>
              <w:jc w:val="right"/>
            </w:pPr>
            <w:r>
              <w:t>51-55</w:t>
            </w:r>
          </w:p>
        </w:tc>
        <w:tc>
          <w:tcPr>
            <w:tcW w:w="1301" w:type="dxa"/>
          </w:tcPr>
          <w:p w14:paraId="4B5AE5A2" w14:textId="2034867B" w:rsidR="009060F2" w:rsidRDefault="009060F2" w:rsidP="007C1DAC">
            <w:pPr>
              <w:jc w:val="center"/>
            </w:pPr>
            <w:r>
              <w:t>36 (5.2)</w:t>
            </w:r>
          </w:p>
        </w:tc>
      </w:tr>
      <w:tr w:rsidR="009060F2" w14:paraId="7F1D4CA9" w14:textId="77777777" w:rsidTr="009060F2">
        <w:tc>
          <w:tcPr>
            <w:tcW w:w="3154" w:type="dxa"/>
          </w:tcPr>
          <w:p w14:paraId="082982E4" w14:textId="351D3B70" w:rsidR="009060F2" w:rsidRDefault="009060F2" w:rsidP="00A14FAB">
            <w:pPr>
              <w:jc w:val="right"/>
            </w:pPr>
            <w:r>
              <w:t>56-60</w:t>
            </w:r>
          </w:p>
        </w:tc>
        <w:tc>
          <w:tcPr>
            <w:tcW w:w="1301" w:type="dxa"/>
          </w:tcPr>
          <w:p w14:paraId="3925EDB7" w14:textId="2449B356" w:rsidR="009060F2" w:rsidRDefault="009060F2" w:rsidP="007C1DAC">
            <w:pPr>
              <w:jc w:val="center"/>
            </w:pPr>
            <w:r>
              <w:t>22 (3.2)</w:t>
            </w:r>
          </w:p>
        </w:tc>
      </w:tr>
      <w:tr w:rsidR="009060F2" w14:paraId="3DB007D0" w14:textId="77777777" w:rsidTr="009060F2">
        <w:tc>
          <w:tcPr>
            <w:tcW w:w="3154" w:type="dxa"/>
          </w:tcPr>
          <w:p w14:paraId="2032C81C" w14:textId="070041DC" w:rsidR="009060F2" w:rsidRDefault="009060F2" w:rsidP="00A14FAB">
            <w:pPr>
              <w:jc w:val="right"/>
            </w:pPr>
            <w:r>
              <w:t>&gt;60</w:t>
            </w:r>
          </w:p>
        </w:tc>
        <w:tc>
          <w:tcPr>
            <w:tcW w:w="1301" w:type="dxa"/>
          </w:tcPr>
          <w:p w14:paraId="5E4CA703" w14:textId="2F9554E4" w:rsidR="009060F2" w:rsidRDefault="009060F2" w:rsidP="007C1DAC">
            <w:pPr>
              <w:jc w:val="center"/>
            </w:pPr>
            <w:r>
              <w:t>21 (3.1)</w:t>
            </w:r>
          </w:p>
        </w:tc>
      </w:tr>
      <w:tr w:rsidR="009060F2" w14:paraId="071033E8" w14:textId="77777777" w:rsidTr="009060F2">
        <w:tc>
          <w:tcPr>
            <w:tcW w:w="3154" w:type="dxa"/>
          </w:tcPr>
          <w:p w14:paraId="0F48BF3C" w14:textId="651E0572" w:rsidR="009060F2" w:rsidRDefault="009060F2">
            <w:r>
              <w:t>Years worked as a nurse</w:t>
            </w:r>
          </w:p>
        </w:tc>
        <w:tc>
          <w:tcPr>
            <w:tcW w:w="1301" w:type="dxa"/>
          </w:tcPr>
          <w:p w14:paraId="7FFF7A9F" w14:textId="77777777" w:rsidR="009060F2" w:rsidRDefault="009060F2" w:rsidP="007C1DAC">
            <w:pPr>
              <w:jc w:val="center"/>
            </w:pPr>
          </w:p>
        </w:tc>
      </w:tr>
      <w:tr w:rsidR="009060F2" w14:paraId="01BBF701" w14:textId="77777777" w:rsidTr="009060F2">
        <w:tc>
          <w:tcPr>
            <w:tcW w:w="3154" w:type="dxa"/>
          </w:tcPr>
          <w:p w14:paraId="3E0C4D01" w14:textId="73E60E58" w:rsidR="009060F2" w:rsidRDefault="009060F2" w:rsidP="00676BC2">
            <w:pPr>
              <w:jc w:val="right"/>
            </w:pPr>
            <w:r>
              <w:t>&lt; 1 year</w:t>
            </w:r>
          </w:p>
        </w:tc>
        <w:tc>
          <w:tcPr>
            <w:tcW w:w="1301" w:type="dxa"/>
          </w:tcPr>
          <w:p w14:paraId="51248981" w14:textId="24ED3E6E" w:rsidR="009060F2" w:rsidRDefault="009060F2" w:rsidP="007C1DAC">
            <w:pPr>
              <w:jc w:val="center"/>
            </w:pPr>
            <w:r>
              <w:t>57 (8.3)</w:t>
            </w:r>
          </w:p>
        </w:tc>
      </w:tr>
      <w:tr w:rsidR="009060F2" w14:paraId="073C0181" w14:textId="77777777" w:rsidTr="009060F2">
        <w:tc>
          <w:tcPr>
            <w:tcW w:w="3154" w:type="dxa"/>
          </w:tcPr>
          <w:p w14:paraId="35C949DF" w14:textId="0E2C780A" w:rsidR="009060F2" w:rsidRDefault="009060F2" w:rsidP="00676BC2">
            <w:pPr>
              <w:jc w:val="right"/>
            </w:pPr>
            <w:r>
              <w:t>1-2 years</w:t>
            </w:r>
          </w:p>
        </w:tc>
        <w:tc>
          <w:tcPr>
            <w:tcW w:w="1301" w:type="dxa"/>
          </w:tcPr>
          <w:p w14:paraId="0BF31367" w14:textId="3DD49C66" w:rsidR="009060F2" w:rsidRDefault="009060F2" w:rsidP="007C1DAC">
            <w:pPr>
              <w:jc w:val="center"/>
            </w:pPr>
            <w:r>
              <w:t>75 (10.9)</w:t>
            </w:r>
          </w:p>
        </w:tc>
      </w:tr>
      <w:tr w:rsidR="009060F2" w14:paraId="54F59A20" w14:textId="77777777" w:rsidTr="009060F2">
        <w:tc>
          <w:tcPr>
            <w:tcW w:w="3154" w:type="dxa"/>
          </w:tcPr>
          <w:p w14:paraId="6F9EFE75" w14:textId="1FD232C7" w:rsidR="009060F2" w:rsidRDefault="009060F2" w:rsidP="00676BC2">
            <w:pPr>
              <w:jc w:val="right"/>
            </w:pPr>
            <w:r>
              <w:t>3-5 years</w:t>
            </w:r>
          </w:p>
        </w:tc>
        <w:tc>
          <w:tcPr>
            <w:tcW w:w="1301" w:type="dxa"/>
          </w:tcPr>
          <w:p w14:paraId="27F74A99" w14:textId="2C5BC415" w:rsidR="009060F2" w:rsidRDefault="009060F2" w:rsidP="007C1DAC">
            <w:pPr>
              <w:jc w:val="center"/>
            </w:pPr>
            <w:r>
              <w:t>126 (18.3)</w:t>
            </w:r>
          </w:p>
        </w:tc>
      </w:tr>
      <w:tr w:rsidR="009060F2" w14:paraId="4D462489" w14:textId="77777777" w:rsidTr="009060F2">
        <w:tc>
          <w:tcPr>
            <w:tcW w:w="3154" w:type="dxa"/>
          </w:tcPr>
          <w:p w14:paraId="575582B9" w14:textId="207F130E" w:rsidR="009060F2" w:rsidRDefault="009060F2" w:rsidP="00676BC2">
            <w:pPr>
              <w:jc w:val="right"/>
            </w:pPr>
            <w:r>
              <w:t>6-10 years</w:t>
            </w:r>
          </w:p>
        </w:tc>
        <w:tc>
          <w:tcPr>
            <w:tcW w:w="1301" w:type="dxa"/>
          </w:tcPr>
          <w:p w14:paraId="578CBD47" w14:textId="56DA315A" w:rsidR="009060F2" w:rsidRDefault="009060F2" w:rsidP="007C1DAC">
            <w:pPr>
              <w:jc w:val="center"/>
            </w:pPr>
            <w:r>
              <w:t>114 (16.6)</w:t>
            </w:r>
          </w:p>
        </w:tc>
      </w:tr>
      <w:tr w:rsidR="009060F2" w14:paraId="3D7A69E2" w14:textId="77777777" w:rsidTr="009060F2">
        <w:tc>
          <w:tcPr>
            <w:tcW w:w="3154" w:type="dxa"/>
          </w:tcPr>
          <w:p w14:paraId="6AF569BD" w14:textId="23786DF5" w:rsidR="009060F2" w:rsidRDefault="009060F2" w:rsidP="00676BC2">
            <w:pPr>
              <w:jc w:val="right"/>
            </w:pPr>
            <w:r>
              <w:t>11-20 years</w:t>
            </w:r>
          </w:p>
        </w:tc>
        <w:tc>
          <w:tcPr>
            <w:tcW w:w="1301" w:type="dxa"/>
          </w:tcPr>
          <w:p w14:paraId="19A72D1D" w14:textId="31A073B4" w:rsidR="009060F2" w:rsidRDefault="009060F2" w:rsidP="007C1DAC">
            <w:pPr>
              <w:jc w:val="center"/>
            </w:pPr>
            <w:r>
              <w:t>110 (16.0)</w:t>
            </w:r>
          </w:p>
        </w:tc>
      </w:tr>
      <w:tr w:rsidR="009060F2" w14:paraId="60F40A25" w14:textId="77777777" w:rsidTr="009060F2">
        <w:tc>
          <w:tcPr>
            <w:tcW w:w="3154" w:type="dxa"/>
          </w:tcPr>
          <w:p w14:paraId="3DAD1F94" w14:textId="6CCE5D5C" w:rsidR="009060F2" w:rsidRDefault="009060F2" w:rsidP="00676BC2">
            <w:pPr>
              <w:jc w:val="right"/>
            </w:pPr>
            <w:r>
              <w:t>&gt; 20 years</w:t>
            </w:r>
          </w:p>
        </w:tc>
        <w:tc>
          <w:tcPr>
            <w:tcW w:w="1301" w:type="dxa"/>
          </w:tcPr>
          <w:p w14:paraId="5B22CBDF" w14:textId="36B11B10" w:rsidR="009060F2" w:rsidRDefault="009060F2" w:rsidP="007C1DAC">
            <w:pPr>
              <w:jc w:val="center"/>
            </w:pPr>
            <w:r>
              <w:t>96 (14.0)</w:t>
            </w:r>
          </w:p>
        </w:tc>
      </w:tr>
      <w:tr w:rsidR="009060F2" w14:paraId="305020C2" w14:textId="77777777" w:rsidTr="009060F2">
        <w:tc>
          <w:tcPr>
            <w:tcW w:w="3154" w:type="dxa"/>
          </w:tcPr>
          <w:p w14:paraId="01D995AA" w14:textId="2CD76D8A" w:rsidR="009060F2" w:rsidRDefault="009060F2" w:rsidP="007D61FA">
            <w:r>
              <w:t>Years worked as a midwife</w:t>
            </w:r>
          </w:p>
        </w:tc>
        <w:tc>
          <w:tcPr>
            <w:tcW w:w="1301" w:type="dxa"/>
          </w:tcPr>
          <w:p w14:paraId="4D5E28CD" w14:textId="2C37E657" w:rsidR="009060F2" w:rsidRDefault="009060F2" w:rsidP="007D61FA">
            <w:pPr>
              <w:jc w:val="center"/>
            </w:pPr>
            <w:r>
              <w:t>109 (15.9)</w:t>
            </w:r>
          </w:p>
        </w:tc>
      </w:tr>
      <w:tr w:rsidR="009060F2" w14:paraId="50101983" w14:textId="77777777" w:rsidTr="009060F2">
        <w:tc>
          <w:tcPr>
            <w:tcW w:w="3154" w:type="dxa"/>
          </w:tcPr>
          <w:p w14:paraId="3D8F2758" w14:textId="72F87639" w:rsidR="009060F2" w:rsidRDefault="009060F2" w:rsidP="007D61FA">
            <w:pPr>
              <w:jc w:val="right"/>
            </w:pPr>
            <w:r>
              <w:t>&lt; 1 year</w:t>
            </w:r>
          </w:p>
        </w:tc>
        <w:tc>
          <w:tcPr>
            <w:tcW w:w="1301" w:type="dxa"/>
          </w:tcPr>
          <w:p w14:paraId="34843C75" w14:textId="6A129A48" w:rsidR="009060F2" w:rsidRDefault="009060F2" w:rsidP="007D61FA">
            <w:pPr>
              <w:jc w:val="center"/>
            </w:pPr>
            <w:r>
              <w:t>33 (4.8)</w:t>
            </w:r>
          </w:p>
        </w:tc>
      </w:tr>
      <w:tr w:rsidR="009060F2" w14:paraId="32F0BFDF" w14:textId="77777777" w:rsidTr="009060F2">
        <w:tc>
          <w:tcPr>
            <w:tcW w:w="3154" w:type="dxa"/>
          </w:tcPr>
          <w:p w14:paraId="2E3E63E7" w14:textId="40DC4F95" w:rsidR="009060F2" w:rsidRDefault="009060F2" w:rsidP="007D61FA">
            <w:pPr>
              <w:jc w:val="right"/>
            </w:pPr>
            <w:r>
              <w:t>1-2 years</w:t>
            </w:r>
          </w:p>
        </w:tc>
        <w:tc>
          <w:tcPr>
            <w:tcW w:w="1301" w:type="dxa"/>
          </w:tcPr>
          <w:p w14:paraId="69C12D38" w14:textId="5441E8A4" w:rsidR="009060F2" w:rsidRDefault="009060F2" w:rsidP="007D61FA">
            <w:pPr>
              <w:jc w:val="center"/>
            </w:pPr>
            <w:r>
              <w:t>48 (7.0)</w:t>
            </w:r>
          </w:p>
        </w:tc>
      </w:tr>
      <w:tr w:rsidR="009060F2" w14:paraId="22C9135D" w14:textId="77777777" w:rsidTr="009060F2">
        <w:tc>
          <w:tcPr>
            <w:tcW w:w="3154" w:type="dxa"/>
          </w:tcPr>
          <w:p w14:paraId="5D4C3A33" w14:textId="5EE5F01A" w:rsidR="009060F2" w:rsidRDefault="009060F2" w:rsidP="007D61FA">
            <w:pPr>
              <w:jc w:val="right"/>
            </w:pPr>
            <w:r>
              <w:t>3-5 years</w:t>
            </w:r>
          </w:p>
        </w:tc>
        <w:tc>
          <w:tcPr>
            <w:tcW w:w="1301" w:type="dxa"/>
          </w:tcPr>
          <w:p w14:paraId="4B44A05E" w14:textId="636593B4" w:rsidR="009060F2" w:rsidRDefault="009060F2" w:rsidP="007D61FA">
            <w:pPr>
              <w:jc w:val="center"/>
            </w:pPr>
            <w:r>
              <w:t>69 (10.1)</w:t>
            </w:r>
          </w:p>
        </w:tc>
      </w:tr>
      <w:tr w:rsidR="009060F2" w14:paraId="122C3F29" w14:textId="77777777" w:rsidTr="009060F2">
        <w:tc>
          <w:tcPr>
            <w:tcW w:w="3154" w:type="dxa"/>
          </w:tcPr>
          <w:p w14:paraId="7B89EEE6" w14:textId="363901A5" w:rsidR="009060F2" w:rsidRDefault="009060F2" w:rsidP="007D61FA">
            <w:pPr>
              <w:jc w:val="right"/>
            </w:pPr>
            <w:r>
              <w:t>6-10 years</w:t>
            </w:r>
          </w:p>
        </w:tc>
        <w:tc>
          <w:tcPr>
            <w:tcW w:w="1301" w:type="dxa"/>
          </w:tcPr>
          <w:p w14:paraId="26CFEFB8" w14:textId="52BE0A42" w:rsidR="009060F2" w:rsidRDefault="009060F2" w:rsidP="007D61FA">
            <w:pPr>
              <w:jc w:val="center"/>
            </w:pPr>
            <w:r>
              <w:t>45 (6.6)</w:t>
            </w:r>
          </w:p>
        </w:tc>
      </w:tr>
      <w:tr w:rsidR="009060F2" w14:paraId="297FCA2A" w14:textId="77777777" w:rsidTr="009060F2">
        <w:tc>
          <w:tcPr>
            <w:tcW w:w="3154" w:type="dxa"/>
          </w:tcPr>
          <w:p w14:paraId="123D2F42" w14:textId="4400D582" w:rsidR="009060F2" w:rsidRDefault="009060F2" w:rsidP="007D61FA">
            <w:pPr>
              <w:jc w:val="right"/>
            </w:pPr>
            <w:r>
              <w:t>11-20 years</w:t>
            </w:r>
          </w:p>
        </w:tc>
        <w:tc>
          <w:tcPr>
            <w:tcW w:w="1301" w:type="dxa"/>
          </w:tcPr>
          <w:p w14:paraId="2E55B7FA" w14:textId="6877F92C" w:rsidR="009060F2" w:rsidRDefault="009060F2" w:rsidP="007D61FA">
            <w:pPr>
              <w:jc w:val="center"/>
            </w:pPr>
            <w:r>
              <w:t>45 (6.6)</w:t>
            </w:r>
          </w:p>
        </w:tc>
      </w:tr>
      <w:tr w:rsidR="009060F2" w14:paraId="38EE56C9" w14:textId="77777777" w:rsidTr="009060F2">
        <w:tc>
          <w:tcPr>
            <w:tcW w:w="3154" w:type="dxa"/>
          </w:tcPr>
          <w:p w14:paraId="6BF54FA7" w14:textId="6F0BA966" w:rsidR="009060F2" w:rsidRDefault="009060F2" w:rsidP="007D61FA">
            <w:pPr>
              <w:jc w:val="right"/>
            </w:pPr>
            <w:r>
              <w:t>&gt; 20 years</w:t>
            </w:r>
          </w:p>
        </w:tc>
        <w:tc>
          <w:tcPr>
            <w:tcW w:w="1301" w:type="dxa"/>
          </w:tcPr>
          <w:p w14:paraId="6ACC4134" w14:textId="42767976" w:rsidR="009060F2" w:rsidRDefault="009060F2" w:rsidP="007D61FA">
            <w:pPr>
              <w:jc w:val="center"/>
            </w:pPr>
            <w:r>
              <w:t>24 (3.5)</w:t>
            </w:r>
          </w:p>
        </w:tc>
      </w:tr>
      <w:tr w:rsidR="009060F2" w14:paraId="7AB62A7C" w14:textId="77777777" w:rsidTr="009060F2">
        <w:tc>
          <w:tcPr>
            <w:tcW w:w="3154" w:type="dxa"/>
          </w:tcPr>
          <w:p w14:paraId="0728B75E" w14:textId="6ECEC992" w:rsidR="009060F2" w:rsidRDefault="009060F2" w:rsidP="007D61FA">
            <w:r>
              <w:t>Years worked at current health service</w:t>
            </w:r>
          </w:p>
        </w:tc>
        <w:tc>
          <w:tcPr>
            <w:tcW w:w="1301" w:type="dxa"/>
          </w:tcPr>
          <w:p w14:paraId="59645FA5" w14:textId="77777777" w:rsidR="009060F2" w:rsidRDefault="009060F2" w:rsidP="007D61FA">
            <w:pPr>
              <w:jc w:val="center"/>
            </w:pPr>
          </w:p>
        </w:tc>
      </w:tr>
      <w:tr w:rsidR="009060F2" w14:paraId="5EE2F736" w14:textId="77777777" w:rsidTr="009060F2">
        <w:tc>
          <w:tcPr>
            <w:tcW w:w="3154" w:type="dxa"/>
          </w:tcPr>
          <w:p w14:paraId="48F801C5" w14:textId="4A823D0D" w:rsidR="009060F2" w:rsidRDefault="009060F2" w:rsidP="007D61FA">
            <w:pPr>
              <w:jc w:val="right"/>
            </w:pPr>
            <w:r>
              <w:t>&lt; 2 years</w:t>
            </w:r>
          </w:p>
        </w:tc>
        <w:tc>
          <w:tcPr>
            <w:tcW w:w="1301" w:type="dxa"/>
          </w:tcPr>
          <w:p w14:paraId="65D2B126" w14:textId="0029A1F3" w:rsidR="009060F2" w:rsidRDefault="009060F2" w:rsidP="007D61FA">
            <w:pPr>
              <w:jc w:val="center"/>
            </w:pPr>
            <w:r>
              <w:t>228 (33.1)</w:t>
            </w:r>
          </w:p>
        </w:tc>
      </w:tr>
      <w:tr w:rsidR="009060F2" w14:paraId="2D4F25E5" w14:textId="77777777" w:rsidTr="009060F2">
        <w:tc>
          <w:tcPr>
            <w:tcW w:w="3154" w:type="dxa"/>
          </w:tcPr>
          <w:p w14:paraId="72CE5F3F" w14:textId="3BC3E591" w:rsidR="009060F2" w:rsidRDefault="009060F2" w:rsidP="007D61FA">
            <w:pPr>
              <w:jc w:val="right"/>
            </w:pPr>
            <w:r>
              <w:t>3-5 years</w:t>
            </w:r>
          </w:p>
        </w:tc>
        <w:tc>
          <w:tcPr>
            <w:tcW w:w="1301" w:type="dxa"/>
          </w:tcPr>
          <w:p w14:paraId="60D02CAF" w14:textId="7E190998" w:rsidR="009060F2" w:rsidRDefault="009060F2" w:rsidP="007D61FA">
            <w:pPr>
              <w:jc w:val="center"/>
            </w:pPr>
            <w:r>
              <w:t>203 (29.5)</w:t>
            </w:r>
          </w:p>
        </w:tc>
      </w:tr>
      <w:tr w:rsidR="009060F2" w14:paraId="407096DA" w14:textId="77777777" w:rsidTr="009060F2">
        <w:tc>
          <w:tcPr>
            <w:tcW w:w="3154" w:type="dxa"/>
          </w:tcPr>
          <w:p w14:paraId="0B74D7F0" w14:textId="654AB81A" w:rsidR="009060F2" w:rsidRDefault="009060F2" w:rsidP="007D61FA">
            <w:pPr>
              <w:jc w:val="right"/>
            </w:pPr>
            <w:r>
              <w:t>6-10 years</w:t>
            </w:r>
          </w:p>
        </w:tc>
        <w:tc>
          <w:tcPr>
            <w:tcW w:w="1301" w:type="dxa"/>
          </w:tcPr>
          <w:p w14:paraId="5ACE8927" w14:textId="62824CE3" w:rsidR="009060F2" w:rsidRDefault="009060F2" w:rsidP="007D61FA">
            <w:pPr>
              <w:jc w:val="center"/>
            </w:pPr>
            <w:r>
              <w:t>121 (17.6)</w:t>
            </w:r>
          </w:p>
        </w:tc>
      </w:tr>
      <w:tr w:rsidR="009060F2" w14:paraId="585B4C7A" w14:textId="77777777" w:rsidTr="009060F2">
        <w:tc>
          <w:tcPr>
            <w:tcW w:w="3154" w:type="dxa"/>
          </w:tcPr>
          <w:p w14:paraId="18FD4916" w14:textId="7E85A1C5" w:rsidR="009060F2" w:rsidRDefault="009060F2" w:rsidP="007D61FA">
            <w:pPr>
              <w:jc w:val="right"/>
            </w:pPr>
            <w:r>
              <w:t>11-20 years</w:t>
            </w:r>
          </w:p>
        </w:tc>
        <w:tc>
          <w:tcPr>
            <w:tcW w:w="1301" w:type="dxa"/>
          </w:tcPr>
          <w:p w14:paraId="3729C445" w14:textId="1E6AA60D" w:rsidR="009060F2" w:rsidRDefault="009060F2" w:rsidP="007D61FA">
            <w:pPr>
              <w:jc w:val="center"/>
            </w:pPr>
            <w:r>
              <w:t>85 (12.4)</w:t>
            </w:r>
          </w:p>
        </w:tc>
      </w:tr>
      <w:tr w:rsidR="009060F2" w14:paraId="2E081374" w14:textId="77777777" w:rsidTr="009060F2">
        <w:tc>
          <w:tcPr>
            <w:tcW w:w="3154" w:type="dxa"/>
          </w:tcPr>
          <w:p w14:paraId="1ED7B08D" w14:textId="679C0B15" w:rsidR="009060F2" w:rsidRDefault="009060F2" w:rsidP="007D61FA">
            <w:pPr>
              <w:jc w:val="right"/>
            </w:pPr>
            <w:r>
              <w:t>&gt; 20 years</w:t>
            </w:r>
          </w:p>
        </w:tc>
        <w:tc>
          <w:tcPr>
            <w:tcW w:w="1301" w:type="dxa"/>
          </w:tcPr>
          <w:p w14:paraId="31448DFE" w14:textId="143A84F0" w:rsidR="009060F2" w:rsidRDefault="009060F2" w:rsidP="007D61FA">
            <w:pPr>
              <w:jc w:val="center"/>
            </w:pPr>
            <w:r>
              <w:t>51 (7.4)</w:t>
            </w:r>
          </w:p>
        </w:tc>
      </w:tr>
      <w:tr w:rsidR="009060F2" w14:paraId="27ADAEF3" w14:textId="77777777" w:rsidTr="009060F2">
        <w:tc>
          <w:tcPr>
            <w:tcW w:w="3154" w:type="dxa"/>
          </w:tcPr>
          <w:p w14:paraId="69BC5182" w14:textId="5534A0A5" w:rsidR="009060F2" w:rsidRDefault="009060F2" w:rsidP="00B17D8F">
            <w:r>
              <w:lastRenderedPageBreak/>
              <w:t>Clinical work area</w:t>
            </w:r>
          </w:p>
        </w:tc>
        <w:tc>
          <w:tcPr>
            <w:tcW w:w="1301" w:type="dxa"/>
          </w:tcPr>
          <w:p w14:paraId="368F0488" w14:textId="77777777" w:rsidR="009060F2" w:rsidRDefault="009060F2" w:rsidP="007D61FA">
            <w:pPr>
              <w:jc w:val="center"/>
            </w:pPr>
          </w:p>
        </w:tc>
      </w:tr>
      <w:tr w:rsidR="009060F2" w14:paraId="44FA9F30" w14:textId="77777777" w:rsidTr="009060F2">
        <w:tc>
          <w:tcPr>
            <w:tcW w:w="3154" w:type="dxa"/>
          </w:tcPr>
          <w:p w14:paraId="7D9454C7" w14:textId="5D8B91F2" w:rsidR="009060F2" w:rsidRDefault="009060F2" w:rsidP="007D61FA">
            <w:pPr>
              <w:jc w:val="right"/>
            </w:pPr>
            <w:r>
              <w:t>Medical</w:t>
            </w:r>
          </w:p>
        </w:tc>
        <w:tc>
          <w:tcPr>
            <w:tcW w:w="1301" w:type="dxa"/>
          </w:tcPr>
          <w:p w14:paraId="79D394A6" w14:textId="437C3169" w:rsidR="009060F2" w:rsidRDefault="009060F2" w:rsidP="007D61FA">
            <w:pPr>
              <w:jc w:val="center"/>
            </w:pPr>
            <w:r>
              <w:t>145 (27.9)</w:t>
            </w:r>
          </w:p>
        </w:tc>
      </w:tr>
      <w:tr w:rsidR="009060F2" w14:paraId="2391B5ED" w14:textId="77777777" w:rsidTr="009060F2">
        <w:tc>
          <w:tcPr>
            <w:tcW w:w="3154" w:type="dxa"/>
          </w:tcPr>
          <w:p w14:paraId="7ABF6E0C" w14:textId="19E33463" w:rsidR="009060F2" w:rsidRDefault="009060F2" w:rsidP="007D61FA">
            <w:pPr>
              <w:jc w:val="right"/>
            </w:pPr>
            <w:r>
              <w:t>Surgical</w:t>
            </w:r>
          </w:p>
        </w:tc>
        <w:tc>
          <w:tcPr>
            <w:tcW w:w="1301" w:type="dxa"/>
          </w:tcPr>
          <w:p w14:paraId="30B825DF" w14:textId="4A12E560" w:rsidR="009060F2" w:rsidRDefault="009060F2" w:rsidP="007D61FA">
            <w:pPr>
              <w:jc w:val="center"/>
            </w:pPr>
            <w:r>
              <w:t>78 (15.0)</w:t>
            </w:r>
          </w:p>
        </w:tc>
      </w:tr>
      <w:tr w:rsidR="009060F2" w14:paraId="03201B20" w14:textId="77777777" w:rsidTr="009060F2">
        <w:tc>
          <w:tcPr>
            <w:tcW w:w="3154" w:type="dxa"/>
          </w:tcPr>
          <w:p w14:paraId="3625AAB1" w14:textId="728A50D8" w:rsidR="009060F2" w:rsidRDefault="009060F2" w:rsidP="007D61FA">
            <w:pPr>
              <w:jc w:val="right"/>
            </w:pPr>
            <w:r>
              <w:t>Subacute nursing</w:t>
            </w:r>
          </w:p>
        </w:tc>
        <w:tc>
          <w:tcPr>
            <w:tcW w:w="1301" w:type="dxa"/>
          </w:tcPr>
          <w:p w14:paraId="39A82855" w14:textId="566CC667" w:rsidR="009060F2" w:rsidRDefault="009060F2" w:rsidP="007D61FA">
            <w:pPr>
              <w:jc w:val="center"/>
            </w:pPr>
            <w:r>
              <w:t>41 (7.9)</w:t>
            </w:r>
          </w:p>
        </w:tc>
      </w:tr>
      <w:tr w:rsidR="009060F2" w14:paraId="45AF01DD" w14:textId="77777777" w:rsidTr="009060F2">
        <w:tc>
          <w:tcPr>
            <w:tcW w:w="3154" w:type="dxa"/>
          </w:tcPr>
          <w:p w14:paraId="0C41B630" w14:textId="77C46E1E" w:rsidR="009060F2" w:rsidRDefault="009060F2" w:rsidP="007D61FA">
            <w:pPr>
              <w:jc w:val="right"/>
            </w:pPr>
            <w:r>
              <w:t>Emergency</w:t>
            </w:r>
          </w:p>
        </w:tc>
        <w:tc>
          <w:tcPr>
            <w:tcW w:w="1301" w:type="dxa"/>
          </w:tcPr>
          <w:p w14:paraId="5D9F5C91" w14:textId="29591818" w:rsidR="009060F2" w:rsidRDefault="009060F2" w:rsidP="007D61FA">
            <w:pPr>
              <w:jc w:val="center"/>
            </w:pPr>
            <w:r>
              <w:t>45 (8.7)</w:t>
            </w:r>
          </w:p>
        </w:tc>
      </w:tr>
      <w:tr w:rsidR="009060F2" w14:paraId="59192EF0" w14:textId="77777777" w:rsidTr="009060F2">
        <w:tc>
          <w:tcPr>
            <w:tcW w:w="3154" w:type="dxa"/>
          </w:tcPr>
          <w:p w14:paraId="78A1538E" w14:textId="72BAE41E" w:rsidR="009060F2" w:rsidRDefault="009060F2" w:rsidP="007D61FA">
            <w:pPr>
              <w:jc w:val="right"/>
            </w:pPr>
            <w:r>
              <w:t>Midwifery</w:t>
            </w:r>
          </w:p>
        </w:tc>
        <w:tc>
          <w:tcPr>
            <w:tcW w:w="1301" w:type="dxa"/>
          </w:tcPr>
          <w:p w14:paraId="2F5132DE" w14:textId="41BA165C" w:rsidR="009060F2" w:rsidRDefault="009060F2" w:rsidP="007D61FA">
            <w:pPr>
              <w:jc w:val="center"/>
            </w:pPr>
            <w:r>
              <w:t>207 (39.8)</w:t>
            </w:r>
          </w:p>
        </w:tc>
      </w:tr>
      <w:tr w:rsidR="009060F2" w14:paraId="2DC3333B" w14:textId="77777777" w:rsidTr="009060F2">
        <w:tc>
          <w:tcPr>
            <w:tcW w:w="3154" w:type="dxa"/>
          </w:tcPr>
          <w:p w14:paraId="3C7DB7C9" w14:textId="058B11D1" w:rsidR="009060F2" w:rsidRDefault="009060F2" w:rsidP="007D61FA">
            <w:pPr>
              <w:jc w:val="right"/>
            </w:pPr>
            <w:r>
              <w:t>Coronary care services</w:t>
            </w:r>
          </w:p>
        </w:tc>
        <w:tc>
          <w:tcPr>
            <w:tcW w:w="1301" w:type="dxa"/>
          </w:tcPr>
          <w:p w14:paraId="15A31E04" w14:textId="0AD5D734" w:rsidR="009060F2" w:rsidRDefault="009060F2" w:rsidP="007D61FA">
            <w:pPr>
              <w:jc w:val="center"/>
            </w:pPr>
            <w:r>
              <w:t>4 (0.8)</w:t>
            </w:r>
          </w:p>
        </w:tc>
      </w:tr>
      <w:tr w:rsidR="009060F2" w14:paraId="3D35F52E" w14:textId="77777777" w:rsidTr="009060F2">
        <w:tc>
          <w:tcPr>
            <w:tcW w:w="3154" w:type="dxa"/>
          </w:tcPr>
          <w:p w14:paraId="4850803A" w14:textId="4DB4F4A4" w:rsidR="009060F2" w:rsidRDefault="009060F2" w:rsidP="00966C44">
            <w:r>
              <w:t>Rotate through more than one area of speciality (‘yes’ responses)</w:t>
            </w:r>
          </w:p>
        </w:tc>
        <w:tc>
          <w:tcPr>
            <w:tcW w:w="1301" w:type="dxa"/>
          </w:tcPr>
          <w:p w14:paraId="1A0B43D5" w14:textId="46B23843" w:rsidR="009060F2" w:rsidRDefault="009060F2" w:rsidP="007D61FA">
            <w:pPr>
              <w:jc w:val="center"/>
            </w:pPr>
            <w:r>
              <w:t>174 (30.9)</w:t>
            </w:r>
          </w:p>
        </w:tc>
      </w:tr>
      <w:tr w:rsidR="009060F2" w14:paraId="4EEFE151" w14:textId="77777777" w:rsidTr="009060F2">
        <w:tc>
          <w:tcPr>
            <w:tcW w:w="3154" w:type="dxa"/>
          </w:tcPr>
          <w:p w14:paraId="40AD36F4" w14:textId="0E0C1A03" w:rsidR="009060F2" w:rsidRDefault="009060F2" w:rsidP="00966C44">
            <w:r>
              <w:t>Rotation length</w:t>
            </w:r>
          </w:p>
        </w:tc>
        <w:tc>
          <w:tcPr>
            <w:tcW w:w="1301" w:type="dxa"/>
          </w:tcPr>
          <w:p w14:paraId="5B1BA759" w14:textId="77777777" w:rsidR="009060F2" w:rsidRDefault="009060F2" w:rsidP="007D61FA">
            <w:pPr>
              <w:jc w:val="center"/>
            </w:pPr>
          </w:p>
        </w:tc>
      </w:tr>
      <w:tr w:rsidR="009060F2" w14:paraId="69E86818" w14:textId="77777777" w:rsidTr="009060F2">
        <w:tc>
          <w:tcPr>
            <w:tcW w:w="3154" w:type="dxa"/>
          </w:tcPr>
          <w:p w14:paraId="1DD4BC36" w14:textId="697E56A6" w:rsidR="009060F2" w:rsidRDefault="009060F2" w:rsidP="00966C44">
            <w:pPr>
              <w:jc w:val="right"/>
            </w:pPr>
            <w:r>
              <w:t>1-2 shifts per week</w:t>
            </w:r>
          </w:p>
        </w:tc>
        <w:tc>
          <w:tcPr>
            <w:tcW w:w="1301" w:type="dxa"/>
          </w:tcPr>
          <w:p w14:paraId="11EDC698" w14:textId="2ACC7661" w:rsidR="009060F2" w:rsidRDefault="009060F2" w:rsidP="007D61FA">
            <w:pPr>
              <w:jc w:val="center"/>
            </w:pPr>
            <w:r>
              <w:t>68 (39.1)</w:t>
            </w:r>
          </w:p>
        </w:tc>
      </w:tr>
      <w:tr w:rsidR="009060F2" w14:paraId="20E6FE47" w14:textId="77777777" w:rsidTr="009060F2">
        <w:tc>
          <w:tcPr>
            <w:tcW w:w="3154" w:type="dxa"/>
          </w:tcPr>
          <w:p w14:paraId="3C69F763" w14:textId="2F8F787E" w:rsidR="009060F2" w:rsidRDefault="009060F2" w:rsidP="00966C44">
            <w:pPr>
              <w:jc w:val="right"/>
            </w:pPr>
            <w:r>
              <w:t>3-4 shifts per week</w:t>
            </w:r>
          </w:p>
        </w:tc>
        <w:tc>
          <w:tcPr>
            <w:tcW w:w="1301" w:type="dxa"/>
          </w:tcPr>
          <w:p w14:paraId="41C0EA3D" w14:textId="40B1A7E2" w:rsidR="009060F2" w:rsidRDefault="009060F2" w:rsidP="007D61FA">
            <w:pPr>
              <w:jc w:val="center"/>
            </w:pPr>
            <w:r>
              <w:t>31 (17.8)</w:t>
            </w:r>
          </w:p>
        </w:tc>
      </w:tr>
      <w:tr w:rsidR="009060F2" w14:paraId="2B3773CB" w14:textId="77777777" w:rsidTr="009060F2">
        <w:tc>
          <w:tcPr>
            <w:tcW w:w="3154" w:type="dxa"/>
          </w:tcPr>
          <w:p w14:paraId="0384C4B2" w14:textId="692DAF0A" w:rsidR="009060F2" w:rsidRDefault="009060F2" w:rsidP="00966C44">
            <w:pPr>
              <w:jc w:val="right"/>
            </w:pPr>
            <w:proofErr w:type="gramStart"/>
            <w:r>
              <w:t>1-3 week</w:t>
            </w:r>
            <w:proofErr w:type="gramEnd"/>
            <w:r>
              <w:t xml:space="preserve"> block</w:t>
            </w:r>
          </w:p>
        </w:tc>
        <w:tc>
          <w:tcPr>
            <w:tcW w:w="1301" w:type="dxa"/>
          </w:tcPr>
          <w:p w14:paraId="215DEC1A" w14:textId="43477884" w:rsidR="009060F2" w:rsidRDefault="009060F2" w:rsidP="007D61FA">
            <w:pPr>
              <w:jc w:val="center"/>
            </w:pPr>
            <w:r>
              <w:t>35 (20.1)</w:t>
            </w:r>
          </w:p>
        </w:tc>
      </w:tr>
      <w:tr w:rsidR="009060F2" w14:paraId="6D26BC2C" w14:textId="77777777" w:rsidTr="009060F2">
        <w:tc>
          <w:tcPr>
            <w:tcW w:w="3154" w:type="dxa"/>
          </w:tcPr>
          <w:p w14:paraId="1D3B52EE" w14:textId="4F46D5CD" w:rsidR="009060F2" w:rsidRDefault="009060F2" w:rsidP="00966C44">
            <w:pPr>
              <w:jc w:val="right"/>
            </w:pPr>
            <w:r>
              <w:t>Greater than 4 weeks</w:t>
            </w:r>
          </w:p>
        </w:tc>
        <w:tc>
          <w:tcPr>
            <w:tcW w:w="1301" w:type="dxa"/>
          </w:tcPr>
          <w:p w14:paraId="52B4622A" w14:textId="45AEC016" w:rsidR="009060F2" w:rsidRDefault="009060F2" w:rsidP="007D61FA">
            <w:pPr>
              <w:jc w:val="center"/>
            </w:pPr>
            <w:r>
              <w:t>40 (23.0)</w:t>
            </w:r>
          </w:p>
        </w:tc>
      </w:tr>
    </w:tbl>
    <w:p w14:paraId="092ECAA8" w14:textId="77777777" w:rsidR="00F92E06" w:rsidRDefault="00F92E06">
      <w:pPr>
        <w:rPr>
          <w:b/>
          <w:bCs/>
        </w:rPr>
      </w:pPr>
      <w:r>
        <w:rPr>
          <w:b/>
          <w:bCs/>
        </w:rPr>
        <w:br w:type="page"/>
      </w:r>
    </w:p>
    <w:p w14:paraId="02DA3E98" w14:textId="190252CA" w:rsidR="00BE6A6F" w:rsidRDefault="00BE6A6F">
      <w:pPr>
        <w:rPr>
          <w:b/>
          <w:bCs/>
        </w:rPr>
      </w:pPr>
      <w:r w:rsidRPr="008C2BA7">
        <w:rPr>
          <w:b/>
          <w:bCs/>
        </w:rPr>
        <w:lastRenderedPageBreak/>
        <w:t>Roster variables</w:t>
      </w:r>
    </w:p>
    <w:p w14:paraId="0C26FC3E" w14:textId="481FB541" w:rsidR="00F92E06" w:rsidRPr="008C2BA7" w:rsidRDefault="00F92E06">
      <w:pPr>
        <w:rPr>
          <w:b/>
          <w:bCs/>
        </w:rPr>
      </w:pPr>
      <w:r>
        <w:rPr>
          <w:b/>
          <w:bCs/>
        </w:rPr>
        <w:t>Table 2: Roster arrange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F01011" w:rsidRPr="007C1DAC" w14:paraId="18ADD2A6" w14:textId="77777777" w:rsidTr="00F92E06">
        <w:trPr>
          <w:tblHeader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03DCE343" w14:textId="0B414223" w:rsidR="00F01011" w:rsidRPr="007C1DAC" w:rsidRDefault="00F01011" w:rsidP="00C3317B">
            <w:pPr>
              <w:rPr>
                <w:b/>
                <w:bCs/>
              </w:rPr>
            </w:pPr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84BB3D7" w14:textId="77777777" w:rsidR="00F01011" w:rsidRDefault="00F01011" w:rsidP="00C3317B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5B3EF0EE" w14:textId="74858B88" w:rsidR="00F01011" w:rsidRPr="007C1DAC" w:rsidRDefault="00F01011" w:rsidP="00C3317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688</w:t>
            </w:r>
          </w:p>
        </w:tc>
      </w:tr>
      <w:tr w:rsidR="00F01011" w14:paraId="65667C14" w14:textId="77777777" w:rsidTr="00F92E06">
        <w:tc>
          <w:tcPr>
            <w:tcW w:w="4106" w:type="dxa"/>
            <w:tcBorders>
              <w:top w:val="single" w:sz="4" w:space="0" w:color="auto"/>
            </w:tcBorders>
          </w:tcPr>
          <w:p w14:paraId="5F76EB44" w14:textId="748EABFD" w:rsidR="00F01011" w:rsidRDefault="00F01011" w:rsidP="00C3317B">
            <w:r>
              <w:t>Work rotating roster (7-day week) (‘yes’ response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69B52557" w14:textId="617A652B" w:rsidR="00F01011" w:rsidRDefault="00F01011" w:rsidP="008C2BA7">
            <w:pPr>
              <w:jc w:val="center"/>
            </w:pPr>
            <w:r>
              <w:t>589 (89.4)</w:t>
            </w:r>
          </w:p>
        </w:tc>
      </w:tr>
      <w:tr w:rsidR="00F01011" w14:paraId="4488F916" w14:textId="77777777" w:rsidTr="00F92E06">
        <w:tc>
          <w:tcPr>
            <w:tcW w:w="4106" w:type="dxa"/>
          </w:tcPr>
          <w:p w14:paraId="27B306AD" w14:textId="38F60D70" w:rsidR="00F01011" w:rsidRDefault="00F01011" w:rsidP="008C2BA7">
            <w:r>
              <w:t>Work rotating roster due to role (‘yes’ response)</w:t>
            </w:r>
          </w:p>
        </w:tc>
        <w:tc>
          <w:tcPr>
            <w:tcW w:w="1366" w:type="dxa"/>
          </w:tcPr>
          <w:p w14:paraId="55E81C0D" w14:textId="5725214E" w:rsidR="00F01011" w:rsidRDefault="00F01011" w:rsidP="008C2BA7">
            <w:pPr>
              <w:jc w:val="center"/>
            </w:pPr>
            <w:r>
              <w:t>43 (61.4)</w:t>
            </w:r>
          </w:p>
        </w:tc>
      </w:tr>
      <w:tr w:rsidR="00F01011" w14:paraId="67898F63" w14:textId="77777777" w:rsidTr="00F92E06">
        <w:tc>
          <w:tcPr>
            <w:tcW w:w="4106" w:type="dxa"/>
          </w:tcPr>
          <w:p w14:paraId="55C89D14" w14:textId="315C8842" w:rsidR="00F01011" w:rsidRDefault="00F01011" w:rsidP="008C2BA7">
            <w:r>
              <w:t>Days worked</w:t>
            </w:r>
          </w:p>
        </w:tc>
        <w:tc>
          <w:tcPr>
            <w:tcW w:w="1366" w:type="dxa"/>
          </w:tcPr>
          <w:p w14:paraId="635FA6A9" w14:textId="77777777" w:rsidR="00F01011" w:rsidRDefault="00F01011" w:rsidP="008C2BA7">
            <w:pPr>
              <w:jc w:val="center"/>
            </w:pPr>
          </w:p>
        </w:tc>
      </w:tr>
      <w:tr w:rsidR="00F01011" w14:paraId="3F00F99C" w14:textId="77777777" w:rsidTr="00F92E06">
        <w:tc>
          <w:tcPr>
            <w:tcW w:w="4106" w:type="dxa"/>
          </w:tcPr>
          <w:p w14:paraId="144A337B" w14:textId="7EDB61A7" w:rsidR="00F01011" w:rsidRDefault="00F01011" w:rsidP="00C3317B">
            <w:pPr>
              <w:jc w:val="right"/>
            </w:pPr>
            <w:r>
              <w:t>Weekdays only</w:t>
            </w:r>
          </w:p>
        </w:tc>
        <w:tc>
          <w:tcPr>
            <w:tcW w:w="1366" w:type="dxa"/>
          </w:tcPr>
          <w:p w14:paraId="73632EA2" w14:textId="43A72693" w:rsidR="00F01011" w:rsidRDefault="00F01011" w:rsidP="008C2BA7">
            <w:pPr>
              <w:jc w:val="center"/>
            </w:pPr>
            <w:r>
              <w:t>30 (4.6)</w:t>
            </w:r>
          </w:p>
        </w:tc>
      </w:tr>
      <w:tr w:rsidR="00F01011" w14:paraId="2007DCCF" w14:textId="77777777" w:rsidTr="00F92E06">
        <w:tc>
          <w:tcPr>
            <w:tcW w:w="4106" w:type="dxa"/>
          </w:tcPr>
          <w:p w14:paraId="6B78DA69" w14:textId="1A023F7B" w:rsidR="00F01011" w:rsidRDefault="00F01011" w:rsidP="00C3317B">
            <w:pPr>
              <w:jc w:val="right"/>
            </w:pPr>
            <w:r>
              <w:t>Weekdays and weekends</w:t>
            </w:r>
          </w:p>
        </w:tc>
        <w:tc>
          <w:tcPr>
            <w:tcW w:w="1366" w:type="dxa"/>
          </w:tcPr>
          <w:p w14:paraId="6D7797CF" w14:textId="4B3CE678" w:rsidR="00F01011" w:rsidRDefault="00F01011" w:rsidP="008C2BA7">
            <w:pPr>
              <w:jc w:val="center"/>
            </w:pPr>
            <w:r>
              <w:t>621 (94.2)</w:t>
            </w:r>
          </w:p>
        </w:tc>
      </w:tr>
      <w:tr w:rsidR="00F01011" w14:paraId="14CA1FA0" w14:textId="77777777" w:rsidTr="00F92E06">
        <w:tc>
          <w:tcPr>
            <w:tcW w:w="4106" w:type="dxa"/>
          </w:tcPr>
          <w:p w14:paraId="10F0DDCD" w14:textId="53AC2D3B" w:rsidR="00F01011" w:rsidRDefault="00F01011" w:rsidP="00C3317B">
            <w:pPr>
              <w:jc w:val="right"/>
            </w:pPr>
            <w:r>
              <w:t>Weekends only</w:t>
            </w:r>
          </w:p>
        </w:tc>
        <w:tc>
          <w:tcPr>
            <w:tcW w:w="1366" w:type="dxa"/>
          </w:tcPr>
          <w:p w14:paraId="28DBD6BF" w14:textId="60C1A835" w:rsidR="00F01011" w:rsidRDefault="00F01011" w:rsidP="008C2BA7">
            <w:pPr>
              <w:jc w:val="center"/>
            </w:pPr>
            <w:r>
              <w:t>8 (1.2)</w:t>
            </w:r>
          </w:p>
        </w:tc>
      </w:tr>
      <w:tr w:rsidR="00F01011" w14:paraId="2280E53E" w14:textId="77777777" w:rsidTr="00F92E06">
        <w:tc>
          <w:tcPr>
            <w:tcW w:w="4106" w:type="dxa"/>
          </w:tcPr>
          <w:p w14:paraId="770B1C41" w14:textId="79C7D0FE" w:rsidR="00F01011" w:rsidRDefault="00F01011" w:rsidP="0031287B">
            <w:r>
              <w:t>Shifts worked</w:t>
            </w:r>
          </w:p>
        </w:tc>
        <w:tc>
          <w:tcPr>
            <w:tcW w:w="1366" w:type="dxa"/>
          </w:tcPr>
          <w:p w14:paraId="4887F2F8" w14:textId="77777777" w:rsidR="00F01011" w:rsidRDefault="00F01011" w:rsidP="008C2BA7">
            <w:pPr>
              <w:jc w:val="center"/>
            </w:pPr>
          </w:p>
        </w:tc>
      </w:tr>
      <w:tr w:rsidR="00F01011" w14:paraId="14AF2B18" w14:textId="77777777" w:rsidTr="00F92E06">
        <w:tc>
          <w:tcPr>
            <w:tcW w:w="4106" w:type="dxa"/>
          </w:tcPr>
          <w:p w14:paraId="178062AC" w14:textId="2DB60150" w:rsidR="00F01011" w:rsidRDefault="00F01011" w:rsidP="00C3317B">
            <w:pPr>
              <w:jc w:val="right"/>
            </w:pPr>
            <w:r>
              <w:t>Days</w:t>
            </w:r>
          </w:p>
        </w:tc>
        <w:tc>
          <w:tcPr>
            <w:tcW w:w="1366" w:type="dxa"/>
          </w:tcPr>
          <w:p w14:paraId="41026A27" w14:textId="00D4B1B5" w:rsidR="00F01011" w:rsidRDefault="00F01011" w:rsidP="008C2BA7">
            <w:pPr>
              <w:jc w:val="center"/>
            </w:pPr>
            <w:r>
              <w:t>596 (84.2)</w:t>
            </w:r>
          </w:p>
        </w:tc>
      </w:tr>
      <w:tr w:rsidR="00F01011" w14:paraId="250DFD0F" w14:textId="77777777" w:rsidTr="00F92E06">
        <w:tc>
          <w:tcPr>
            <w:tcW w:w="4106" w:type="dxa"/>
          </w:tcPr>
          <w:p w14:paraId="734EA635" w14:textId="2DF20C02" w:rsidR="00F01011" w:rsidRDefault="00F01011" w:rsidP="00C3317B">
            <w:pPr>
              <w:jc w:val="right"/>
            </w:pPr>
            <w:r>
              <w:t>Afternoons</w:t>
            </w:r>
          </w:p>
        </w:tc>
        <w:tc>
          <w:tcPr>
            <w:tcW w:w="1366" w:type="dxa"/>
          </w:tcPr>
          <w:p w14:paraId="4166EFE5" w14:textId="752FBC26" w:rsidR="00F01011" w:rsidRDefault="00F01011" w:rsidP="008C2BA7">
            <w:pPr>
              <w:jc w:val="center"/>
            </w:pPr>
            <w:r>
              <w:t>580 (81.9)</w:t>
            </w:r>
          </w:p>
        </w:tc>
      </w:tr>
      <w:tr w:rsidR="00F01011" w14:paraId="70197CAD" w14:textId="77777777" w:rsidTr="00F92E06">
        <w:tc>
          <w:tcPr>
            <w:tcW w:w="4106" w:type="dxa"/>
          </w:tcPr>
          <w:p w14:paraId="0DF8267C" w14:textId="793088FF" w:rsidR="00F01011" w:rsidRDefault="00F01011" w:rsidP="00C3317B">
            <w:pPr>
              <w:jc w:val="right"/>
            </w:pPr>
            <w:r>
              <w:t>Nights</w:t>
            </w:r>
          </w:p>
        </w:tc>
        <w:tc>
          <w:tcPr>
            <w:tcW w:w="1366" w:type="dxa"/>
          </w:tcPr>
          <w:p w14:paraId="70A47495" w14:textId="4AFDAA7D" w:rsidR="00F01011" w:rsidRDefault="00F01011" w:rsidP="008C2BA7">
            <w:pPr>
              <w:jc w:val="center"/>
            </w:pPr>
            <w:r>
              <w:t>548 (77.4)</w:t>
            </w:r>
          </w:p>
        </w:tc>
      </w:tr>
      <w:tr w:rsidR="00F01011" w14:paraId="4C34B269" w14:textId="77777777" w:rsidTr="00F92E06">
        <w:tc>
          <w:tcPr>
            <w:tcW w:w="4106" w:type="dxa"/>
          </w:tcPr>
          <w:p w14:paraId="41F87BC8" w14:textId="1F41A855" w:rsidR="00F01011" w:rsidRDefault="00F01011" w:rsidP="00C3317B">
            <w:pPr>
              <w:jc w:val="right"/>
            </w:pPr>
            <w:r>
              <w:t>Business hours</w:t>
            </w:r>
          </w:p>
        </w:tc>
        <w:tc>
          <w:tcPr>
            <w:tcW w:w="1366" w:type="dxa"/>
          </w:tcPr>
          <w:p w14:paraId="57A41133" w14:textId="3D617BFA" w:rsidR="00F01011" w:rsidRDefault="00F01011" w:rsidP="008C2BA7">
            <w:pPr>
              <w:jc w:val="center"/>
            </w:pPr>
            <w:r>
              <w:t>40 (5.6)</w:t>
            </w:r>
          </w:p>
        </w:tc>
      </w:tr>
      <w:tr w:rsidR="00F01011" w14:paraId="55D10DC2" w14:textId="77777777" w:rsidTr="00F92E06">
        <w:tc>
          <w:tcPr>
            <w:tcW w:w="4106" w:type="dxa"/>
          </w:tcPr>
          <w:p w14:paraId="09A8B2F3" w14:textId="69D48624" w:rsidR="00F01011" w:rsidRDefault="00F01011" w:rsidP="005B1EF8">
            <w:r>
              <w:t>Informal flexible work arrangements (‘yes’ response)</w:t>
            </w:r>
          </w:p>
        </w:tc>
        <w:tc>
          <w:tcPr>
            <w:tcW w:w="1366" w:type="dxa"/>
          </w:tcPr>
          <w:p w14:paraId="73927CF7" w14:textId="77777777" w:rsidR="00F01011" w:rsidRDefault="00F01011" w:rsidP="008C2BA7">
            <w:pPr>
              <w:jc w:val="center"/>
            </w:pPr>
          </w:p>
        </w:tc>
      </w:tr>
      <w:tr w:rsidR="00F01011" w14:paraId="760C449B" w14:textId="77777777" w:rsidTr="00F92E06">
        <w:tc>
          <w:tcPr>
            <w:tcW w:w="4106" w:type="dxa"/>
          </w:tcPr>
          <w:p w14:paraId="1E4EFB31" w14:textId="5F080081" w:rsidR="00F01011" w:rsidRDefault="00F01011" w:rsidP="00C3317B">
            <w:pPr>
              <w:jc w:val="right"/>
            </w:pPr>
            <w:r>
              <w:t>Yes</w:t>
            </w:r>
          </w:p>
        </w:tc>
        <w:tc>
          <w:tcPr>
            <w:tcW w:w="1366" w:type="dxa"/>
          </w:tcPr>
          <w:p w14:paraId="6AAC7B8A" w14:textId="4B6C0175" w:rsidR="00F01011" w:rsidRDefault="00F01011" w:rsidP="008C2BA7">
            <w:pPr>
              <w:jc w:val="center"/>
            </w:pPr>
            <w:r>
              <w:t>189 (28.7)</w:t>
            </w:r>
          </w:p>
        </w:tc>
      </w:tr>
      <w:tr w:rsidR="00F01011" w14:paraId="502A3279" w14:textId="77777777" w:rsidTr="00F01011">
        <w:tc>
          <w:tcPr>
            <w:tcW w:w="4106" w:type="dxa"/>
          </w:tcPr>
          <w:p w14:paraId="0DA4044F" w14:textId="21762686" w:rsidR="00F01011" w:rsidRDefault="00F01011" w:rsidP="00FD3003">
            <w:r>
              <w:t>Formal flexible work arrangements (‘yes’ response)</w:t>
            </w:r>
          </w:p>
        </w:tc>
        <w:tc>
          <w:tcPr>
            <w:tcW w:w="1366" w:type="dxa"/>
          </w:tcPr>
          <w:p w14:paraId="4DF1CBF4" w14:textId="77777777" w:rsidR="00F01011" w:rsidRDefault="00F01011" w:rsidP="00FD3003">
            <w:pPr>
              <w:jc w:val="center"/>
            </w:pPr>
          </w:p>
        </w:tc>
      </w:tr>
      <w:tr w:rsidR="00F01011" w14:paraId="485F09D6" w14:textId="77777777" w:rsidTr="00F01011">
        <w:tc>
          <w:tcPr>
            <w:tcW w:w="4106" w:type="dxa"/>
            <w:tcBorders>
              <w:bottom w:val="single" w:sz="4" w:space="0" w:color="auto"/>
            </w:tcBorders>
          </w:tcPr>
          <w:p w14:paraId="10E55F4C" w14:textId="58E8D0EF" w:rsidR="00F01011" w:rsidRDefault="00F01011" w:rsidP="00FD3003">
            <w:pPr>
              <w:jc w:val="right"/>
            </w:pPr>
            <w:r>
              <w:t>Yes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08E15AA4" w14:textId="4E84A300" w:rsidR="00F01011" w:rsidRDefault="00F01011" w:rsidP="00FD3003">
            <w:pPr>
              <w:jc w:val="center"/>
            </w:pPr>
            <w:r>
              <w:t>73 (11.1)</w:t>
            </w:r>
          </w:p>
        </w:tc>
      </w:tr>
    </w:tbl>
    <w:p w14:paraId="048D4F1C" w14:textId="77777777" w:rsidR="00F92E06" w:rsidRDefault="00F92E06"/>
    <w:p w14:paraId="7A4E6F82" w14:textId="1510E4C6" w:rsidR="00F92E06" w:rsidRPr="00F92E06" w:rsidRDefault="00F92E06">
      <w:pPr>
        <w:rPr>
          <w:b/>
          <w:bCs/>
        </w:rPr>
      </w:pPr>
      <w:r w:rsidRPr="00F92E06">
        <w:rPr>
          <w:b/>
          <w:bCs/>
        </w:rPr>
        <w:t>Table 3: Respondents’ other responsibilities and commit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F01011" w14:paraId="7E9827BC" w14:textId="77777777" w:rsidTr="00810B33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364CFEA" w14:textId="093548AE" w:rsidR="00F01011" w:rsidRDefault="00F01011" w:rsidP="00C91B1C"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0E0B58D" w14:textId="77777777" w:rsidR="00F01011" w:rsidRDefault="00F01011" w:rsidP="00C91B1C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1DB9DE76" w14:textId="7439E1C2" w:rsidR="00F01011" w:rsidRDefault="00F01011" w:rsidP="00C91B1C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F01011" w14:paraId="1473CEB3" w14:textId="77777777" w:rsidTr="00810B33">
        <w:tc>
          <w:tcPr>
            <w:tcW w:w="4106" w:type="dxa"/>
            <w:tcBorders>
              <w:top w:val="single" w:sz="4" w:space="0" w:color="auto"/>
            </w:tcBorders>
          </w:tcPr>
          <w:p w14:paraId="0A94B95B" w14:textId="4DD35F9D" w:rsidR="00F01011" w:rsidRDefault="00F01011" w:rsidP="00C91B1C">
            <w:r>
              <w:t>Have responsibilities/commitments which impact roster availability (‘yes’ response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4E9DBD4B" w14:textId="672C57A8" w:rsidR="00F01011" w:rsidRDefault="00F01011" w:rsidP="00C91B1C">
            <w:pPr>
              <w:jc w:val="center"/>
            </w:pPr>
            <w:r>
              <w:t>406 (61.6)</w:t>
            </w:r>
          </w:p>
        </w:tc>
      </w:tr>
      <w:tr w:rsidR="00F01011" w14:paraId="3C173D20" w14:textId="77777777" w:rsidTr="00810B33">
        <w:tc>
          <w:tcPr>
            <w:tcW w:w="4106" w:type="dxa"/>
          </w:tcPr>
          <w:p w14:paraId="4B6F0883" w14:textId="4107FB67" w:rsidR="00F01011" w:rsidRDefault="00F01011" w:rsidP="00C91B1C">
            <w:r>
              <w:t xml:space="preserve">Type of responsibility/commitment </w:t>
            </w:r>
          </w:p>
        </w:tc>
        <w:tc>
          <w:tcPr>
            <w:tcW w:w="1366" w:type="dxa"/>
          </w:tcPr>
          <w:p w14:paraId="42A481E0" w14:textId="77777777" w:rsidR="00F01011" w:rsidRDefault="00F01011" w:rsidP="00C91B1C">
            <w:pPr>
              <w:jc w:val="center"/>
            </w:pPr>
          </w:p>
        </w:tc>
      </w:tr>
      <w:tr w:rsidR="00F01011" w14:paraId="3445FF69" w14:textId="77777777" w:rsidTr="00810B33">
        <w:tc>
          <w:tcPr>
            <w:tcW w:w="4106" w:type="dxa"/>
          </w:tcPr>
          <w:p w14:paraId="2559AEC3" w14:textId="17C2FFD1" w:rsidR="00F01011" w:rsidRDefault="00F01011" w:rsidP="00C91B1C">
            <w:pPr>
              <w:jc w:val="right"/>
            </w:pPr>
            <w:r>
              <w:t>Childcare</w:t>
            </w:r>
          </w:p>
        </w:tc>
        <w:tc>
          <w:tcPr>
            <w:tcW w:w="1366" w:type="dxa"/>
          </w:tcPr>
          <w:p w14:paraId="183E977B" w14:textId="4DA11205" w:rsidR="00F01011" w:rsidRDefault="00F01011" w:rsidP="00C91B1C">
            <w:pPr>
              <w:jc w:val="center"/>
            </w:pPr>
            <w:r>
              <w:t>201 (28.4)</w:t>
            </w:r>
          </w:p>
        </w:tc>
      </w:tr>
      <w:tr w:rsidR="00F01011" w14:paraId="7B83CF46" w14:textId="77777777" w:rsidTr="00810B33">
        <w:tc>
          <w:tcPr>
            <w:tcW w:w="4106" w:type="dxa"/>
          </w:tcPr>
          <w:p w14:paraId="4661F18D" w14:textId="662AB860" w:rsidR="00F01011" w:rsidRDefault="00F01011" w:rsidP="00C91B1C">
            <w:pPr>
              <w:jc w:val="right"/>
            </w:pPr>
            <w:r>
              <w:t>Care for others</w:t>
            </w:r>
          </w:p>
        </w:tc>
        <w:tc>
          <w:tcPr>
            <w:tcW w:w="1366" w:type="dxa"/>
          </w:tcPr>
          <w:p w14:paraId="3532DE38" w14:textId="50553976" w:rsidR="00F01011" w:rsidRDefault="00F01011" w:rsidP="00C91B1C">
            <w:pPr>
              <w:jc w:val="center"/>
            </w:pPr>
            <w:r>
              <w:t>141 (19.9)</w:t>
            </w:r>
          </w:p>
        </w:tc>
      </w:tr>
      <w:tr w:rsidR="00F01011" w14:paraId="7707D929" w14:textId="77777777" w:rsidTr="00810B33">
        <w:tc>
          <w:tcPr>
            <w:tcW w:w="4106" w:type="dxa"/>
          </w:tcPr>
          <w:p w14:paraId="026A0D1F" w14:textId="5A3CA47A" w:rsidR="00F01011" w:rsidRDefault="00F01011" w:rsidP="00C91B1C">
            <w:pPr>
              <w:jc w:val="right"/>
            </w:pPr>
            <w:r>
              <w:t>Education</w:t>
            </w:r>
          </w:p>
        </w:tc>
        <w:tc>
          <w:tcPr>
            <w:tcW w:w="1366" w:type="dxa"/>
          </w:tcPr>
          <w:p w14:paraId="64C5101B" w14:textId="16A83137" w:rsidR="00F01011" w:rsidRDefault="00F01011" w:rsidP="00C91B1C">
            <w:pPr>
              <w:jc w:val="center"/>
            </w:pPr>
            <w:r>
              <w:t>77 (10.9)</w:t>
            </w:r>
          </w:p>
        </w:tc>
      </w:tr>
      <w:tr w:rsidR="00F01011" w14:paraId="7D40230A" w14:textId="77777777" w:rsidTr="00810B33">
        <w:tc>
          <w:tcPr>
            <w:tcW w:w="4106" w:type="dxa"/>
          </w:tcPr>
          <w:p w14:paraId="478BD4FE" w14:textId="2039C37D" w:rsidR="00F01011" w:rsidRDefault="00F01011" w:rsidP="00C91B1C">
            <w:pPr>
              <w:jc w:val="right"/>
            </w:pPr>
            <w:r>
              <w:t>Personal health care</w:t>
            </w:r>
          </w:p>
        </w:tc>
        <w:tc>
          <w:tcPr>
            <w:tcW w:w="1366" w:type="dxa"/>
          </w:tcPr>
          <w:p w14:paraId="2ED35A68" w14:textId="44B1621D" w:rsidR="00F01011" w:rsidRDefault="00F01011" w:rsidP="00C91B1C">
            <w:pPr>
              <w:jc w:val="center"/>
            </w:pPr>
            <w:r>
              <w:t>95 (13.4)</w:t>
            </w:r>
          </w:p>
        </w:tc>
      </w:tr>
      <w:tr w:rsidR="00F01011" w14:paraId="1D0021E9" w14:textId="77777777" w:rsidTr="00810B33">
        <w:tc>
          <w:tcPr>
            <w:tcW w:w="4106" w:type="dxa"/>
          </w:tcPr>
          <w:p w14:paraId="572D9B13" w14:textId="1ACECC56" w:rsidR="00F01011" w:rsidRDefault="00F01011" w:rsidP="00C91B1C">
            <w:pPr>
              <w:jc w:val="right"/>
            </w:pPr>
            <w:r>
              <w:t>Volunteering</w:t>
            </w:r>
          </w:p>
        </w:tc>
        <w:tc>
          <w:tcPr>
            <w:tcW w:w="1366" w:type="dxa"/>
          </w:tcPr>
          <w:p w14:paraId="3C6F82F7" w14:textId="1D740374" w:rsidR="00F01011" w:rsidRDefault="00F01011" w:rsidP="00C91B1C">
            <w:pPr>
              <w:jc w:val="center"/>
            </w:pPr>
            <w:r>
              <w:t>29 (4.1)</w:t>
            </w:r>
          </w:p>
        </w:tc>
      </w:tr>
      <w:tr w:rsidR="00F01011" w14:paraId="4FB9474F" w14:textId="77777777" w:rsidTr="00810B33">
        <w:tc>
          <w:tcPr>
            <w:tcW w:w="4106" w:type="dxa"/>
          </w:tcPr>
          <w:p w14:paraId="04058AD3" w14:textId="299C7722" w:rsidR="00F01011" w:rsidRDefault="00F01011" w:rsidP="00C91B1C">
            <w:pPr>
              <w:jc w:val="right"/>
            </w:pPr>
            <w:r>
              <w:t>Work elsewhere</w:t>
            </w:r>
          </w:p>
        </w:tc>
        <w:tc>
          <w:tcPr>
            <w:tcW w:w="1366" w:type="dxa"/>
          </w:tcPr>
          <w:p w14:paraId="566A8691" w14:textId="31F69D96" w:rsidR="00F01011" w:rsidRDefault="00F01011" w:rsidP="00C91B1C">
            <w:pPr>
              <w:jc w:val="center"/>
            </w:pPr>
            <w:r>
              <w:t>58 (8.2)</w:t>
            </w:r>
          </w:p>
        </w:tc>
      </w:tr>
      <w:tr w:rsidR="00F01011" w14:paraId="3E966117" w14:textId="77777777" w:rsidTr="00810B33">
        <w:tc>
          <w:tcPr>
            <w:tcW w:w="4106" w:type="dxa"/>
            <w:tcBorders>
              <w:bottom w:val="single" w:sz="4" w:space="0" w:color="auto"/>
            </w:tcBorders>
          </w:tcPr>
          <w:p w14:paraId="7EBCB0E3" w14:textId="793F4141" w:rsidR="00F01011" w:rsidRDefault="00F01011" w:rsidP="00C91B1C">
            <w:pPr>
              <w:jc w:val="right"/>
            </w:pPr>
            <w:r>
              <w:t>Other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47A5CC2B" w14:textId="004AD23A" w:rsidR="00F01011" w:rsidRDefault="00F01011" w:rsidP="00C91B1C">
            <w:pPr>
              <w:jc w:val="center"/>
            </w:pPr>
            <w:r>
              <w:t>54 (7.6)</w:t>
            </w:r>
          </w:p>
        </w:tc>
      </w:tr>
    </w:tbl>
    <w:p w14:paraId="26225B05" w14:textId="77777777" w:rsidR="00F52139" w:rsidRDefault="00F52139">
      <w:pPr>
        <w:rPr>
          <w:b/>
          <w:bCs/>
        </w:rPr>
      </w:pPr>
    </w:p>
    <w:p w14:paraId="52DEF836" w14:textId="119BEEBC" w:rsidR="00734A58" w:rsidRPr="00F52139" w:rsidRDefault="00734A58">
      <w:r w:rsidRPr="00734A58">
        <w:rPr>
          <w:b/>
          <w:bCs/>
        </w:rPr>
        <w:t>Table 4: Roster guidelines and request syste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F01011" w14:paraId="7A48DA4E" w14:textId="77777777" w:rsidTr="00734A5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20F6E70A" w14:textId="77777777" w:rsidR="00F01011" w:rsidRDefault="00F01011" w:rsidP="00C4485F">
            <w:pPr>
              <w:rPr>
                <w:b/>
                <w:bCs/>
              </w:rPr>
            </w:pPr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  <w:p w14:paraId="3E6376CB" w14:textId="1BD09404" w:rsidR="00F01011" w:rsidRPr="00F52139" w:rsidRDefault="00F01011" w:rsidP="00C4485F">
            <w:pPr>
              <w:rPr>
                <w:i/>
                <w:iCs/>
              </w:rPr>
            </w:pPr>
            <w:r w:rsidRPr="00F52139">
              <w:rPr>
                <w:i/>
                <w:iCs/>
              </w:rPr>
              <w:t>(‘yes’ responses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D29BA6D" w14:textId="77777777" w:rsidR="00F01011" w:rsidRDefault="00F01011" w:rsidP="00C4485F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5E8047A1" w14:textId="2A5ECAB6" w:rsidR="00F01011" w:rsidRDefault="00F01011" w:rsidP="00C4485F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F01011" w14:paraId="6584D889" w14:textId="77777777" w:rsidTr="00734A58">
        <w:tc>
          <w:tcPr>
            <w:tcW w:w="4106" w:type="dxa"/>
            <w:tcBorders>
              <w:top w:val="single" w:sz="4" w:space="0" w:color="auto"/>
            </w:tcBorders>
          </w:tcPr>
          <w:p w14:paraId="66FD35A3" w14:textId="60A32D25" w:rsidR="00F01011" w:rsidRDefault="00F01011" w:rsidP="00C4485F">
            <w:r>
              <w:t xml:space="preserve">Ward/unit has roster guidelines for staff 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78A177FB" w14:textId="0C173063" w:rsidR="00F01011" w:rsidRDefault="00F01011" w:rsidP="00C4485F">
            <w:pPr>
              <w:jc w:val="center"/>
            </w:pPr>
            <w:r>
              <w:t>202 (30.6)</w:t>
            </w:r>
          </w:p>
        </w:tc>
      </w:tr>
      <w:tr w:rsidR="00F01011" w14:paraId="45D9A443" w14:textId="77777777" w:rsidTr="00734A58">
        <w:tc>
          <w:tcPr>
            <w:tcW w:w="4106" w:type="dxa"/>
          </w:tcPr>
          <w:p w14:paraId="1A769456" w14:textId="04FA1DD7" w:rsidR="00F01011" w:rsidRDefault="00F01011" w:rsidP="00C4485F">
            <w:r>
              <w:t>Roster guidelines easily accessible</w:t>
            </w:r>
          </w:p>
        </w:tc>
        <w:tc>
          <w:tcPr>
            <w:tcW w:w="1366" w:type="dxa"/>
          </w:tcPr>
          <w:p w14:paraId="12A10215" w14:textId="58106E33" w:rsidR="00F01011" w:rsidRDefault="00F01011" w:rsidP="00C4485F">
            <w:pPr>
              <w:jc w:val="center"/>
            </w:pPr>
            <w:r>
              <w:t>119 (58.9)</w:t>
            </w:r>
          </w:p>
        </w:tc>
      </w:tr>
      <w:tr w:rsidR="00F01011" w14:paraId="4AF027FF" w14:textId="77777777" w:rsidTr="00734A58">
        <w:tc>
          <w:tcPr>
            <w:tcW w:w="4106" w:type="dxa"/>
            <w:tcBorders>
              <w:bottom w:val="single" w:sz="4" w:space="0" w:color="auto"/>
            </w:tcBorders>
          </w:tcPr>
          <w:p w14:paraId="1AF9E540" w14:textId="33090DB2" w:rsidR="00F01011" w:rsidRDefault="00F01011" w:rsidP="00C4485F">
            <w:r>
              <w:t>Ward/unit has rostering request system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774270D9" w14:textId="2B8F601D" w:rsidR="00F01011" w:rsidRDefault="00F01011" w:rsidP="00C4485F">
            <w:pPr>
              <w:jc w:val="center"/>
            </w:pPr>
            <w:r>
              <w:t>608 (98.1)</w:t>
            </w:r>
          </w:p>
        </w:tc>
      </w:tr>
    </w:tbl>
    <w:p w14:paraId="68BE191D" w14:textId="77777777" w:rsidR="00734A58" w:rsidRDefault="00734A58"/>
    <w:p w14:paraId="76FEE8A8" w14:textId="77777777" w:rsidR="00F52139" w:rsidRDefault="00F52139">
      <w:pPr>
        <w:rPr>
          <w:b/>
          <w:bCs/>
        </w:rPr>
      </w:pPr>
    </w:p>
    <w:p w14:paraId="7EFB0EA6" w14:textId="2C30796E" w:rsidR="00734A58" w:rsidRPr="00734A58" w:rsidRDefault="00734A58">
      <w:pPr>
        <w:rPr>
          <w:b/>
          <w:bCs/>
        </w:rPr>
      </w:pPr>
      <w:r w:rsidRPr="00734A58">
        <w:rPr>
          <w:b/>
          <w:bCs/>
        </w:rPr>
        <w:lastRenderedPageBreak/>
        <w:t>Table 5: Roster reques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EF4893" w14:paraId="6C5A8662" w14:textId="77777777" w:rsidTr="00734A58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616DEA4" w14:textId="7B5C01B0" w:rsidR="00EF4893" w:rsidRDefault="00EF4893" w:rsidP="000A38AF"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39D53C9" w14:textId="77777777" w:rsidR="00EF4893" w:rsidRDefault="00EF4893" w:rsidP="000A38AF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5BF54B67" w14:textId="67D43CDD" w:rsidR="00EF4893" w:rsidRDefault="00EF4893" w:rsidP="000A38AF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EF4893" w14:paraId="1CBE6A7A" w14:textId="77777777" w:rsidTr="00734A58">
        <w:tc>
          <w:tcPr>
            <w:tcW w:w="4106" w:type="dxa"/>
            <w:tcBorders>
              <w:top w:val="single" w:sz="4" w:space="0" w:color="auto"/>
            </w:tcBorders>
          </w:tcPr>
          <w:p w14:paraId="02582E3C" w14:textId="7E178B18" w:rsidR="00EF4893" w:rsidRDefault="00EF4893" w:rsidP="000A38AF">
            <w:r>
              <w:t xml:space="preserve">Average number of roster requests submitted in a fortnight 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10E0D7AB" w14:textId="77777777" w:rsidR="00EF4893" w:rsidRDefault="00EF4893" w:rsidP="000A38AF">
            <w:pPr>
              <w:jc w:val="center"/>
            </w:pPr>
          </w:p>
        </w:tc>
      </w:tr>
      <w:tr w:rsidR="00EF4893" w14:paraId="4B1741E2" w14:textId="77777777" w:rsidTr="00734A58">
        <w:tc>
          <w:tcPr>
            <w:tcW w:w="4106" w:type="dxa"/>
          </w:tcPr>
          <w:p w14:paraId="244FDCB2" w14:textId="654A538C" w:rsidR="00EF4893" w:rsidRDefault="00EF4893" w:rsidP="000A38AF">
            <w:pPr>
              <w:jc w:val="right"/>
            </w:pPr>
            <w:r>
              <w:t>All shifts</w:t>
            </w:r>
          </w:p>
        </w:tc>
        <w:tc>
          <w:tcPr>
            <w:tcW w:w="1366" w:type="dxa"/>
          </w:tcPr>
          <w:p w14:paraId="0789C355" w14:textId="07C29340" w:rsidR="00EF4893" w:rsidRDefault="00EF4893" w:rsidP="000A38AF">
            <w:pPr>
              <w:jc w:val="center"/>
            </w:pPr>
            <w:r>
              <w:t>94 (14.7)</w:t>
            </w:r>
          </w:p>
        </w:tc>
      </w:tr>
      <w:tr w:rsidR="00EF4893" w14:paraId="03C5C459" w14:textId="77777777" w:rsidTr="00734A58">
        <w:tc>
          <w:tcPr>
            <w:tcW w:w="4106" w:type="dxa"/>
          </w:tcPr>
          <w:p w14:paraId="686F24DB" w14:textId="64667CA9" w:rsidR="00EF4893" w:rsidRDefault="00EF4893" w:rsidP="000A38AF">
            <w:pPr>
              <w:jc w:val="right"/>
            </w:pPr>
            <w:r>
              <w:t>0-1 shifts</w:t>
            </w:r>
          </w:p>
        </w:tc>
        <w:tc>
          <w:tcPr>
            <w:tcW w:w="1366" w:type="dxa"/>
          </w:tcPr>
          <w:p w14:paraId="7F4E8EB5" w14:textId="7A8763EB" w:rsidR="00EF4893" w:rsidRDefault="00EF4893" w:rsidP="000A38AF">
            <w:pPr>
              <w:jc w:val="center"/>
            </w:pPr>
            <w:r>
              <w:t>287 (44.8)</w:t>
            </w:r>
          </w:p>
        </w:tc>
      </w:tr>
      <w:tr w:rsidR="00EF4893" w14:paraId="769949E9" w14:textId="77777777" w:rsidTr="00734A58">
        <w:tc>
          <w:tcPr>
            <w:tcW w:w="4106" w:type="dxa"/>
          </w:tcPr>
          <w:p w14:paraId="0DAAB62F" w14:textId="09F24896" w:rsidR="00EF4893" w:rsidRDefault="00EF4893" w:rsidP="000A38AF">
            <w:pPr>
              <w:jc w:val="right"/>
            </w:pPr>
            <w:r>
              <w:t>2-5 shifts</w:t>
            </w:r>
          </w:p>
        </w:tc>
        <w:tc>
          <w:tcPr>
            <w:tcW w:w="1366" w:type="dxa"/>
          </w:tcPr>
          <w:p w14:paraId="2B2CF3FF" w14:textId="59D5DE73" w:rsidR="00EF4893" w:rsidRDefault="00EF4893" w:rsidP="000A38AF">
            <w:pPr>
              <w:jc w:val="center"/>
            </w:pPr>
            <w:r>
              <w:t>208 (32.4)</w:t>
            </w:r>
          </w:p>
        </w:tc>
      </w:tr>
      <w:tr w:rsidR="00EF4893" w14:paraId="6ED168A7" w14:textId="77777777" w:rsidTr="00734A58">
        <w:tc>
          <w:tcPr>
            <w:tcW w:w="4106" w:type="dxa"/>
          </w:tcPr>
          <w:p w14:paraId="0682FEC8" w14:textId="1655F46B" w:rsidR="00EF4893" w:rsidRDefault="00EF4893" w:rsidP="000A38AF">
            <w:pPr>
              <w:jc w:val="right"/>
            </w:pPr>
            <w:r>
              <w:t>&gt;5 shifts</w:t>
            </w:r>
          </w:p>
        </w:tc>
        <w:tc>
          <w:tcPr>
            <w:tcW w:w="1366" w:type="dxa"/>
          </w:tcPr>
          <w:p w14:paraId="5E07DDB6" w14:textId="5590C92B" w:rsidR="00EF4893" w:rsidRDefault="00EF4893" w:rsidP="000A38AF">
            <w:pPr>
              <w:jc w:val="center"/>
            </w:pPr>
            <w:r>
              <w:t>52 (8.1)</w:t>
            </w:r>
          </w:p>
        </w:tc>
      </w:tr>
      <w:tr w:rsidR="00EF4893" w14:paraId="7CF2173D" w14:textId="77777777" w:rsidTr="00734A58">
        <w:tc>
          <w:tcPr>
            <w:tcW w:w="4106" w:type="dxa"/>
          </w:tcPr>
          <w:p w14:paraId="0B11567F" w14:textId="2C4EB564" w:rsidR="00EF4893" w:rsidRDefault="00EF4893" w:rsidP="000A38AF">
            <w:r>
              <w:t>Roster request supported</w:t>
            </w:r>
          </w:p>
        </w:tc>
        <w:tc>
          <w:tcPr>
            <w:tcW w:w="1366" w:type="dxa"/>
          </w:tcPr>
          <w:p w14:paraId="6A9BFAD1" w14:textId="77777777" w:rsidR="00EF4893" w:rsidRDefault="00EF4893" w:rsidP="000A38AF">
            <w:pPr>
              <w:jc w:val="center"/>
            </w:pPr>
          </w:p>
        </w:tc>
      </w:tr>
      <w:tr w:rsidR="00EF4893" w14:paraId="250F4B4D" w14:textId="77777777" w:rsidTr="00734A58">
        <w:tc>
          <w:tcPr>
            <w:tcW w:w="4106" w:type="dxa"/>
          </w:tcPr>
          <w:p w14:paraId="0C9543D9" w14:textId="6996F3D4" w:rsidR="00EF4893" w:rsidRDefault="00EF4893" w:rsidP="000A38AF">
            <w:pPr>
              <w:jc w:val="right"/>
            </w:pPr>
            <w:r>
              <w:t>Never</w:t>
            </w:r>
          </w:p>
        </w:tc>
        <w:tc>
          <w:tcPr>
            <w:tcW w:w="1366" w:type="dxa"/>
          </w:tcPr>
          <w:p w14:paraId="24211AD6" w14:textId="1E6E4F8F" w:rsidR="00EF4893" w:rsidRDefault="00EF4893" w:rsidP="000A38AF">
            <w:pPr>
              <w:jc w:val="center"/>
            </w:pPr>
            <w:r>
              <w:t>25 (3.9)</w:t>
            </w:r>
          </w:p>
        </w:tc>
      </w:tr>
      <w:tr w:rsidR="00EF4893" w14:paraId="1B6604B9" w14:textId="77777777" w:rsidTr="00734A58">
        <w:tc>
          <w:tcPr>
            <w:tcW w:w="4106" w:type="dxa"/>
          </w:tcPr>
          <w:p w14:paraId="035CF013" w14:textId="27BBC805" w:rsidR="00EF4893" w:rsidRDefault="00EF4893" w:rsidP="000A38AF">
            <w:pPr>
              <w:jc w:val="right"/>
            </w:pPr>
            <w:r>
              <w:t>Rarely</w:t>
            </w:r>
          </w:p>
        </w:tc>
        <w:tc>
          <w:tcPr>
            <w:tcW w:w="1366" w:type="dxa"/>
          </w:tcPr>
          <w:p w14:paraId="4D679FB0" w14:textId="35661D59" w:rsidR="00EF4893" w:rsidRDefault="00EF4893" w:rsidP="000A38AF">
            <w:pPr>
              <w:jc w:val="center"/>
            </w:pPr>
            <w:r>
              <w:t>61 (9.5)</w:t>
            </w:r>
          </w:p>
        </w:tc>
      </w:tr>
      <w:tr w:rsidR="00EF4893" w14:paraId="2DEBB41D" w14:textId="77777777" w:rsidTr="00734A58">
        <w:tc>
          <w:tcPr>
            <w:tcW w:w="4106" w:type="dxa"/>
          </w:tcPr>
          <w:p w14:paraId="1424F80E" w14:textId="244C58B7" w:rsidR="00EF4893" w:rsidRDefault="00EF4893" w:rsidP="000A38AF">
            <w:pPr>
              <w:jc w:val="right"/>
            </w:pPr>
            <w:r>
              <w:t>Occasionally</w:t>
            </w:r>
          </w:p>
        </w:tc>
        <w:tc>
          <w:tcPr>
            <w:tcW w:w="1366" w:type="dxa"/>
          </w:tcPr>
          <w:p w14:paraId="7E20084F" w14:textId="732E5EF6" w:rsidR="00EF4893" w:rsidRDefault="00EF4893" w:rsidP="000A38AF">
            <w:pPr>
              <w:jc w:val="center"/>
            </w:pPr>
            <w:r>
              <w:t>173 (27.0)</w:t>
            </w:r>
          </w:p>
        </w:tc>
      </w:tr>
      <w:tr w:rsidR="00EF4893" w14:paraId="556AB77D" w14:textId="77777777" w:rsidTr="00734A58">
        <w:tc>
          <w:tcPr>
            <w:tcW w:w="4106" w:type="dxa"/>
          </w:tcPr>
          <w:p w14:paraId="01B18979" w14:textId="0E745830" w:rsidR="00EF4893" w:rsidRDefault="00EF4893" w:rsidP="000A38AF">
            <w:pPr>
              <w:jc w:val="right"/>
            </w:pPr>
            <w:proofErr w:type="gramStart"/>
            <w:r>
              <w:t>Usually</w:t>
            </w:r>
            <w:proofErr w:type="gramEnd"/>
          </w:p>
        </w:tc>
        <w:tc>
          <w:tcPr>
            <w:tcW w:w="1366" w:type="dxa"/>
          </w:tcPr>
          <w:p w14:paraId="0D1E1079" w14:textId="158B0AD3" w:rsidR="00EF4893" w:rsidRDefault="00EF4893" w:rsidP="000A38AF">
            <w:pPr>
              <w:jc w:val="center"/>
            </w:pPr>
            <w:r>
              <w:t>274 (42.7)</w:t>
            </w:r>
          </w:p>
        </w:tc>
      </w:tr>
      <w:tr w:rsidR="00EF4893" w14:paraId="6FC872F6" w14:textId="77777777" w:rsidTr="00734A58">
        <w:tc>
          <w:tcPr>
            <w:tcW w:w="4106" w:type="dxa"/>
            <w:tcBorders>
              <w:bottom w:val="single" w:sz="4" w:space="0" w:color="auto"/>
            </w:tcBorders>
          </w:tcPr>
          <w:p w14:paraId="7579A574" w14:textId="4BA915B4" w:rsidR="00EF4893" w:rsidRDefault="00EF4893" w:rsidP="000A38AF">
            <w:pPr>
              <w:jc w:val="right"/>
            </w:pPr>
            <w:r>
              <w:t>Always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FDA9665" w14:textId="139DD8F9" w:rsidR="00EF4893" w:rsidRDefault="00EF4893" w:rsidP="000A38AF">
            <w:pPr>
              <w:jc w:val="center"/>
            </w:pPr>
            <w:r>
              <w:t>108 (16.8)</w:t>
            </w:r>
          </w:p>
        </w:tc>
      </w:tr>
    </w:tbl>
    <w:p w14:paraId="409F811C" w14:textId="77777777" w:rsidR="00734A58" w:rsidRDefault="00734A58"/>
    <w:p w14:paraId="347D60E9" w14:textId="53AB9550" w:rsidR="00734A58" w:rsidRPr="00791746" w:rsidRDefault="00791746">
      <w:pPr>
        <w:rPr>
          <w:b/>
          <w:bCs/>
        </w:rPr>
      </w:pPr>
      <w:r w:rsidRPr="00791746">
        <w:rPr>
          <w:b/>
          <w:bCs/>
        </w:rPr>
        <w:t>Table 6: Roster satisfac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5659DF" w14:paraId="035025F2" w14:textId="77777777" w:rsidTr="00791746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D8F8B17" w14:textId="77777777" w:rsidR="005659DF" w:rsidRDefault="005659DF" w:rsidP="00345F4B"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4CCECD64" w14:textId="77777777" w:rsidR="005659DF" w:rsidRDefault="005659DF" w:rsidP="00345F4B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34AA461A" w14:textId="77777777" w:rsidR="005659DF" w:rsidRDefault="005659DF" w:rsidP="00345F4B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5659DF" w14:paraId="7F8ECE6F" w14:textId="77777777" w:rsidTr="00791746">
        <w:tc>
          <w:tcPr>
            <w:tcW w:w="4106" w:type="dxa"/>
            <w:tcBorders>
              <w:top w:val="single" w:sz="4" w:space="0" w:color="auto"/>
            </w:tcBorders>
          </w:tcPr>
          <w:p w14:paraId="7D5AD77F" w14:textId="16326008" w:rsidR="005659DF" w:rsidRDefault="005659DF" w:rsidP="000A38AF">
            <w:r>
              <w:t>Level of satisfaction with roster (100-point scale: 0 ‘</w:t>
            </w:r>
            <w:r w:rsidRPr="00791746">
              <w:t>not satisfied</w:t>
            </w:r>
            <w:r>
              <w:t>’</w:t>
            </w:r>
            <w:r w:rsidRPr="00791746">
              <w:t xml:space="preserve"> to </w:t>
            </w:r>
            <w:r>
              <w:t>100 ‘</w:t>
            </w:r>
            <w:r w:rsidRPr="00791746">
              <w:t>satisfied</w:t>
            </w:r>
            <w:r>
              <w:t>’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555D839C" w14:textId="77777777" w:rsidR="005659DF" w:rsidRDefault="005659DF" w:rsidP="000A38AF">
            <w:pPr>
              <w:jc w:val="center"/>
            </w:pPr>
          </w:p>
        </w:tc>
      </w:tr>
      <w:tr w:rsidR="005659DF" w14:paraId="45ACE1FE" w14:textId="77777777" w:rsidTr="00791746">
        <w:tc>
          <w:tcPr>
            <w:tcW w:w="4106" w:type="dxa"/>
          </w:tcPr>
          <w:p w14:paraId="385CFF13" w14:textId="16EFB5DD" w:rsidR="005659DF" w:rsidRDefault="005659DF" w:rsidP="000A38AF">
            <w:pPr>
              <w:jc w:val="right"/>
            </w:pPr>
            <w:r>
              <w:t>Mean, range</w:t>
            </w:r>
          </w:p>
        </w:tc>
        <w:tc>
          <w:tcPr>
            <w:tcW w:w="1366" w:type="dxa"/>
          </w:tcPr>
          <w:p w14:paraId="1E4E8765" w14:textId="3669E325" w:rsidR="005659DF" w:rsidRDefault="005659DF" w:rsidP="000A38AF">
            <w:pPr>
              <w:jc w:val="center"/>
            </w:pPr>
            <w:r>
              <w:t>57.4, 0-100</w:t>
            </w:r>
          </w:p>
        </w:tc>
      </w:tr>
      <w:tr w:rsidR="000762BC" w14:paraId="50DE5ECD" w14:textId="77777777" w:rsidTr="00791746">
        <w:tc>
          <w:tcPr>
            <w:tcW w:w="4106" w:type="dxa"/>
          </w:tcPr>
          <w:p w14:paraId="26F46627" w14:textId="1669D0DD" w:rsidR="000762BC" w:rsidRDefault="00D55574" w:rsidP="00D55574">
            <w:r>
              <w:t>Would more flexible rostering guidelines improve work schedule (‘yes’ response)</w:t>
            </w:r>
          </w:p>
        </w:tc>
        <w:tc>
          <w:tcPr>
            <w:tcW w:w="1366" w:type="dxa"/>
          </w:tcPr>
          <w:p w14:paraId="08FF9AB2" w14:textId="0ACEB096" w:rsidR="000762BC" w:rsidRDefault="00D55574" w:rsidP="000A38AF">
            <w:pPr>
              <w:jc w:val="center"/>
            </w:pPr>
            <w:r>
              <w:t>444 (78.3)</w:t>
            </w:r>
          </w:p>
        </w:tc>
      </w:tr>
      <w:tr w:rsidR="000762BC" w14:paraId="20076F4E" w14:textId="77777777" w:rsidTr="00791746">
        <w:tc>
          <w:tcPr>
            <w:tcW w:w="4106" w:type="dxa"/>
          </w:tcPr>
          <w:p w14:paraId="2BBDE8B9" w14:textId="77777777" w:rsidR="000762BC" w:rsidRDefault="000762BC" w:rsidP="000A38AF">
            <w:pPr>
              <w:jc w:val="right"/>
            </w:pPr>
          </w:p>
        </w:tc>
        <w:tc>
          <w:tcPr>
            <w:tcW w:w="1366" w:type="dxa"/>
          </w:tcPr>
          <w:p w14:paraId="2F95C731" w14:textId="77777777" w:rsidR="000762BC" w:rsidRDefault="000762BC" w:rsidP="000A38AF">
            <w:pPr>
              <w:jc w:val="center"/>
            </w:pPr>
          </w:p>
        </w:tc>
      </w:tr>
    </w:tbl>
    <w:p w14:paraId="09484AFF" w14:textId="77777777" w:rsidR="000762BC" w:rsidRDefault="000762BC"/>
    <w:p w14:paraId="1AD545C1" w14:textId="6B94779E" w:rsidR="005659DF" w:rsidRPr="00E07103" w:rsidRDefault="005659DF" w:rsidP="005659DF">
      <w:pPr>
        <w:rPr>
          <w:b/>
          <w:bCs/>
        </w:rPr>
      </w:pPr>
      <w:r w:rsidRPr="00E07103">
        <w:rPr>
          <w:b/>
          <w:bCs/>
        </w:rPr>
        <w:t xml:space="preserve">Table </w:t>
      </w:r>
      <w:r>
        <w:rPr>
          <w:b/>
          <w:bCs/>
        </w:rPr>
        <w:t>7</w:t>
      </w:r>
      <w:r w:rsidRPr="00E07103">
        <w:rPr>
          <w:b/>
          <w:bCs/>
        </w:rPr>
        <w:t>: Personal leave</w:t>
      </w:r>
    </w:p>
    <w:tbl>
      <w:tblPr>
        <w:tblStyle w:val="TableGrid"/>
        <w:tblW w:w="0" w:type="auto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5659DF" w14:paraId="5AF1FB4C" w14:textId="77777777" w:rsidTr="007250AC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2DE83B5" w14:textId="77777777" w:rsidR="005659DF" w:rsidRDefault="005659DF" w:rsidP="007250AC">
            <w:pPr>
              <w:rPr>
                <w:b/>
                <w:bCs/>
              </w:rPr>
            </w:pPr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  <w:p w14:paraId="02E1BA42" w14:textId="63954570" w:rsidR="005659DF" w:rsidRPr="00F52139" w:rsidRDefault="005659DF" w:rsidP="007250AC">
            <w:pPr>
              <w:rPr>
                <w:i/>
                <w:iCs/>
              </w:rPr>
            </w:pPr>
            <w:r w:rsidRPr="00F52139">
              <w:rPr>
                <w:i/>
                <w:iCs/>
              </w:rPr>
              <w:t>(Taken personal leave in previous 6 months; ‘yes’ responses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7DF3E856" w14:textId="77777777" w:rsidR="005659DF" w:rsidRDefault="005659DF" w:rsidP="007250AC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112531BE" w14:textId="77777777" w:rsidR="005659DF" w:rsidRDefault="005659DF" w:rsidP="007250AC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5659DF" w14:paraId="519E6974" w14:textId="77777777" w:rsidTr="007250AC">
        <w:tc>
          <w:tcPr>
            <w:tcW w:w="4106" w:type="dxa"/>
            <w:tcBorders>
              <w:top w:val="single" w:sz="4" w:space="0" w:color="auto"/>
            </w:tcBorders>
          </w:tcPr>
          <w:p w14:paraId="10427212" w14:textId="3B964263" w:rsidR="005659DF" w:rsidRDefault="005659DF" w:rsidP="007250AC">
            <w:r>
              <w:t xml:space="preserve">Due to roster resulting in fatigue 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21303643" w14:textId="77777777" w:rsidR="005659DF" w:rsidRDefault="005659DF" w:rsidP="007250AC">
            <w:pPr>
              <w:jc w:val="center"/>
            </w:pPr>
            <w:r>
              <w:t>335 (59.1)</w:t>
            </w:r>
          </w:p>
        </w:tc>
      </w:tr>
      <w:tr w:rsidR="005659DF" w14:paraId="0F3C4BA4" w14:textId="77777777" w:rsidTr="007250AC">
        <w:tc>
          <w:tcPr>
            <w:tcW w:w="4106" w:type="dxa"/>
            <w:tcBorders>
              <w:bottom w:val="single" w:sz="4" w:space="0" w:color="auto"/>
            </w:tcBorders>
          </w:tcPr>
          <w:p w14:paraId="45405B0F" w14:textId="6806F3D8" w:rsidR="005659DF" w:rsidRDefault="005659DF" w:rsidP="007250AC">
            <w:r>
              <w:t xml:space="preserve">Due to roster requests not met 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A26028B" w14:textId="77777777" w:rsidR="005659DF" w:rsidRDefault="005659DF" w:rsidP="007250AC">
            <w:pPr>
              <w:jc w:val="center"/>
            </w:pPr>
            <w:r>
              <w:t>310 (54.7)</w:t>
            </w:r>
          </w:p>
        </w:tc>
      </w:tr>
    </w:tbl>
    <w:p w14:paraId="658C8805" w14:textId="77777777" w:rsidR="00D165BB" w:rsidRDefault="00D165BB">
      <w:pPr>
        <w:rPr>
          <w:b/>
          <w:bCs/>
        </w:rPr>
      </w:pPr>
      <w:r>
        <w:rPr>
          <w:b/>
          <w:bCs/>
        </w:rPr>
        <w:br w:type="page"/>
      </w:r>
    </w:p>
    <w:p w14:paraId="28BBC57B" w14:textId="6464D4AA" w:rsidR="00791746" w:rsidRPr="00791746" w:rsidRDefault="00791746">
      <w:pPr>
        <w:rPr>
          <w:b/>
          <w:bCs/>
        </w:rPr>
      </w:pPr>
      <w:r w:rsidRPr="00791746">
        <w:rPr>
          <w:b/>
          <w:bCs/>
        </w:rPr>
        <w:lastRenderedPageBreak/>
        <w:t xml:space="preserve">Table </w:t>
      </w:r>
      <w:r w:rsidR="00DD19C6">
        <w:rPr>
          <w:b/>
          <w:bCs/>
        </w:rPr>
        <w:t>8</w:t>
      </w:r>
      <w:r w:rsidRPr="00791746">
        <w:rPr>
          <w:b/>
          <w:bCs/>
        </w:rPr>
        <w:t>: Additional shift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DD19C6" w14:paraId="61F5A6C2" w14:textId="77777777" w:rsidTr="00D165BB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AB15A9C" w14:textId="3CB8189D" w:rsidR="00DD19C6" w:rsidRDefault="00DD19C6" w:rsidP="00BB0FA6"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507D8F30" w14:textId="77777777" w:rsidR="00DD19C6" w:rsidRDefault="00DD19C6" w:rsidP="00BB0FA6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7DE554DD" w14:textId="7DE2472C" w:rsidR="00DD19C6" w:rsidRDefault="00DD19C6" w:rsidP="00BB0FA6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DD19C6" w14:paraId="341F70EB" w14:textId="77777777" w:rsidTr="00D165BB">
        <w:tc>
          <w:tcPr>
            <w:tcW w:w="4106" w:type="dxa"/>
            <w:tcBorders>
              <w:top w:val="single" w:sz="4" w:space="0" w:color="auto"/>
            </w:tcBorders>
          </w:tcPr>
          <w:p w14:paraId="79E342A4" w14:textId="5E9581F9" w:rsidR="00DD19C6" w:rsidRDefault="00DD19C6" w:rsidP="00BB0FA6">
            <w:r>
              <w:t>Number of times contacted to do additional shift in average week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3C5C185D" w14:textId="77777777" w:rsidR="00DD19C6" w:rsidRDefault="00DD19C6" w:rsidP="00BB0FA6">
            <w:pPr>
              <w:jc w:val="center"/>
            </w:pPr>
          </w:p>
        </w:tc>
      </w:tr>
      <w:tr w:rsidR="00DD19C6" w14:paraId="7359EFAA" w14:textId="77777777" w:rsidTr="00D165BB">
        <w:tc>
          <w:tcPr>
            <w:tcW w:w="4106" w:type="dxa"/>
          </w:tcPr>
          <w:p w14:paraId="7D454E6C" w14:textId="5DF6CB01" w:rsidR="00DD19C6" w:rsidRDefault="00DD19C6" w:rsidP="00BB0FA6">
            <w:pPr>
              <w:jc w:val="right"/>
            </w:pPr>
            <w:r>
              <w:t>0</w:t>
            </w:r>
          </w:p>
        </w:tc>
        <w:tc>
          <w:tcPr>
            <w:tcW w:w="1366" w:type="dxa"/>
          </w:tcPr>
          <w:p w14:paraId="4BBED764" w14:textId="21D84A5A" w:rsidR="00DD19C6" w:rsidRDefault="00DD19C6" w:rsidP="00BB0FA6">
            <w:pPr>
              <w:jc w:val="center"/>
            </w:pPr>
            <w:r>
              <w:t>166 (25.9)</w:t>
            </w:r>
          </w:p>
        </w:tc>
      </w:tr>
      <w:tr w:rsidR="00DD19C6" w14:paraId="5E78EE9A" w14:textId="77777777" w:rsidTr="00D165BB">
        <w:tc>
          <w:tcPr>
            <w:tcW w:w="4106" w:type="dxa"/>
          </w:tcPr>
          <w:p w14:paraId="2DDE94C2" w14:textId="63B535E5" w:rsidR="00DD19C6" w:rsidRDefault="00DD19C6" w:rsidP="00BB0FA6">
            <w:pPr>
              <w:jc w:val="right"/>
            </w:pPr>
            <w:r>
              <w:t>1-2</w:t>
            </w:r>
          </w:p>
        </w:tc>
        <w:tc>
          <w:tcPr>
            <w:tcW w:w="1366" w:type="dxa"/>
          </w:tcPr>
          <w:p w14:paraId="2AC18E32" w14:textId="45F26706" w:rsidR="00DD19C6" w:rsidRDefault="00DD19C6" w:rsidP="00BB0FA6">
            <w:pPr>
              <w:jc w:val="center"/>
            </w:pPr>
            <w:r>
              <w:t>272 (42.4)</w:t>
            </w:r>
          </w:p>
        </w:tc>
      </w:tr>
      <w:tr w:rsidR="00DD19C6" w14:paraId="28CBB169" w14:textId="77777777" w:rsidTr="00D165BB">
        <w:tc>
          <w:tcPr>
            <w:tcW w:w="4106" w:type="dxa"/>
          </w:tcPr>
          <w:p w14:paraId="7230F786" w14:textId="19A21C0E" w:rsidR="00DD19C6" w:rsidRDefault="00DD19C6" w:rsidP="00BB0FA6">
            <w:pPr>
              <w:jc w:val="right"/>
            </w:pPr>
            <w:r>
              <w:t>3-4</w:t>
            </w:r>
          </w:p>
        </w:tc>
        <w:tc>
          <w:tcPr>
            <w:tcW w:w="1366" w:type="dxa"/>
          </w:tcPr>
          <w:p w14:paraId="67F478D0" w14:textId="055D8B93" w:rsidR="00DD19C6" w:rsidRDefault="00DD19C6" w:rsidP="00BB0FA6">
            <w:pPr>
              <w:jc w:val="center"/>
            </w:pPr>
            <w:r>
              <w:t>101 (15.8)</w:t>
            </w:r>
          </w:p>
        </w:tc>
      </w:tr>
      <w:tr w:rsidR="00DD19C6" w14:paraId="1E7837D2" w14:textId="77777777" w:rsidTr="00D165BB">
        <w:tc>
          <w:tcPr>
            <w:tcW w:w="4106" w:type="dxa"/>
          </w:tcPr>
          <w:p w14:paraId="50C0808B" w14:textId="08EB495C" w:rsidR="00DD19C6" w:rsidRDefault="00DD19C6" w:rsidP="00BB0FA6">
            <w:pPr>
              <w:jc w:val="right"/>
            </w:pPr>
            <w:r>
              <w:t>5-6</w:t>
            </w:r>
          </w:p>
        </w:tc>
        <w:tc>
          <w:tcPr>
            <w:tcW w:w="1366" w:type="dxa"/>
          </w:tcPr>
          <w:p w14:paraId="574573CC" w14:textId="31F2A699" w:rsidR="00DD19C6" w:rsidRDefault="00DD19C6" w:rsidP="00BB0FA6">
            <w:pPr>
              <w:jc w:val="center"/>
            </w:pPr>
            <w:r>
              <w:t>35 (5.5)</w:t>
            </w:r>
          </w:p>
        </w:tc>
      </w:tr>
      <w:tr w:rsidR="00DD19C6" w14:paraId="22AAEF19" w14:textId="77777777" w:rsidTr="00D165BB">
        <w:tc>
          <w:tcPr>
            <w:tcW w:w="4106" w:type="dxa"/>
          </w:tcPr>
          <w:p w14:paraId="2B793C04" w14:textId="0C95E039" w:rsidR="00DD19C6" w:rsidRDefault="00DD19C6" w:rsidP="00BB0FA6">
            <w:pPr>
              <w:jc w:val="right"/>
            </w:pPr>
            <w:r>
              <w:t>&gt;6</w:t>
            </w:r>
          </w:p>
        </w:tc>
        <w:tc>
          <w:tcPr>
            <w:tcW w:w="1366" w:type="dxa"/>
          </w:tcPr>
          <w:p w14:paraId="5D9E72E7" w14:textId="377A13AD" w:rsidR="00DD19C6" w:rsidRDefault="00DD19C6" w:rsidP="00BB0FA6">
            <w:pPr>
              <w:jc w:val="center"/>
            </w:pPr>
            <w:r>
              <w:t>67 (10.5)</w:t>
            </w:r>
          </w:p>
        </w:tc>
      </w:tr>
      <w:tr w:rsidR="00DD19C6" w14:paraId="316758CD" w14:textId="77777777" w:rsidTr="00D165BB">
        <w:tc>
          <w:tcPr>
            <w:tcW w:w="4106" w:type="dxa"/>
          </w:tcPr>
          <w:p w14:paraId="5C2B2F8E" w14:textId="47BDC17A" w:rsidR="00DD19C6" w:rsidRDefault="00DD19C6" w:rsidP="00BB0FA6">
            <w:r>
              <w:t>How contacted</w:t>
            </w:r>
          </w:p>
        </w:tc>
        <w:tc>
          <w:tcPr>
            <w:tcW w:w="1366" w:type="dxa"/>
          </w:tcPr>
          <w:p w14:paraId="0C54EF27" w14:textId="77777777" w:rsidR="00DD19C6" w:rsidRDefault="00DD19C6" w:rsidP="00BB0FA6">
            <w:pPr>
              <w:jc w:val="center"/>
            </w:pPr>
          </w:p>
        </w:tc>
      </w:tr>
      <w:tr w:rsidR="00DD19C6" w14:paraId="1ABF2974" w14:textId="77777777" w:rsidTr="00D165BB">
        <w:tc>
          <w:tcPr>
            <w:tcW w:w="4106" w:type="dxa"/>
          </w:tcPr>
          <w:p w14:paraId="2337CA50" w14:textId="26F35048" w:rsidR="00DD19C6" w:rsidRDefault="00DD19C6" w:rsidP="00BB0FA6">
            <w:pPr>
              <w:jc w:val="right"/>
            </w:pPr>
            <w:r>
              <w:t>Phone call</w:t>
            </w:r>
          </w:p>
        </w:tc>
        <w:tc>
          <w:tcPr>
            <w:tcW w:w="1366" w:type="dxa"/>
          </w:tcPr>
          <w:p w14:paraId="72329D08" w14:textId="31868C4D" w:rsidR="00DD19C6" w:rsidRDefault="00DD19C6" w:rsidP="00BB0FA6">
            <w:pPr>
              <w:jc w:val="center"/>
            </w:pPr>
            <w:r>
              <w:t>209 (29.5)</w:t>
            </w:r>
          </w:p>
        </w:tc>
      </w:tr>
      <w:tr w:rsidR="00DD19C6" w14:paraId="092F3190" w14:textId="77777777" w:rsidTr="00D165BB">
        <w:tc>
          <w:tcPr>
            <w:tcW w:w="4106" w:type="dxa"/>
          </w:tcPr>
          <w:p w14:paraId="0D804656" w14:textId="212FEE29" w:rsidR="00DD19C6" w:rsidRDefault="00DD19C6" w:rsidP="00BB0FA6">
            <w:pPr>
              <w:jc w:val="right"/>
            </w:pPr>
            <w:r>
              <w:t>SMS</w:t>
            </w:r>
          </w:p>
        </w:tc>
        <w:tc>
          <w:tcPr>
            <w:tcW w:w="1366" w:type="dxa"/>
          </w:tcPr>
          <w:p w14:paraId="36878CBE" w14:textId="22D6F24A" w:rsidR="00DD19C6" w:rsidRDefault="00DD19C6" w:rsidP="00BB0FA6">
            <w:pPr>
              <w:jc w:val="center"/>
            </w:pPr>
            <w:r>
              <w:t>309 (43.6)</w:t>
            </w:r>
          </w:p>
        </w:tc>
      </w:tr>
      <w:tr w:rsidR="00DD19C6" w14:paraId="2C088583" w14:textId="77777777" w:rsidTr="00D165BB">
        <w:tc>
          <w:tcPr>
            <w:tcW w:w="4106" w:type="dxa"/>
          </w:tcPr>
          <w:p w14:paraId="2E8A8198" w14:textId="238D30B1" w:rsidR="00DD19C6" w:rsidRDefault="00DD19C6" w:rsidP="00BB0FA6">
            <w:pPr>
              <w:jc w:val="right"/>
            </w:pPr>
            <w:r>
              <w:t>WhatsApp</w:t>
            </w:r>
          </w:p>
        </w:tc>
        <w:tc>
          <w:tcPr>
            <w:tcW w:w="1366" w:type="dxa"/>
          </w:tcPr>
          <w:p w14:paraId="06F97BA1" w14:textId="6FB4F458" w:rsidR="00DD19C6" w:rsidRDefault="00DD19C6" w:rsidP="00BB0FA6">
            <w:pPr>
              <w:jc w:val="center"/>
            </w:pPr>
            <w:r>
              <w:t>20 (2.8)</w:t>
            </w:r>
          </w:p>
        </w:tc>
      </w:tr>
      <w:tr w:rsidR="00DD19C6" w14:paraId="61415080" w14:textId="77777777" w:rsidTr="00D165BB">
        <w:tc>
          <w:tcPr>
            <w:tcW w:w="4106" w:type="dxa"/>
          </w:tcPr>
          <w:p w14:paraId="67F11ACE" w14:textId="5A44F724" w:rsidR="00DD19C6" w:rsidRDefault="00DD19C6" w:rsidP="00BB0FA6">
            <w:pPr>
              <w:jc w:val="right"/>
            </w:pPr>
            <w:r>
              <w:t>Social media</w:t>
            </w:r>
          </w:p>
        </w:tc>
        <w:tc>
          <w:tcPr>
            <w:tcW w:w="1366" w:type="dxa"/>
          </w:tcPr>
          <w:p w14:paraId="6171AE87" w14:textId="2DAF4B8C" w:rsidR="00DD19C6" w:rsidRDefault="00DD19C6" w:rsidP="00BB0FA6">
            <w:pPr>
              <w:jc w:val="center"/>
            </w:pPr>
            <w:r>
              <w:t>257 (36.3)</w:t>
            </w:r>
          </w:p>
        </w:tc>
      </w:tr>
      <w:tr w:rsidR="00DD19C6" w14:paraId="6EE88BCE" w14:textId="77777777" w:rsidTr="00D165BB">
        <w:tc>
          <w:tcPr>
            <w:tcW w:w="4106" w:type="dxa"/>
          </w:tcPr>
          <w:p w14:paraId="34CFADCB" w14:textId="58EC6189" w:rsidR="00DD19C6" w:rsidRDefault="00DD19C6" w:rsidP="00BB0FA6">
            <w:pPr>
              <w:jc w:val="right"/>
            </w:pPr>
            <w:r>
              <w:t>Other</w:t>
            </w:r>
          </w:p>
        </w:tc>
        <w:tc>
          <w:tcPr>
            <w:tcW w:w="1366" w:type="dxa"/>
          </w:tcPr>
          <w:p w14:paraId="35CF5B26" w14:textId="11210FC7" w:rsidR="00DD19C6" w:rsidRDefault="00DD19C6" w:rsidP="00BB0FA6">
            <w:pPr>
              <w:jc w:val="center"/>
            </w:pPr>
            <w:r>
              <w:t>94 (13.3)</w:t>
            </w:r>
          </w:p>
        </w:tc>
      </w:tr>
      <w:tr w:rsidR="00DD19C6" w14:paraId="36AA7B1E" w14:textId="77777777" w:rsidTr="00D165BB">
        <w:tc>
          <w:tcPr>
            <w:tcW w:w="4106" w:type="dxa"/>
          </w:tcPr>
          <w:p w14:paraId="7C69678E" w14:textId="527C11EC" w:rsidR="00DD19C6" w:rsidRDefault="00DD19C6" w:rsidP="00BB0FA6">
            <w:r>
              <w:t>Number of PM shifts followed by AM worked in fortnight</w:t>
            </w:r>
          </w:p>
        </w:tc>
        <w:tc>
          <w:tcPr>
            <w:tcW w:w="1366" w:type="dxa"/>
          </w:tcPr>
          <w:p w14:paraId="0E42E07B" w14:textId="77777777" w:rsidR="00DD19C6" w:rsidRDefault="00DD19C6" w:rsidP="00BB0FA6">
            <w:pPr>
              <w:jc w:val="center"/>
            </w:pPr>
          </w:p>
        </w:tc>
      </w:tr>
      <w:tr w:rsidR="00DD19C6" w14:paraId="297079B2" w14:textId="77777777" w:rsidTr="00D165BB">
        <w:tc>
          <w:tcPr>
            <w:tcW w:w="4106" w:type="dxa"/>
          </w:tcPr>
          <w:p w14:paraId="25E97FBC" w14:textId="1B0247D4" w:rsidR="00DD19C6" w:rsidRDefault="00DD19C6" w:rsidP="00BB0FA6">
            <w:pPr>
              <w:jc w:val="right"/>
            </w:pPr>
            <w:r>
              <w:t>0</w:t>
            </w:r>
          </w:p>
        </w:tc>
        <w:tc>
          <w:tcPr>
            <w:tcW w:w="1366" w:type="dxa"/>
          </w:tcPr>
          <w:p w14:paraId="57E93A5A" w14:textId="4B425F08" w:rsidR="00DD19C6" w:rsidRDefault="00DD19C6" w:rsidP="00BB0FA6">
            <w:pPr>
              <w:jc w:val="center"/>
            </w:pPr>
            <w:r>
              <w:t>135 (21.5)</w:t>
            </w:r>
          </w:p>
        </w:tc>
      </w:tr>
      <w:tr w:rsidR="00DD19C6" w14:paraId="5A1B24D8" w14:textId="77777777" w:rsidTr="00D165BB">
        <w:tc>
          <w:tcPr>
            <w:tcW w:w="4106" w:type="dxa"/>
          </w:tcPr>
          <w:p w14:paraId="3D3D6837" w14:textId="303C0C4D" w:rsidR="00DD19C6" w:rsidRDefault="00DD19C6" w:rsidP="00BB0FA6">
            <w:pPr>
              <w:jc w:val="right"/>
            </w:pPr>
            <w:r>
              <w:t>1-2</w:t>
            </w:r>
          </w:p>
        </w:tc>
        <w:tc>
          <w:tcPr>
            <w:tcW w:w="1366" w:type="dxa"/>
          </w:tcPr>
          <w:p w14:paraId="66E4298E" w14:textId="7C0880DF" w:rsidR="00DD19C6" w:rsidRDefault="00DD19C6" w:rsidP="00BB0FA6">
            <w:pPr>
              <w:jc w:val="center"/>
            </w:pPr>
            <w:r>
              <w:t>321 (51.2)</w:t>
            </w:r>
          </w:p>
        </w:tc>
      </w:tr>
      <w:tr w:rsidR="00DD19C6" w14:paraId="0A483629" w14:textId="77777777" w:rsidTr="00D165BB">
        <w:tc>
          <w:tcPr>
            <w:tcW w:w="4106" w:type="dxa"/>
          </w:tcPr>
          <w:p w14:paraId="5338F799" w14:textId="6E4782D3" w:rsidR="00DD19C6" w:rsidRDefault="00DD19C6" w:rsidP="00BB0FA6">
            <w:pPr>
              <w:jc w:val="right"/>
            </w:pPr>
            <w:r>
              <w:t>3-4</w:t>
            </w:r>
          </w:p>
        </w:tc>
        <w:tc>
          <w:tcPr>
            <w:tcW w:w="1366" w:type="dxa"/>
          </w:tcPr>
          <w:p w14:paraId="6345DD50" w14:textId="54EE6543" w:rsidR="00DD19C6" w:rsidRDefault="00DD19C6" w:rsidP="00BB0FA6">
            <w:pPr>
              <w:jc w:val="center"/>
            </w:pPr>
            <w:r>
              <w:t>156 (24.9)</w:t>
            </w:r>
          </w:p>
        </w:tc>
      </w:tr>
      <w:tr w:rsidR="00DD19C6" w14:paraId="49F2BBF7" w14:textId="77777777" w:rsidTr="00F52139">
        <w:tc>
          <w:tcPr>
            <w:tcW w:w="4106" w:type="dxa"/>
          </w:tcPr>
          <w:p w14:paraId="38DFC3AE" w14:textId="013F3CD8" w:rsidR="00DD19C6" w:rsidRDefault="00DD19C6" w:rsidP="00BB0FA6">
            <w:pPr>
              <w:jc w:val="right"/>
            </w:pPr>
            <w:r>
              <w:t>5-6</w:t>
            </w:r>
          </w:p>
        </w:tc>
        <w:tc>
          <w:tcPr>
            <w:tcW w:w="1366" w:type="dxa"/>
          </w:tcPr>
          <w:p w14:paraId="173AE869" w14:textId="5A0079C5" w:rsidR="00DD19C6" w:rsidRDefault="00DD19C6" w:rsidP="00BB0FA6">
            <w:pPr>
              <w:jc w:val="center"/>
            </w:pPr>
            <w:r>
              <w:t>15 (2.4)</w:t>
            </w:r>
          </w:p>
        </w:tc>
      </w:tr>
      <w:tr w:rsidR="00F52139" w14:paraId="32829944" w14:textId="77777777" w:rsidTr="00D165BB">
        <w:tc>
          <w:tcPr>
            <w:tcW w:w="4106" w:type="dxa"/>
            <w:tcBorders>
              <w:bottom w:val="single" w:sz="4" w:space="0" w:color="auto"/>
            </w:tcBorders>
          </w:tcPr>
          <w:p w14:paraId="40AD10C3" w14:textId="573E9BCB" w:rsidR="00F52139" w:rsidRDefault="00F52139" w:rsidP="00F52139">
            <w:r>
              <w:t>Asked to work additional shifts when haven’t stated available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34BF710A" w14:textId="77777777" w:rsidR="00F52139" w:rsidRDefault="00F52139" w:rsidP="00BB0FA6">
            <w:pPr>
              <w:jc w:val="center"/>
            </w:pPr>
          </w:p>
          <w:p w14:paraId="4A68D365" w14:textId="2FBB051A" w:rsidR="00F52139" w:rsidRDefault="00F52139" w:rsidP="00BB0FA6">
            <w:pPr>
              <w:jc w:val="center"/>
            </w:pPr>
            <w:r>
              <w:t>379 (67.1)</w:t>
            </w:r>
          </w:p>
        </w:tc>
      </w:tr>
    </w:tbl>
    <w:p w14:paraId="5B4B276B" w14:textId="77777777" w:rsidR="00D165BB" w:rsidRDefault="00D165BB"/>
    <w:p w14:paraId="782A03C6" w14:textId="77777777" w:rsidR="00256D85" w:rsidRPr="00D165BB" w:rsidRDefault="00256D85" w:rsidP="00256D85">
      <w:pPr>
        <w:rPr>
          <w:b/>
          <w:bCs/>
        </w:rPr>
      </w:pPr>
      <w:r w:rsidRPr="00D165BB">
        <w:rPr>
          <w:b/>
          <w:bCs/>
        </w:rPr>
        <w:t>Table 9: Shift swap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256D85" w14:paraId="4F5D8748" w14:textId="77777777" w:rsidTr="007250AC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7EDFC1B4" w14:textId="77777777" w:rsidR="00256D85" w:rsidRDefault="00256D85" w:rsidP="007250AC"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6917237A" w14:textId="77777777" w:rsidR="00256D85" w:rsidRDefault="00256D85" w:rsidP="007250AC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37B900B9" w14:textId="77777777" w:rsidR="00256D85" w:rsidRDefault="00256D85" w:rsidP="007250AC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256D85" w14:paraId="3AF94B00" w14:textId="77777777" w:rsidTr="007250AC">
        <w:tc>
          <w:tcPr>
            <w:tcW w:w="4106" w:type="dxa"/>
            <w:tcBorders>
              <w:top w:val="single" w:sz="4" w:space="0" w:color="auto"/>
            </w:tcBorders>
          </w:tcPr>
          <w:p w14:paraId="521BB956" w14:textId="77777777" w:rsidR="00256D85" w:rsidRDefault="00256D85" w:rsidP="007250AC">
            <w:r>
              <w:t>Agreed process for swapping shifts in ward/unit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14:paraId="0CA1EC77" w14:textId="30E3C4D0" w:rsidR="00256D85" w:rsidRDefault="00256D85" w:rsidP="007250AC">
            <w:pPr>
              <w:jc w:val="center"/>
            </w:pPr>
            <w:r>
              <w:t>470 (75.9)</w:t>
            </w:r>
          </w:p>
        </w:tc>
      </w:tr>
      <w:tr w:rsidR="00511295" w14:paraId="1E13FFB8" w14:textId="77777777" w:rsidTr="007250AC">
        <w:tc>
          <w:tcPr>
            <w:tcW w:w="4106" w:type="dxa"/>
          </w:tcPr>
          <w:p w14:paraId="4C061A77" w14:textId="5814BAC0" w:rsidR="00511295" w:rsidRDefault="00511295" w:rsidP="00511295">
            <w:r>
              <w:t xml:space="preserve">No or limited flexibility on ward/unit if have legitimate need to change roster on particular day </w:t>
            </w:r>
          </w:p>
        </w:tc>
        <w:tc>
          <w:tcPr>
            <w:tcW w:w="1366" w:type="dxa"/>
          </w:tcPr>
          <w:p w14:paraId="2132347A" w14:textId="7C4836E4" w:rsidR="00511295" w:rsidRDefault="00511295" w:rsidP="007250AC">
            <w:pPr>
              <w:jc w:val="center"/>
            </w:pPr>
            <w:r>
              <w:t>254 (44.9)</w:t>
            </w:r>
          </w:p>
        </w:tc>
      </w:tr>
      <w:tr w:rsidR="00256D85" w14:paraId="23A63076" w14:textId="77777777" w:rsidTr="007250AC">
        <w:tc>
          <w:tcPr>
            <w:tcW w:w="4106" w:type="dxa"/>
          </w:tcPr>
          <w:p w14:paraId="03685FE8" w14:textId="77777777" w:rsidR="00256D85" w:rsidRDefault="00256D85" w:rsidP="007250AC">
            <w:r>
              <w:t>How easy to swap shifts (100-point scale: 0</w:t>
            </w:r>
            <w:r w:rsidRPr="00D165BB">
              <w:t xml:space="preserve"> </w:t>
            </w:r>
            <w:r>
              <w:t>‘</w:t>
            </w:r>
            <w:r w:rsidRPr="00D165BB">
              <w:t>very difficult</w:t>
            </w:r>
            <w:r>
              <w:t>’ to</w:t>
            </w:r>
            <w:r w:rsidRPr="00D165BB">
              <w:t xml:space="preserve"> 100 </w:t>
            </w:r>
            <w:r>
              <w:t>‘</w:t>
            </w:r>
            <w:r w:rsidRPr="00D165BB">
              <w:t>very easy</w:t>
            </w:r>
            <w:r>
              <w:t>’)</w:t>
            </w:r>
          </w:p>
        </w:tc>
        <w:tc>
          <w:tcPr>
            <w:tcW w:w="1366" w:type="dxa"/>
          </w:tcPr>
          <w:p w14:paraId="5633FE0E" w14:textId="77777777" w:rsidR="00256D85" w:rsidRDefault="00256D85" w:rsidP="007250AC">
            <w:pPr>
              <w:jc w:val="center"/>
            </w:pPr>
          </w:p>
        </w:tc>
      </w:tr>
      <w:tr w:rsidR="00256D85" w14:paraId="778D1950" w14:textId="77777777" w:rsidTr="007250AC">
        <w:tc>
          <w:tcPr>
            <w:tcW w:w="4106" w:type="dxa"/>
          </w:tcPr>
          <w:p w14:paraId="399DDC62" w14:textId="77777777" w:rsidR="00256D85" w:rsidRDefault="00256D85" w:rsidP="007250AC">
            <w:pPr>
              <w:jc w:val="right"/>
            </w:pPr>
            <w:r>
              <w:t>Mean, range</w:t>
            </w:r>
          </w:p>
        </w:tc>
        <w:tc>
          <w:tcPr>
            <w:tcW w:w="1366" w:type="dxa"/>
          </w:tcPr>
          <w:p w14:paraId="781C7A4F" w14:textId="77777777" w:rsidR="00256D85" w:rsidRDefault="00256D85" w:rsidP="007250AC">
            <w:pPr>
              <w:jc w:val="center"/>
            </w:pPr>
            <w:r>
              <w:t>46.5, 0-100</w:t>
            </w:r>
          </w:p>
        </w:tc>
      </w:tr>
      <w:tr w:rsidR="00256D85" w14:paraId="3E909FC6" w14:textId="77777777" w:rsidTr="007250AC">
        <w:tc>
          <w:tcPr>
            <w:tcW w:w="4106" w:type="dxa"/>
          </w:tcPr>
          <w:p w14:paraId="7B111290" w14:textId="77777777" w:rsidR="00256D85" w:rsidRDefault="00256D85" w:rsidP="007250AC">
            <w:r>
              <w:t>Percentage of time successful in swapping shifts over last 6 months (100-point scale: 0% to 100%)</w:t>
            </w:r>
          </w:p>
        </w:tc>
        <w:tc>
          <w:tcPr>
            <w:tcW w:w="1366" w:type="dxa"/>
          </w:tcPr>
          <w:p w14:paraId="59020BEE" w14:textId="77777777" w:rsidR="00256D85" w:rsidRDefault="00256D85" w:rsidP="007250AC">
            <w:pPr>
              <w:jc w:val="center"/>
            </w:pPr>
          </w:p>
        </w:tc>
      </w:tr>
      <w:tr w:rsidR="00256D85" w14:paraId="2F520128" w14:textId="77777777" w:rsidTr="007250AC">
        <w:tc>
          <w:tcPr>
            <w:tcW w:w="4106" w:type="dxa"/>
          </w:tcPr>
          <w:p w14:paraId="4D4E4180" w14:textId="77777777" w:rsidR="00256D85" w:rsidRDefault="00256D85" w:rsidP="007250AC">
            <w:pPr>
              <w:jc w:val="right"/>
            </w:pPr>
            <w:r>
              <w:t>Mean, range</w:t>
            </w:r>
          </w:p>
        </w:tc>
        <w:tc>
          <w:tcPr>
            <w:tcW w:w="1366" w:type="dxa"/>
          </w:tcPr>
          <w:p w14:paraId="4E33ABC8" w14:textId="77777777" w:rsidR="00256D85" w:rsidRDefault="00256D85" w:rsidP="007250AC">
            <w:pPr>
              <w:jc w:val="center"/>
            </w:pPr>
            <w:r>
              <w:t>53.2, 0-100</w:t>
            </w:r>
          </w:p>
        </w:tc>
      </w:tr>
      <w:tr w:rsidR="00256D85" w14:paraId="786CA59B" w14:textId="77777777" w:rsidTr="007250AC">
        <w:tc>
          <w:tcPr>
            <w:tcW w:w="4106" w:type="dxa"/>
          </w:tcPr>
          <w:p w14:paraId="78032BC7" w14:textId="77777777" w:rsidR="00256D85" w:rsidRDefault="00256D85" w:rsidP="007250AC">
            <w:r>
              <w:t>How often approached to swap shift in a fortnight</w:t>
            </w:r>
          </w:p>
        </w:tc>
        <w:tc>
          <w:tcPr>
            <w:tcW w:w="1366" w:type="dxa"/>
          </w:tcPr>
          <w:p w14:paraId="2CB35FBD" w14:textId="77777777" w:rsidR="00256D85" w:rsidRDefault="00256D85" w:rsidP="007250AC">
            <w:pPr>
              <w:jc w:val="center"/>
            </w:pPr>
          </w:p>
        </w:tc>
      </w:tr>
      <w:tr w:rsidR="00256D85" w14:paraId="0C950E28" w14:textId="77777777" w:rsidTr="007250AC">
        <w:tc>
          <w:tcPr>
            <w:tcW w:w="4106" w:type="dxa"/>
          </w:tcPr>
          <w:p w14:paraId="7B1A243D" w14:textId="77777777" w:rsidR="00256D85" w:rsidRDefault="00256D85" w:rsidP="007250AC">
            <w:pPr>
              <w:jc w:val="right"/>
            </w:pPr>
            <w:r>
              <w:t>0</w:t>
            </w:r>
          </w:p>
        </w:tc>
        <w:tc>
          <w:tcPr>
            <w:tcW w:w="1366" w:type="dxa"/>
          </w:tcPr>
          <w:p w14:paraId="34ED3EF5" w14:textId="77777777" w:rsidR="00256D85" w:rsidRDefault="00256D85" w:rsidP="007250AC">
            <w:pPr>
              <w:jc w:val="center"/>
            </w:pPr>
            <w:r>
              <w:t>117 (18.9)</w:t>
            </w:r>
          </w:p>
        </w:tc>
      </w:tr>
      <w:tr w:rsidR="00256D85" w14:paraId="0463164D" w14:textId="77777777" w:rsidTr="007250AC">
        <w:tc>
          <w:tcPr>
            <w:tcW w:w="4106" w:type="dxa"/>
          </w:tcPr>
          <w:p w14:paraId="4D4CBD24" w14:textId="77777777" w:rsidR="00256D85" w:rsidRDefault="00256D85" w:rsidP="007250AC">
            <w:pPr>
              <w:jc w:val="right"/>
            </w:pPr>
            <w:r>
              <w:t>1-2</w:t>
            </w:r>
          </w:p>
        </w:tc>
        <w:tc>
          <w:tcPr>
            <w:tcW w:w="1366" w:type="dxa"/>
          </w:tcPr>
          <w:p w14:paraId="1400F927" w14:textId="77777777" w:rsidR="00256D85" w:rsidRDefault="00256D85" w:rsidP="007250AC">
            <w:pPr>
              <w:jc w:val="center"/>
            </w:pPr>
            <w:r>
              <w:t>416 (67.2)</w:t>
            </w:r>
          </w:p>
        </w:tc>
      </w:tr>
      <w:tr w:rsidR="00256D85" w14:paraId="41C2B16C" w14:textId="77777777" w:rsidTr="007250AC">
        <w:tc>
          <w:tcPr>
            <w:tcW w:w="4106" w:type="dxa"/>
          </w:tcPr>
          <w:p w14:paraId="685B463C" w14:textId="77777777" w:rsidR="00256D85" w:rsidRDefault="00256D85" w:rsidP="007250AC">
            <w:pPr>
              <w:jc w:val="right"/>
            </w:pPr>
            <w:r>
              <w:t>3-4</w:t>
            </w:r>
          </w:p>
        </w:tc>
        <w:tc>
          <w:tcPr>
            <w:tcW w:w="1366" w:type="dxa"/>
          </w:tcPr>
          <w:p w14:paraId="10A269D4" w14:textId="77777777" w:rsidR="00256D85" w:rsidRDefault="00256D85" w:rsidP="007250AC">
            <w:pPr>
              <w:jc w:val="center"/>
            </w:pPr>
            <w:r>
              <w:t>61 (9.9)</w:t>
            </w:r>
          </w:p>
        </w:tc>
      </w:tr>
      <w:tr w:rsidR="00256D85" w14:paraId="4E2A14FF" w14:textId="77777777" w:rsidTr="007250AC">
        <w:tc>
          <w:tcPr>
            <w:tcW w:w="4106" w:type="dxa"/>
          </w:tcPr>
          <w:p w14:paraId="651D5A0B" w14:textId="77777777" w:rsidR="00256D85" w:rsidRDefault="00256D85" w:rsidP="007250AC">
            <w:pPr>
              <w:jc w:val="right"/>
            </w:pPr>
            <w:r>
              <w:t>5-6</w:t>
            </w:r>
          </w:p>
        </w:tc>
        <w:tc>
          <w:tcPr>
            <w:tcW w:w="1366" w:type="dxa"/>
          </w:tcPr>
          <w:p w14:paraId="321441B9" w14:textId="77777777" w:rsidR="00256D85" w:rsidRDefault="00256D85" w:rsidP="007250AC">
            <w:pPr>
              <w:jc w:val="center"/>
            </w:pPr>
            <w:r>
              <w:t>13 (2.1)</w:t>
            </w:r>
          </w:p>
        </w:tc>
      </w:tr>
      <w:tr w:rsidR="00256D85" w14:paraId="55D072A3" w14:textId="77777777" w:rsidTr="007250AC">
        <w:tc>
          <w:tcPr>
            <w:tcW w:w="4106" w:type="dxa"/>
          </w:tcPr>
          <w:p w14:paraId="3F745CB8" w14:textId="77777777" w:rsidR="00256D85" w:rsidRDefault="00256D85" w:rsidP="007250AC">
            <w:pPr>
              <w:jc w:val="right"/>
            </w:pPr>
            <w:r>
              <w:t>&gt;6</w:t>
            </w:r>
          </w:p>
        </w:tc>
        <w:tc>
          <w:tcPr>
            <w:tcW w:w="1366" w:type="dxa"/>
          </w:tcPr>
          <w:p w14:paraId="6E15CFC4" w14:textId="77777777" w:rsidR="00256D85" w:rsidRDefault="00256D85" w:rsidP="007250AC">
            <w:pPr>
              <w:jc w:val="center"/>
            </w:pPr>
            <w:r>
              <w:t>12 (1.9)</w:t>
            </w:r>
          </w:p>
        </w:tc>
      </w:tr>
      <w:tr w:rsidR="00256D85" w14:paraId="793AEB8C" w14:textId="77777777" w:rsidTr="007250AC">
        <w:tc>
          <w:tcPr>
            <w:tcW w:w="4106" w:type="dxa"/>
          </w:tcPr>
          <w:p w14:paraId="38CAA85D" w14:textId="77777777" w:rsidR="00256D85" w:rsidRDefault="00256D85" w:rsidP="007250AC">
            <w:r>
              <w:t>Who approached by to swap shifts</w:t>
            </w:r>
          </w:p>
        </w:tc>
        <w:tc>
          <w:tcPr>
            <w:tcW w:w="1366" w:type="dxa"/>
          </w:tcPr>
          <w:p w14:paraId="51A9C6C2" w14:textId="77777777" w:rsidR="00256D85" w:rsidRDefault="00256D85" w:rsidP="007250AC">
            <w:pPr>
              <w:jc w:val="center"/>
            </w:pPr>
          </w:p>
        </w:tc>
      </w:tr>
      <w:tr w:rsidR="00256D85" w14:paraId="6235D5D1" w14:textId="77777777" w:rsidTr="007250AC">
        <w:tc>
          <w:tcPr>
            <w:tcW w:w="4106" w:type="dxa"/>
          </w:tcPr>
          <w:p w14:paraId="646B495A" w14:textId="77777777" w:rsidR="00256D85" w:rsidRDefault="00256D85" w:rsidP="007250AC">
            <w:pPr>
              <w:jc w:val="right"/>
            </w:pPr>
            <w:r>
              <w:t>Manager</w:t>
            </w:r>
          </w:p>
        </w:tc>
        <w:tc>
          <w:tcPr>
            <w:tcW w:w="1366" w:type="dxa"/>
          </w:tcPr>
          <w:p w14:paraId="02E9E654" w14:textId="77777777" w:rsidR="00256D85" w:rsidRDefault="00256D85" w:rsidP="007250AC">
            <w:pPr>
              <w:jc w:val="center"/>
            </w:pPr>
            <w:r>
              <w:t>19 (3.1)</w:t>
            </w:r>
          </w:p>
        </w:tc>
      </w:tr>
      <w:tr w:rsidR="00256D85" w14:paraId="642045FA" w14:textId="77777777" w:rsidTr="007250AC">
        <w:tc>
          <w:tcPr>
            <w:tcW w:w="4106" w:type="dxa"/>
          </w:tcPr>
          <w:p w14:paraId="4658A0B3" w14:textId="77777777" w:rsidR="00256D85" w:rsidRDefault="00256D85" w:rsidP="007250AC">
            <w:pPr>
              <w:jc w:val="right"/>
            </w:pPr>
            <w:r>
              <w:lastRenderedPageBreak/>
              <w:t>Colleague</w:t>
            </w:r>
          </w:p>
        </w:tc>
        <w:tc>
          <w:tcPr>
            <w:tcW w:w="1366" w:type="dxa"/>
          </w:tcPr>
          <w:p w14:paraId="5119C17A" w14:textId="77777777" w:rsidR="00256D85" w:rsidRDefault="00256D85" w:rsidP="007250AC">
            <w:pPr>
              <w:jc w:val="center"/>
            </w:pPr>
            <w:r>
              <w:t>473 (76.4)</w:t>
            </w:r>
          </w:p>
        </w:tc>
      </w:tr>
      <w:tr w:rsidR="00256D85" w14:paraId="231201DB" w14:textId="77777777" w:rsidTr="007250AC">
        <w:tc>
          <w:tcPr>
            <w:tcW w:w="4106" w:type="dxa"/>
            <w:tcBorders>
              <w:bottom w:val="single" w:sz="4" w:space="0" w:color="auto"/>
            </w:tcBorders>
          </w:tcPr>
          <w:p w14:paraId="45296DCC" w14:textId="77777777" w:rsidR="00256D85" w:rsidRDefault="00256D85" w:rsidP="007250AC">
            <w:pPr>
              <w:jc w:val="right"/>
            </w:pPr>
            <w:r>
              <w:t>Both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61660D1D" w14:textId="77777777" w:rsidR="00256D85" w:rsidRDefault="00256D85" w:rsidP="007250AC">
            <w:pPr>
              <w:jc w:val="center"/>
            </w:pPr>
            <w:r>
              <w:t>127 (20.5)</w:t>
            </w:r>
          </w:p>
        </w:tc>
      </w:tr>
    </w:tbl>
    <w:p w14:paraId="50D05272" w14:textId="77777777" w:rsidR="00256D85" w:rsidRDefault="00256D85">
      <w:pPr>
        <w:rPr>
          <w:b/>
          <w:bCs/>
        </w:rPr>
      </w:pPr>
    </w:p>
    <w:p w14:paraId="2B837E5F" w14:textId="1522746E" w:rsidR="00B44396" w:rsidRPr="005143EA" w:rsidRDefault="00B44396" w:rsidP="00B44396">
      <w:pPr>
        <w:rPr>
          <w:b/>
          <w:bCs/>
        </w:rPr>
      </w:pPr>
      <w:r w:rsidRPr="005143EA">
        <w:rPr>
          <w:b/>
          <w:bCs/>
        </w:rPr>
        <w:t>Table 1</w:t>
      </w:r>
      <w:r>
        <w:rPr>
          <w:b/>
          <w:bCs/>
        </w:rPr>
        <w:t>0</w:t>
      </w:r>
      <w:r w:rsidRPr="005143EA">
        <w:rPr>
          <w:b/>
          <w:bCs/>
        </w:rPr>
        <w:t>: Night shift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B44396" w14:paraId="09CB351F" w14:textId="77777777" w:rsidTr="0040331E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6E93C917" w14:textId="77777777" w:rsidR="00B44396" w:rsidRDefault="00B44396" w:rsidP="0040331E"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6967B9B" w14:textId="77777777" w:rsidR="00B44396" w:rsidRDefault="00B44396" w:rsidP="0040331E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4610B3B6" w14:textId="77777777" w:rsidR="00B44396" w:rsidRDefault="00B44396" w:rsidP="0040331E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B44396" w14:paraId="162C81D1" w14:textId="77777777" w:rsidTr="0040331E">
        <w:tc>
          <w:tcPr>
            <w:tcW w:w="4106" w:type="dxa"/>
          </w:tcPr>
          <w:p w14:paraId="1C782410" w14:textId="4A1699BD" w:rsidR="00B44396" w:rsidRDefault="00B44396" w:rsidP="0040331E">
            <w:r>
              <w:t>Ability to choose when rostered to night shifts would improve roster satisfaction (‘yes’ response)</w:t>
            </w:r>
          </w:p>
        </w:tc>
        <w:tc>
          <w:tcPr>
            <w:tcW w:w="1366" w:type="dxa"/>
          </w:tcPr>
          <w:p w14:paraId="12F528ED" w14:textId="77777777" w:rsidR="00B44396" w:rsidRDefault="00B44396" w:rsidP="0040331E">
            <w:pPr>
              <w:jc w:val="center"/>
            </w:pPr>
          </w:p>
          <w:p w14:paraId="480C2D23" w14:textId="497119BC" w:rsidR="00B44396" w:rsidRDefault="00B44396" w:rsidP="0040331E">
            <w:pPr>
              <w:jc w:val="center"/>
            </w:pPr>
            <w:r>
              <w:t>428 (75.5)</w:t>
            </w:r>
          </w:p>
        </w:tc>
      </w:tr>
      <w:tr w:rsidR="00B44396" w14:paraId="1273817A" w14:textId="77777777" w:rsidTr="0040331E">
        <w:tc>
          <w:tcPr>
            <w:tcW w:w="4106" w:type="dxa"/>
          </w:tcPr>
          <w:p w14:paraId="3BC4844D" w14:textId="6C22413F" w:rsidR="00B44396" w:rsidRDefault="00B44396" w:rsidP="0040331E">
            <w:r>
              <w:t xml:space="preserve">How often would like to do night-duty in </w:t>
            </w:r>
            <w:r w:rsidR="00D4487D">
              <w:t>12-month</w:t>
            </w:r>
            <w:r>
              <w:t xml:space="preserve"> period</w:t>
            </w:r>
          </w:p>
        </w:tc>
        <w:tc>
          <w:tcPr>
            <w:tcW w:w="1366" w:type="dxa"/>
          </w:tcPr>
          <w:p w14:paraId="7D1464FF" w14:textId="77777777" w:rsidR="00B44396" w:rsidRDefault="00B44396" w:rsidP="0040331E">
            <w:pPr>
              <w:jc w:val="center"/>
            </w:pPr>
          </w:p>
        </w:tc>
      </w:tr>
      <w:tr w:rsidR="00B44396" w14:paraId="3A659463" w14:textId="77777777" w:rsidTr="0040331E">
        <w:tc>
          <w:tcPr>
            <w:tcW w:w="4106" w:type="dxa"/>
          </w:tcPr>
          <w:p w14:paraId="743ADC17" w14:textId="77777777" w:rsidR="00B44396" w:rsidRDefault="00B44396" w:rsidP="0040331E">
            <w:pPr>
              <w:jc w:val="right"/>
            </w:pPr>
            <w:r>
              <w:t>Never</w:t>
            </w:r>
          </w:p>
        </w:tc>
        <w:tc>
          <w:tcPr>
            <w:tcW w:w="1366" w:type="dxa"/>
          </w:tcPr>
          <w:p w14:paraId="111A5618" w14:textId="77777777" w:rsidR="00B44396" w:rsidRDefault="00B44396" w:rsidP="0040331E">
            <w:pPr>
              <w:jc w:val="center"/>
            </w:pPr>
            <w:r>
              <w:t>164 (28.9)</w:t>
            </w:r>
          </w:p>
        </w:tc>
      </w:tr>
      <w:tr w:rsidR="00B44396" w14:paraId="4DE09A27" w14:textId="77777777" w:rsidTr="0040331E">
        <w:tc>
          <w:tcPr>
            <w:tcW w:w="4106" w:type="dxa"/>
          </w:tcPr>
          <w:p w14:paraId="65FA603F" w14:textId="77777777" w:rsidR="00B44396" w:rsidRDefault="00B44396" w:rsidP="0040331E">
            <w:pPr>
              <w:jc w:val="right"/>
            </w:pPr>
            <w:r>
              <w:t>2 weeks a year</w:t>
            </w:r>
          </w:p>
        </w:tc>
        <w:tc>
          <w:tcPr>
            <w:tcW w:w="1366" w:type="dxa"/>
          </w:tcPr>
          <w:p w14:paraId="514B3943" w14:textId="77777777" w:rsidR="00B44396" w:rsidRDefault="00B44396" w:rsidP="0040331E">
            <w:pPr>
              <w:jc w:val="center"/>
            </w:pPr>
            <w:r>
              <w:t>63 (11.1)</w:t>
            </w:r>
          </w:p>
        </w:tc>
      </w:tr>
      <w:tr w:rsidR="00B44396" w14:paraId="67063C22" w14:textId="77777777" w:rsidTr="0040331E">
        <w:tc>
          <w:tcPr>
            <w:tcW w:w="4106" w:type="dxa"/>
          </w:tcPr>
          <w:p w14:paraId="3C86A9B4" w14:textId="77777777" w:rsidR="00B44396" w:rsidRDefault="00B44396" w:rsidP="0040331E">
            <w:pPr>
              <w:jc w:val="right"/>
            </w:pPr>
            <w:r>
              <w:t>4 weeks a year</w:t>
            </w:r>
          </w:p>
        </w:tc>
        <w:tc>
          <w:tcPr>
            <w:tcW w:w="1366" w:type="dxa"/>
          </w:tcPr>
          <w:p w14:paraId="15292893" w14:textId="77777777" w:rsidR="00B44396" w:rsidRDefault="00B44396" w:rsidP="0040331E">
            <w:pPr>
              <w:jc w:val="center"/>
            </w:pPr>
            <w:r>
              <w:t>127 (22.4)</w:t>
            </w:r>
          </w:p>
        </w:tc>
      </w:tr>
      <w:tr w:rsidR="00B44396" w14:paraId="402B1FD2" w14:textId="77777777" w:rsidTr="0040331E">
        <w:tc>
          <w:tcPr>
            <w:tcW w:w="4106" w:type="dxa"/>
          </w:tcPr>
          <w:p w14:paraId="753DCF0C" w14:textId="77777777" w:rsidR="00B44396" w:rsidRDefault="00B44396" w:rsidP="0040331E">
            <w:pPr>
              <w:jc w:val="right"/>
            </w:pPr>
            <w:r>
              <w:t>8 weeks a year</w:t>
            </w:r>
          </w:p>
        </w:tc>
        <w:tc>
          <w:tcPr>
            <w:tcW w:w="1366" w:type="dxa"/>
          </w:tcPr>
          <w:p w14:paraId="5F3CF25F" w14:textId="77777777" w:rsidR="00B44396" w:rsidRDefault="00B44396" w:rsidP="0040331E">
            <w:pPr>
              <w:jc w:val="center"/>
            </w:pPr>
            <w:r>
              <w:t>124 (21.9)</w:t>
            </w:r>
          </w:p>
        </w:tc>
      </w:tr>
      <w:tr w:rsidR="00B44396" w14:paraId="1AAC2286" w14:textId="77777777" w:rsidTr="0040331E">
        <w:tc>
          <w:tcPr>
            <w:tcW w:w="4106" w:type="dxa"/>
          </w:tcPr>
          <w:p w14:paraId="5170980D" w14:textId="77777777" w:rsidR="00B44396" w:rsidRDefault="00B44396" w:rsidP="0040331E">
            <w:pPr>
              <w:jc w:val="right"/>
            </w:pPr>
            <w:r>
              <w:t>Greater than 8 weeks</w:t>
            </w:r>
          </w:p>
        </w:tc>
        <w:tc>
          <w:tcPr>
            <w:tcW w:w="1366" w:type="dxa"/>
          </w:tcPr>
          <w:p w14:paraId="6785FF9D" w14:textId="77777777" w:rsidR="00B44396" w:rsidRDefault="00B44396" w:rsidP="0040331E">
            <w:pPr>
              <w:jc w:val="center"/>
            </w:pPr>
            <w:r>
              <w:t>89 (15.7)</w:t>
            </w:r>
          </w:p>
        </w:tc>
      </w:tr>
      <w:tr w:rsidR="00B44396" w14:paraId="351C71E8" w14:textId="77777777" w:rsidTr="0040331E">
        <w:tc>
          <w:tcPr>
            <w:tcW w:w="4106" w:type="dxa"/>
          </w:tcPr>
          <w:p w14:paraId="58B52527" w14:textId="77777777" w:rsidR="00B44396" w:rsidRDefault="00B44396" w:rsidP="0040331E">
            <w:r>
              <w:t>Would like to complete night shift in block or mixed with day &amp; afternoon shifts</w:t>
            </w:r>
          </w:p>
        </w:tc>
        <w:tc>
          <w:tcPr>
            <w:tcW w:w="1366" w:type="dxa"/>
          </w:tcPr>
          <w:p w14:paraId="385F2508" w14:textId="77777777" w:rsidR="00B44396" w:rsidRDefault="00B44396" w:rsidP="0040331E">
            <w:pPr>
              <w:jc w:val="center"/>
            </w:pPr>
          </w:p>
        </w:tc>
      </w:tr>
      <w:tr w:rsidR="00B44396" w14:paraId="314C684B" w14:textId="77777777" w:rsidTr="0040331E">
        <w:tc>
          <w:tcPr>
            <w:tcW w:w="4106" w:type="dxa"/>
          </w:tcPr>
          <w:p w14:paraId="1F4AAE7F" w14:textId="77777777" w:rsidR="00B44396" w:rsidRDefault="00B44396" w:rsidP="0040331E">
            <w:pPr>
              <w:jc w:val="right"/>
            </w:pPr>
            <w:r>
              <w:t>One block</w:t>
            </w:r>
          </w:p>
        </w:tc>
        <w:tc>
          <w:tcPr>
            <w:tcW w:w="1366" w:type="dxa"/>
          </w:tcPr>
          <w:p w14:paraId="0F14F01E" w14:textId="77777777" w:rsidR="00B44396" w:rsidRDefault="00B44396" w:rsidP="0040331E">
            <w:pPr>
              <w:jc w:val="center"/>
            </w:pPr>
            <w:r>
              <w:t>437 (77.1)</w:t>
            </w:r>
          </w:p>
        </w:tc>
      </w:tr>
      <w:tr w:rsidR="00B44396" w14:paraId="1332E77F" w14:textId="77777777" w:rsidTr="00D4487D">
        <w:tc>
          <w:tcPr>
            <w:tcW w:w="4106" w:type="dxa"/>
          </w:tcPr>
          <w:p w14:paraId="5B49E454" w14:textId="77777777" w:rsidR="00B44396" w:rsidRDefault="00B44396" w:rsidP="0040331E">
            <w:pPr>
              <w:jc w:val="right"/>
            </w:pPr>
            <w:r>
              <w:t>Mixed with other time shifts</w:t>
            </w:r>
          </w:p>
        </w:tc>
        <w:tc>
          <w:tcPr>
            <w:tcW w:w="1366" w:type="dxa"/>
          </w:tcPr>
          <w:p w14:paraId="3CC9579D" w14:textId="77777777" w:rsidR="00B44396" w:rsidRDefault="00B44396" w:rsidP="0040331E">
            <w:pPr>
              <w:jc w:val="center"/>
            </w:pPr>
            <w:r>
              <w:t>130 (22.9)</w:t>
            </w:r>
          </w:p>
        </w:tc>
      </w:tr>
      <w:tr w:rsidR="00B44396" w14:paraId="237DEFD3" w14:textId="77777777" w:rsidTr="00D4487D">
        <w:tc>
          <w:tcPr>
            <w:tcW w:w="4106" w:type="dxa"/>
            <w:tcBorders>
              <w:bottom w:val="single" w:sz="4" w:space="0" w:color="auto"/>
            </w:tcBorders>
          </w:tcPr>
          <w:p w14:paraId="22E7B53A" w14:textId="03C31702" w:rsidR="00B44396" w:rsidRDefault="00B44396" w:rsidP="0040331E">
            <w:r>
              <w:t>Would option of permanent night duty suit you</w:t>
            </w:r>
            <w:r w:rsidR="00D4487D">
              <w:t xml:space="preserve"> (‘no’ response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E202D7D" w14:textId="2F302C33" w:rsidR="00B44396" w:rsidRDefault="00D4487D" w:rsidP="0040331E">
            <w:pPr>
              <w:jc w:val="center"/>
            </w:pPr>
            <w:r>
              <w:t>472 (83.2)</w:t>
            </w:r>
          </w:p>
        </w:tc>
      </w:tr>
    </w:tbl>
    <w:p w14:paraId="36FC136C" w14:textId="77777777" w:rsidR="00A569D5" w:rsidRDefault="00A569D5" w:rsidP="0072146C">
      <w:pPr>
        <w:tabs>
          <w:tab w:val="left" w:pos="1090"/>
        </w:tabs>
      </w:pPr>
    </w:p>
    <w:p w14:paraId="38034DA4" w14:textId="77777777" w:rsidR="00A569D5" w:rsidRDefault="00A569D5" w:rsidP="0072146C">
      <w:pPr>
        <w:tabs>
          <w:tab w:val="left" w:pos="1090"/>
        </w:tabs>
      </w:pPr>
    </w:p>
    <w:p w14:paraId="3102331F" w14:textId="3599023B" w:rsidR="00D165BB" w:rsidRPr="00D165BB" w:rsidRDefault="00D165BB">
      <w:pPr>
        <w:rPr>
          <w:b/>
          <w:bCs/>
        </w:rPr>
      </w:pPr>
      <w:r w:rsidRPr="00D165BB">
        <w:rPr>
          <w:b/>
          <w:bCs/>
        </w:rPr>
        <w:t>Table 1</w:t>
      </w:r>
      <w:r w:rsidR="00416933">
        <w:rPr>
          <w:b/>
          <w:bCs/>
        </w:rPr>
        <w:t>1</w:t>
      </w:r>
      <w:r w:rsidRPr="00D165BB">
        <w:rPr>
          <w:b/>
          <w:bCs/>
        </w:rPr>
        <w:t>: Important roster facto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366"/>
      </w:tblGrid>
      <w:tr w:rsidR="00D802C7" w14:paraId="527CE70B" w14:textId="77777777" w:rsidTr="005143EA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C58D12F" w14:textId="77777777" w:rsidR="00D802C7" w:rsidRDefault="00D802C7" w:rsidP="00345F4B">
            <w:pPr>
              <w:rPr>
                <w:b/>
                <w:bCs/>
              </w:rPr>
            </w:pPr>
            <w:r w:rsidRPr="007C1DAC">
              <w:rPr>
                <w:b/>
                <w:bCs/>
              </w:rPr>
              <w:t>Characteristic</w:t>
            </w:r>
            <w:r>
              <w:rPr>
                <w:b/>
                <w:bCs/>
              </w:rPr>
              <w:t xml:space="preserve"> </w:t>
            </w:r>
            <w:r w:rsidRPr="008C2BA7">
              <w:rPr>
                <w:b/>
                <w:bCs/>
              </w:rPr>
              <w:t>(n, %)</w:t>
            </w:r>
          </w:p>
          <w:p w14:paraId="616355EB" w14:textId="2AB858BD" w:rsidR="00D802C7" w:rsidRPr="00D802C7" w:rsidRDefault="00D802C7" w:rsidP="00345F4B">
            <w:pPr>
              <w:rPr>
                <w:i/>
                <w:iCs/>
              </w:rPr>
            </w:pPr>
            <w:r w:rsidRPr="00D802C7">
              <w:rPr>
                <w:i/>
                <w:iCs/>
              </w:rPr>
              <w:t>(</w:t>
            </w:r>
            <w:proofErr w:type="gramStart"/>
            <w:r w:rsidRPr="00D802C7">
              <w:rPr>
                <w:i/>
                <w:iCs/>
              </w:rPr>
              <w:t>scale</w:t>
            </w:r>
            <w:proofErr w:type="gramEnd"/>
            <w:r w:rsidRPr="00D802C7">
              <w:rPr>
                <w:i/>
                <w:iCs/>
              </w:rPr>
              <w:t xml:space="preserve"> mean scores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A4919B7" w14:textId="77777777" w:rsidR="00D802C7" w:rsidRDefault="00D802C7" w:rsidP="00345F4B">
            <w:pPr>
              <w:jc w:val="center"/>
              <w:rPr>
                <w:b/>
                <w:bCs/>
              </w:rPr>
            </w:pPr>
            <w:r w:rsidRPr="007C1DAC">
              <w:rPr>
                <w:b/>
                <w:bCs/>
              </w:rPr>
              <w:t>Total</w:t>
            </w:r>
          </w:p>
          <w:p w14:paraId="216C4AC3" w14:textId="499BB84B" w:rsidR="00D802C7" w:rsidRDefault="00D802C7" w:rsidP="00345F4B">
            <w:pPr>
              <w:jc w:val="center"/>
            </w:pPr>
            <w:r>
              <w:rPr>
                <w:b/>
                <w:bCs/>
              </w:rPr>
              <w:t>N=688</w:t>
            </w:r>
          </w:p>
        </w:tc>
      </w:tr>
      <w:tr w:rsidR="00D802C7" w14:paraId="1F61E855" w14:textId="77777777" w:rsidTr="005143EA">
        <w:tc>
          <w:tcPr>
            <w:tcW w:w="4106" w:type="dxa"/>
          </w:tcPr>
          <w:p w14:paraId="55E1A93F" w14:textId="6EAD7EAA" w:rsidR="00D802C7" w:rsidRDefault="00D802C7" w:rsidP="00BB0FA6">
            <w:pPr>
              <w:jc w:val="right"/>
            </w:pPr>
            <w:r>
              <w:t>Ability to self-roster</w:t>
            </w:r>
          </w:p>
        </w:tc>
        <w:tc>
          <w:tcPr>
            <w:tcW w:w="1366" w:type="dxa"/>
          </w:tcPr>
          <w:p w14:paraId="3807D422" w14:textId="0249EB9A" w:rsidR="00D802C7" w:rsidRDefault="00D802C7" w:rsidP="00BB0FA6">
            <w:pPr>
              <w:jc w:val="center"/>
            </w:pPr>
            <w:r>
              <w:t>6.2</w:t>
            </w:r>
          </w:p>
        </w:tc>
      </w:tr>
      <w:tr w:rsidR="00D802C7" w14:paraId="4679F7BD" w14:textId="77777777" w:rsidTr="005143EA">
        <w:tc>
          <w:tcPr>
            <w:tcW w:w="4106" w:type="dxa"/>
          </w:tcPr>
          <w:p w14:paraId="55E20675" w14:textId="1AC40CEB" w:rsidR="00D802C7" w:rsidRDefault="00D802C7" w:rsidP="00BB0FA6">
            <w:pPr>
              <w:jc w:val="right"/>
            </w:pPr>
            <w:r>
              <w:t>Ability to swap shifts if required</w:t>
            </w:r>
          </w:p>
        </w:tc>
        <w:tc>
          <w:tcPr>
            <w:tcW w:w="1366" w:type="dxa"/>
          </w:tcPr>
          <w:p w14:paraId="187E75CD" w14:textId="6928FA6A" w:rsidR="00D802C7" w:rsidRDefault="00D802C7" w:rsidP="00BB0FA6">
            <w:pPr>
              <w:jc w:val="center"/>
            </w:pPr>
            <w:r>
              <w:t>6.1</w:t>
            </w:r>
          </w:p>
        </w:tc>
      </w:tr>
      <w:tr w:rsidR="00D802C7" w14:paraId="3F1AE570" w14:textId="77777777" w:rsidTr="005143EA">
        <w:tc>
          <w:tcPr>
            <w:tcW w:w="4106" w:type="dxa"/>
          </w:tcPr>
          <w:p w14:paraId="182BC939" w14:textId="18C637F4" w:rsidR="00D802C7" w:rsidRDefault="00D802C7" w:rsidP="00BB0FA6">
            <w:pPr>
              <w:jc w:val="right"/>
            </w:pPr>
            <w:r>
              <w:t>Equity for all staff</w:t>
            </w:r>
          </w:p>
        </w:tc>
        <w:tc>
          <w:tcPr>
            <w:tcW w:w="1366" w:type="dxa"/>
          </w:tcPr>
          <w:p w14:paraId="659C7AAB" w14:textId="557D62B6" w:rsidR="00D802C7" w:rsidRDefault="00D802C7" w:rsidP="00BB0FA6">
            <w:pPr>
              <w:jc w:val="center"/>
            </w:pPr>
            <w:r>
              <w:t>5.5</w:t>
            </w:r>
          </w:p>
        </w:tc>
      </w:tr>
      <w:tr w:rsidR="00764348" w14:paraId="1A0F2FC7" w14:textId="77777777" w:rsidTr="005143EA">
        <w:tc>
          <w:tcPr>
            <w:tcW w:w="4106" w:type="dxa"/>
          </w:tcPr>
          <w:p w14:paraId="118607CA" w14:textId="2A419C5C" w:rsidR="00764348" w:rsidRDefault="00764348" w:rsidP="00764348">
            <w:pPr>
              <w:jc w:val="right"/>
            </w:pPr>
            <w:r>
              <w:t>Even spread of skill mix across all shifts</w:t>
            </w:r>
          </w:p>
        </w:tc>
        <w:tc>
          <w:tcPr>
            <w:tcW w:w="1366" w:type="dxa"/>
          </w:tcPr>
          <w:p w14:paraId="327DAAD3" w14:textId="3218388F" w:rsidR="00764348" w:rsidRDefault="00764348" w:rsidP="00764348">
            <w:pPr>
              <w:jc w:val="center"/>
            </w:pPr>
            <w:r>
              <w:t>5.2</w:t>
            </w:r>
          </w:p>
        </w:tc>
      </w:tr>
      <w:tr w:rsidR="00764348" w14:paraId="1BFE452A" w14:textId="77777777" w:rsidTr="005143EA">
        <w:tc>
          <w:tcPr>
            <w:tcW w:w="4106" w:type="dxa"/>
          </w:tcPr>
          <w:p w14:paraId="549305CC" w14:textId="22E751CA" w:rsidR="00764348" w:rsidRDefault="00764348" w:rsidP="00764348">
            <w:pPr>
              <w:jc w:val="right"/>
            </w:pPr>
            <w:r>
              <w:t>Ability to negotiate</w:t>
            </w:r>
          </w:p>
        </w:tc>
        <w:tc>
          <w:tcPr>
            <w:tcW w:w="1366" w:type="dxa"/>
          </w:tcPr>
          <w:p w14:paraId="2752511B" w14:textId="1F396A5B" w:rsidR="00764348" w:rsidRDefault="00764348" w:rsidP="00764348">
            <w:pPr>
              <w:jc w:val="center"/>
            </w:pPr>
            <w:r>
              <w:t>5.0</w:t>
            </w:r>
          </w:p>
        </w:tc>
      </w:tr>
      <w:tr w:rsidR="00764348" w14:paraId="7E7743ED" w14:textId="77777777" w:rsidTr="005143EA">
        <w:tc>
          <w:tcPr>
            <w:tcW w:w="4106" w:type="dxa"/>
          </w:tcPr>
          <w:p w14:paraId="21B4C877" w14:textId="1ACFF7E8" w:rsidR="00764348" w:rsidRDefault="00764348" w:rsidP="00764348">
            <w:pPr>
              <w:jc w:val="right"/>
            </w:pPr>
            <w:r>
              <w:t>Adequate rest breaks between shifts</w:t>
            </w:r>
          </w:p>
        </w:tc>
        <w:tc>
          <w:tcPr>
            <w:tcW w:w="1366" w:type="dxa"/>
          </w:tcPr>
          <w:p w14:paraId="6F21CB0A" w14:textId="37663E72" w:rsidR="00764348" w:rsidRDefault="00764348" w:rsidP="00764348">
            <w:pPr>
              <w:jc w:val="center"/>
            </w:pPr>
            <w:r>
              <w:t>4.9</w:t>
            </w:r>
          </w:p>
        </w:tc>
      </w:tr>
      <w:tr w:rsidR="00764348" w14:paraId="17292957" w14:textId="77777777" w:rsidTr="005143EA">
        <w:tc>
          <w:tcPr>
            <w:tcW w:w="4106" w:type="dxa"/>
          </w:tcPr>
          <w:p w14:paraId="163E2FED" w14:textId="2A12A0F0" w:rsidR="00764348" w:rsidRDefault="00764348" w:rsidP="00764348">
            <w:pPr>
              <w:jc w:val="right"/>
            </w:pPr>
            <w:r>
              <w:t>Consistency of roster</w:t>
            </w:r>
          </w:p>
        </w:tc>
        <w:tc>
          <w:tcPr>
            <w:tcW w:w="1366" w:type="dxa"/>
          </w:tcPr>
          <w:p w14:paraId="5B1D894D" w14:textId="27B4DEBF" w:rsidR="00764348" w:rsidRDefault="00764348" w:rsidP="00764348">
            <w:pPr>
              <w:jc w:val="center"/>
            </w:pPr>
            <w:r>
              <w:t>4.8</w:t>
            </w:r>
          </w:p>
        </w:tc>
      </w:tr>
      <w:tr w:rsidR="00764348" w14:paraId="64BB8FB6" w14:textId="77777777" w:rsidTr="005143EA">
        <w:tc>
          <w:tcPr>
            <w:tcW w:w="4106" w:type="dxa"/>
          </w:tcPr>
          <w:p w14:paraId="1FEB8F67" w14:textId="6359FAFC" w:rsidR="00764348" w:rsidRDefault="00764348" w:rsidP="00764348">
            <w:pPr>
              <w:jc w:val="right"/>
            </w:pPr>
            <w:r>
              <w:t>Minimal short-changes between shifts</w:t>
            </w:r>
          </w:p>
        </w:tc>
        <w:tc>
          <w:tcPr>
            <w:tcW w:w="1366" w:type="dxa"/>
          </w:tcPr>
          <w:p w14:paraId="2FA4EA41" w14:textId="62620F00" w:rsidR="00764348" w:rsidRDefault="00764348" w:rsidP="00764348">
            <w:pPr>
              <w:jc w:val="center"/>
            </w:pPr>
            <w:r>
              <w:t>3.9</w:t>
            </w:r>
          </w:p>
        </w:tc>
      </w:tr>
      <w:tr w:rsidR="00764348" w14:paraId="4E1E58A9" w14:textId="77777777" w:rsidTr="005143EA">
        <w:tc>
          <w:tcPr>
            <w:tcW w:w="4106" w:type="dxa"/>
            <w:tcBorders>
              <w:bottom w:val="single" w:sz="4" w:space="0" w:color="auto"/>
            </w:tcBorders>
          </w:tcPr>
          <w:p w14:paraId="623902B1" w14:textId="44F56824" w:rsidR="00764348" w:rsidRDefault="00764348" w:rsidP="00764348">
            <w:pPr>
              <w:jc w:val="right"/>
            </w:pPr>
            <w:r>
              <w:t>Afternoon shift after days off and morning shift before days off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14:paraId="2E0698BD" w14:textId="18CCECE0" w:rsidR="00764348" w:rsidRDefault="00764348" w:rsidP="00764348">
            <w:pPr>
              <w:jc w:val="center"/>
            </w:pPr>
            <w:r>
              <w:t>3.6</w:t>
            </w:r>
          </w:p>
        </w:tc>
      </w:tr>
    </w:tbl>
    <w:p w14:paraId="58CEDF2A" w14:textId="77777777" w:rsidR="00256D85" w:rsidRDefault="00256D85">
      <w:pPr>
        <w:rPr>
          <w:b/>
          <w:bCs/>
        </w:rPr>
      </w:pPr>
    </w:p>
    <w:p w14:paraId="7445D9FF" w14:textId="308718F5" w:rsidR="00132264" w:rsidRPr="00ED6CFA" w:rsidRDefault="00132264" w:rsidP="00AC1646"/>
    <w:sectPr w:rsidR="00132264" w:rsidRPr="00ED6CFA" w:rsidSect="00ED6CF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2D097" w14:textId="77777777" w:rsidR="007B0731" w:rsidRDefault="007B0731" w:rsidP="007B0731">
      <w:pPr>
        <w:spacing w:after="0" w:line="240" w:lineRule="auto"/>
      </w:pPr>
      <w:r>
        <w:separator/>
      </w:r>
    </w:p>
  </w:endnote>
  <w:endnote w:type="continuationSeparator" w:id="0">
    <w:p w14:paraId="1AAAAD36" w14:textId="77777777" w:rsidR="007B0731" w:rsidRDefault="007B0731" w:rsidP="007B0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6316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F5EA2F" w14:textId="3F64566E" w:rsidR="007B0731" w:rsidRDefault="007B07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B2FD1A" w14:textId="77777777" w:rsidR="007B0731" w:rsidRDefault="007B07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265C7" w14:textId="77777777" w:rsidR="007B0731" w:rsidRDefault="007B0731" w:rsidP="007B0731">
      <w:pPr>
        <w:spacing w:after="0" w:line="240" w:lineRule="auto"/>
      </w:pPr>
      <w:r>
        <w:separator/>
      </w:r>
    </w:p>
  </w:footnote>
  <w:footnote w:type="continuationSeparator" w:id="0">
    <w:p w14:paraId="114E7D89" w14:textId="77777777" w:rsidR="007B0731" w:rsidRDefault="007B0731" w:rsidP="007B0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D4F87"/>
    <w:multiLevelType w:val="hybridMultilevel"/>
    <w:tmpl w:val="EDD814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B25DC3"/>
    <w:multiLevelType w:val="hybridMultilevel"/>
    <w:tmpl w:val="82F0BE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2F63D5"/>
    <w:multiLevelType w:val="hybridMultilevel"/>
    <w:tmpl w:val="7AA6A9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D438F6"/>
    <w:multiLevelType w:val="hybridMultilevel"/>
    <w:tmpl w:val="05640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9B68F6"/>
    <w:multiLevelType w:val="hybridMultilevel"/>
    <w:tmpl w:val="E8F0D4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702B84"/>
    <w:multiLevelType w:val="hybridMultilevel"/>
    <w:tmpl w:val="612E97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4951A5"/>
    <w:multiLevelType w:val="hybridMultilevel"/>
    <w:tmpl w:val="CED8A9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2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AC"/>
    <w:rsid w:val="00003B06"/>
    <w:rsid w:val="00003DCD"/>
    <w:rsid w:val="00014B40"/>
    <w:rsid w:val="00035CBD"/>
    <w:rsid w:val="0003658B"/>
    <w:rsid w:val="00040006"/>
    <w:rsid w:val="00042E36"/>
    <w:rsid w:val="000438C1"/>
    <w:rsid w:val="00051602"/>
    <w:rsid w:val="000762BC"/>
    <w:rsid w:val="00086D69"/>
    <w:rsid w:val="00090F07"/>
    <w:rsid w:val="00097CFC"/>
    <w:rsid w:val="000A38AF"/>
    <w:rsid w:val="000B552C"/>
    <w:rsid w:val="000C7836"/>
    <w:rsid w:val="000E38A1"/>
    <w:rsid w:val="000E40B6"/>
    <w:rsid w:val="000F7FD7"/>
    <w:rsid w:val="00117A3F"/>
    <w:rsid w:val="00126B12"/>
    <w:rsid w:val="00132264"/>
    <w:rsid w:val="00153C25"/>
    <w:rsid w:val="00157650"/>
    <w:rsid w:val="001B73B0"/>
    <w:rsid w:val="001C6F89"/>
    <w:rsid w:val="001D4630"/>
    <w:rsid w:val="001E2D4D"/>
    <w:rsid w:val="00226476"/>
    <w:rsid w:val="00241029"/>
    <w:rsid w:val="00256D85"/>
    <w:rsid w:val="0028450A"/>
    <w:rsid w:val="00295897"/>
    <w:rsid w:val="002C4F37"/>
    <w:rsid w:val="002D6561"/>
    <w:rsid w:val="002F1D54"/>
    <w:rsid w:val="0031287B"/>
    <w:rsid w:val="00321E9F"/>
    <w:rsid w:val="00344086"/>
    <w:rsid w:val="00363890"/>
    <w:rsid w:val="0036736E"/>
    <w:rsid w:val="00370865"/>
    <w:rsid w:val="003A196F"/>
    <w:rsid w:val="003D2E5F"/>
    <w:rsid w:val="0040064A"/>
    <w:rsid w:val="00416933"/>
    <w:rsid w:val="0042403B"/>
    <w:rsid w:val="00425D85"/>
    <w:rsid w:val="004418DF"/>
    <w:rsid w:val="00455440"/>
    <w:rsid w:val="00462023"/>
    <w:rsid w:val="00463FC5"/>
    <w:rsid w:val="00476AB8"/>
    <w:rsid w:val="0048689F"/>
    <w:rsid w:val="00495FB4"/>
    <w:rsid w:val="004C056A"/>
    <w:rsid w:val="004C5733"/>
    <w:rsid w:val="004F48BA"/>
    <w:rsid w:val="00500D54"/>
    <w:rsid w:val="00504F2E"/>
    <w:rsid w:val="00506207"/>
    <w:rsid w:val="00511295"/>
    <w:rsid w:val="005140C1"/>
    <w:rsid w:val="005143EA"/>
    <w:rsid w:val="00515528"/>
    <w:rsid w:val="00544060"/>
    <w:rsid w:val="0055112F"/>
    <w:rsid w:val="005659DF"/>
    <w:rsid w:val="005675AB"/>
    <w:rsid w:val="00587945"/>
    <w:rsid w:val="00592D48"/>
    <w:rsid w:val="005A1200"/>
    <w:rsid w:val="005A47E6"/>
    <w:rsid w:val="005B1EF8"/>
    <w:rsid w:val="005B3D9F"/>
    <w:rsid w:val="005B76CC"/>
    <w:rsid w:val="005C5C1C"/>
    <w:rsid w:val="005D44E2"/>
    <w:rsid w:val="005E639A"/>
    <w:rsid w:val="005F00E4"/>
    <w:rsid w:val="00611170"/>
    <w:rsid w:val="0061186E"/>
    <w:rsid w:val="00612716"/>
    <w:rsid w:val="00637F1F"/>
    <w:rsid w:val="006445BA"/>
    <w:rsid w:val="00655D29"/>
    <w:rsid w:val="00655EE9"/>
    <w:rsid w:val="0065743A"/>
    <w:rsid w:val="006722BE"/>
    <w:rsid w:val="00676374"/>
    <w:rsid w:val="00676BC2"/>
    <w:rsid w:val="00696C9C"/>
    <w:rsid w:val="006972CC"/>
    <w:rsid w:val="006A68C6"/>
    <w:rsid w:val="006A77AE"/>
    <w:rsid w:val="006B72E7"/>
    <w:rsid w:val="006C5181"/>
    <w:rsid w:val="006E7B3D"/>
    <w:rsid w:val="006F0E5B"/>
    <w:rsid w:val="00714FDF"/>
    <w:rsid w:val="007166D6"/>
    <w:rsid w:val="0072146C"/>
    <w:rsid w:val="00734A58"/>
    <w:rsid w:val="007405E6"/>
    <w:rsid w:val="00752A2A"/>
    <w:rsid w:val="00757254"/>
    <w:rsid w:val="00764348"/>
    <w:rsid w:val="007743A0"/>
    <w:rsid w:val="007876BA"/>
    <w:rsid w:val="00787A37"/>
    <w:rsid w:val="00791746"/>
    <w:rsid w:val="00794166"/>
    <w:rsid w:val="00794770"/>
    <w:rsid w:val="007B0731"/>
    <w:rsid w:val="007B079D"/>
    <w:rsid w:val="007B222E"/>
    <w:rsid w:val="007C1DAC"/>
    <w:rsid w:val="007D5963"/>
    <w:rsid w:val="007D61FA"/>
    <w:rsid w:val="007E3EC3"/>
    <w:rsid w:val="007F70E2"/>
    <w:rsid w:val="00804170"/>
    <w:rsid w:val="00807676"/>
    <w:rsid w:val="00810B33"/>
    <w:rsid w:val="00871C32"/>
    <w:rsid w:val="00872783"/>
    <w:rsid w:val="00887022"/>
    <w:rsid w:val="00893A73"/>
    <w:rsid w:val="008A1ADE"/>
    <w:rsid w:val="008C2BA7"/>
    <w:rsid w:val="008C5C28"/>
    <w:rsid w:val="008E357F"/>
    <w:rsid w:val="008F6858"/>
    <w:rsid w:val="009060F2"/>
    <w:rsid w:val="009124E0"/>
    <w:rsid w:val="00916E85"/>
    <w:rsid w:val="00936CF9"/>
    <w:rsid w:val="00937CAC"/>
    <w:rsid w:val="009530AA"/>
    <w:rsid w:val="00966C44"/>
    <w:rsid w:val="009765C3"/>
    <w:rsid w:val="00977330"/>
    <w:rsid w:val="00983442"/>
    <w:rsid w:val="009D2B84"/>
    <w:rsid w:val="009D3099"/>
    <w:rsid w:val="00A02DF0"/>
    <w:rsid w:val="00A10A87"/>
    <w:rsid w:val="00A110B0"/>
    <w:rsid w:val="00A12E92"/>
    <w:rsid w:val="00A14FAB"/>
    <w:rsid w:val="00A569D5"/>
    <w:rsid w:val="00A57457"/>
    <w:rsid w:val="00A63929"/>
    <w:rsid w:val="00A63F23"/>
    <w:rsid w:val="00A65EEC"/>
    <w:rsid w:val="00A831A7"/>
    <w:rsid w:val="00A93026"/>
    <w:rsid w:val="00A93FEE"/>
    <w:rsid w:val="00AA0C05"/>
    <w:rsid w:val="00AB3A83"/>
    <w:rsid w:val="00AB6D83"/>
    <w:rsid w:val="00AC1646"/>
    <w:rsid w:val="00AC5F92"/>
    <w:rsid w:val="00AE6092"/>
    <w:rsid w:val="00B0159A"/>
    <w:rsid w:val="00B0580F"/>
    <w:rsid w:val="00B17D8F"/>
    <w:rsid w:val="00B20016"/>
    <w:rsid w:val="00B44396"/>
    <w:rsid w:val="00B80047"/>
    <w:rsid w:val="00B82133"/>
    <w:rsid w:val="00B83159"/>
    <w:rsid w:val="00B8458B"/>
    <w:rsid w:val="00B84A9F"/>
    <w:rsid w:val="00BB0F2C"/>
    <w:rsid w:val="00BB0FA6"/>
    <w:rsid w:val="00BC5016"/>
    <w:rsid w:val="00BD01E4"/>
    <w:rsid w:val="00BD78B8"/>
    <w:rsid w:val="00BE6A6F"/>
    <w:rsid w:val="00BF1AD4"/>
    <w:rsid w:val="00C075AF"/>
    <w:rsid w:val="00C31F75"/>
    <w:rsid w:val="00C36281"/>
    <w:rsid w:val="00C37FD2"/>
    <w:rsid w:val="00C43672"/>
    <w:rsid w:val="00C4485F"/>
    <w:rsid w:val="00C4708F"/>
    <w:rsid w:val="00C57129"/>
    <w:rsid w:val="00C733BC"/>
    <w:rsid w:val="00C75DCB"/>
    <w:rsid w:val="00C81D60"/>
    <w:rsid w:val="00C91B1C"/>
    <w:rsid w:val="00CA113F"/>
    <w:rsid w:val="00CA37B7"/>
    <w:rsid w:val="00CB0759"/>
    <w:rsid w:val="00CB29C6"/>
    <w:rsid w:val="00CC6794"/>
    <w:rsid w:val="00CD46C0"/>
    <w:rsid w:val="00CE04C0"/>
    <w:rsid w:val="00D125FA"/>
    <w:rsid w:val="00D165BB"/>
    <w:rsid w:val="00D305CE"/>
    <w:rsid w:val="00D4487D"/>
    <w:rsid w:val="00D55574"/>
    <w:rsid w:val="00D67CF0"/>
    <w:rsid w:val="00D76663"/>
    <w:rsid w:val="00D802C7"/>
    <w:rsid w:val="00D82C87"/>
    <w:rsid w:val="00D83200"/>
    <w:rsid w:val="00D91D92"/>
    <w:rsid w:val="00D93D23"/>
    <w:rsid w:val="00DC5641"/>
    <w:rsid w:val="00DD08C0"/>
    <w:rsid w:val="00DD19C6"/>
    <w:rsid w:val="00DE7688"/>
    <w:rsid w:val="00DF368B"/>
    <w:rsid w:val="00DF38F6"/>
    <w:rsid w:val="00E07103"/>
    <w:rsid w:val="00E63BCA"/>
    <w:rsid w:val="00E72189"/>
    <w:rsid w:val="00E771F0"/>
    <w:rsid w:val="00EA20B3"/>
    <w:rsid w:val="00EA5AE3"/>
    <w:rsid w:val="00EC0A72"/>
    <w:rsid w:val="00EC3EDF"/>
    <w:rsid w:val="00ED5555"/>
    <w:rsid w:val="00ED6CFA"/>
    <w:rsid w:val="00EE3C39"/>
    <w:rsid w:val="00EF4893"/>
    <w:rsid w:val="00F01011"/>
    <w:rsid w:val="00F016B6"/>
    <w:rsid w:val="00F35228"/>
    <w:rsid w:val="00F51510"/>
    <w:rsid w:val="00F52139"/>
    <w:rsid w:val="00F56316"/>
    <w:rsid w:val="00F567C9"/>
    <w:rsid w:val="00F74C25"/>
    <w:rsid w:val="00F82B8B"/>
    <w:rsid w:val="00F92E06"/>
    <w:rsid w:val="00F93BB9"/>
    <w:rsid w:val="00FC32E9"/>
    <w:rsid w:val="00FC3C50"/>
    <w:rsid w:val="00FC6BF9"/>
    <w:rsid w:val="00FD2F9D"/>
    <w:rsid w:val="00FD3003"/>
    <w:rsid w:val="00FE39C4"/>
    <w:rsid w:val="00FF2B4D"/>
    <w:rsid w:val="00FF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6C1F3"/>
  <w15:chartTrackingRefBased/>
  <w15:docId w15:val="{8D97EC0C-4FED-4DF0-B28B-DE333888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D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22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2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2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2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22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6B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0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731"/>
  </w:style>
  <w:style w:type="paragraph" w:styleId="Footer">
    <w:name w:val="footer"/>
    <w:basedOn w:val="Normal"/>
    <w:link w:val="FooterChar"/>
    <w:uiPriority w:val="99"/>
    <w:unhideWhenUsed/>
    <w:rsid w:val="007B0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3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lton</dc:creator>
  <cp:keywords/>
  <dc:description/>
  <cp:lastModifiedBy>Sara Holton</cp:lastModifiedBy>
  <cp:revision>2</cp:revision>
  <cp:lastPrinted>2023-05-08T03:49:00Z</cp:lastPrinted>
  <dcterms:created xsi:type="dcterms:W3CDTF">2024-08-20T23:25:00Z</dcterms:created>
  <dcterms:modified xsi:type="dcterms:W3CDTF">2024-08-20T23:25:00Z</dcterms:modified>
</cp:coreProperties>
</file>